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BE797" w14:textId="4507BCF5" w:rsidR="0097331B" w:rsidRPr="00966FB2" w:rsidRDefault="0097331B" w:rsidP="00966FB2">
      <w:pPr>
        <w:spacing w:line="360" w:lineRule="auto"/>
        <w:rPr>
          <w:b/>
          <w:bCs/>
          <w:sz w:val="21"/>
          <w:szCs w:val="21"/>
        </w:rPr>
      </w:pPr>
      <w:r w:rsidRPr="00966FB2">
        <w:rPr>
          <w:b/>
          <w:bCs/>
          <w:sz w:val="21"/>
          <w:szCs w:val="21"/>
        </w:rPr>
        <w:t>SUPPLEMENTAL MATERIAL</w:t>
      </w:r>
    </w:p>
    <w:p w14:paraId="54E8CD8E" w14:textId="30B2EAFC" w:rsidR="00B541DB" w:rsidRPr="00966FB2" w:rsidRDefault="00B541DB" w:rsidP="00966FB2">
      <w:pPr>
        <w:spacing w:line="360" w:lineRule="auto"/>
        <w:rPr>
          <w:b/>
          <w:bCs/>
          <w:sz w:val="21"/>
          <w:szCs w:val="21"/>
        </w:rPr>
      </w:pPr>
      <w:r w:rsidRPr="00966FB2">
        <w:rPr>
          <w:b/>
          <w:bCs/>
          <w:sz w:val="21"/>
          <w:szCs w:val="21"/>
        </w:rPr>
        <w:t>MATERIALS AND METHODS</w:t>
      </w:r>
    </w:p>
    <w:p w14:paraId="5E8840F9" w14:textId="77777777" w:rsidR="000A1AF5" w:rsidRPr="00966FB2" w:rsidRDefault="000A1AF5" w:rsidP="00966FB2">
      <w:pPr>
        <w:spacing w:line="360" w:lineRule="auto"/>
        <w:jc w:val="both"/>
        <w:rPr>
          <w:b/>
          <w:bCs/>
          <w:sz w:val="21"/>
          <w:szCs w:val="21"/>
        </w:rPr>
      </w:pPr>
      <w:r w:rsidRPr="00966FB2">
        <w:rPr>
          <w:b/>
          <w:bCs/>
          <w:sz w:val="21"/>
          <w:szCs w:val="21"/>
        </w:rPr>
        <w:t>Biological materials.</w:t>
      </w:r>
      <w:bookmarkStart w:id="0" w:name="_GoBack"/>
      <w:bookmarkEnd w:id="0"/>
    </w:p>
    <w:p w14:paraId="2C317F47" w14:textId="62D38F0B" w:rsidR="000A1AF5" w:rsidRPr="00966FB2" w:rsidRDefault="000A1AF5" w:rsidP="00966FB2">
      <w:pPr>
        <w:spacing w:line="360" w:lineRule="auto"/>
        <w:jc w:val="both"/>
        <w:rPr>
          <w:b/>
          <w:bCs/>
          <w:sz w:val="21"/>
          <w:szCs w:val="21"/>
        </w:rPr>
      </w:pPr>
      <w:r w:rsidRPr="00966FB2">
        <w:rPr>
          <w:sz w:val="21"/>
          <w:szCs w:val="21"/>
        </w:rPr>
        <w:t xml:space="preserve">Influenza A virus A/Puerto Rico/8/34 (PR8) and A/WSN/33 (WSN) strains were grown at 35.5°C for 48 h in the </w:t>
      </w:r>
      <w:proofErr w:type="spellStart"/>
      <w:r w:rsidRPr="00966FB2">
        <w:rPr>
          <w:sz w:val="21"/>
          <w:szCs w:val="21"/>
        </w:rPr>
        <w:t>allantoic</w:t>
      </w:r>
      <w:proofErr w:type="spellEnd"/>
      <w:r w:rsidRPr="00966FB2">
        <w:rPr>
          <w:sz w:val="21"/>
          <w:szCs w:val="21"/>
        </w:rPr>
        <w:t xml:space="preserve"> sacs of 11-day-old embryonated eggs, and the </w:t>
      </w:r>
      <w:proofErr w:type="spellStart"/>
      <w:r w:rsidRPr="00966FB2">
        <w:rPr>
          <w:sz w:val="21"/>
          <w:szCs w:val="21"/>
        </w:rPr>
        <w:t>allantoic</w:t>
      </w:r>
      <w:proofErr w:type="spellEnd"/>
      <w:r w:rsidRPr="00966FB2">
        <w:rPr>
          <w:sz w:val="21"/>
          <w:szCs w:val="21"/>
        </w:rPr>
        <w:t xml:space="preserve"> fluids were then collected and stored at -80°C until use. HEK293T, A549, COS-7, and MDCK cells were maintained in Dulbecco's minimal essential medium (DMEM) containing 10% fetal bovine serum and cultured at 37°C with 5% CO</w:t>
      </w:r>
      <w:r w:rsidRPr="00966FB2">
        <w:rPr>
          <w:sz w:val="21"/>
          <w:szCs w:val="21"/>
          <w:vertAlign w:val="subscript"/>
        </w:rPr>
        <w:t>2</w:t>
      </w:r>
      <w:r w:rsidRPr="00966FB2">
        <w:rPr>
          <w:sz w:val="21"/>
          <w:szCs w:val="21"/>
        </w:rPr>
        <w:t xml:space="preserve">. Rabbit polyclonal antibodies against NP, HA, and M1 were prepared as previously described </w:t>
      </w:r>
      <w:r w:rsidRPr="00966FB2">
        <w:rPr>
          <w:sz w:val="21"/>
          <w:szCs w:val="21"/>
        </w:rPr>
        <w:fldChar w:fldCharType="begin">
          <w:fldData xml:space="preserve">PEVuZE5vdGU+PENpdGU+PEF1dGhvcj5LdW1ha3VyYTwvQXV0aG9yPjxZZWFyPjIwMTU8L1llYXI+
PFJlY051bT4zNTwvUmVjTnVtPjxEaXNwbGF5VGV4dD4oMSk8L0Rpc3BsYXlUZXh0PjxyZWNvcmQ+
PHJlYy1udW1iZXI+MzU8L3JlYy1udW1iZXI+PGZvcmVpZ24ta2V5cz48a2V5IGFwcD0iRU4iIGRi
LWlkPSIydzk1MmR6MjJ6OTUyYWUyNWZhdmFzMnBmcHBhemRycnp2NXgiIHRpbWVzdGFtcD0iMTYy
MDI4NjU0MCI+MzU8L2tleT48L2ZvcmVpZ24ta2V5cz48cmVmLXR5cGUgbmFtZT0iSm91cm5hbCBB
cnRpY2xlIj4xNzwvcmVmLXR5cGU+PGNvbnRyaWJ1dG9ycz48YXV0aG9ycz48YXV0aG9yPkt1bWFr
dXJhLCBNLjwvYXV0aG9yPjxhdXRob3I+S2F3YWd1Y2hpLCBBLjwvYXV0aG9yPjxhdXRob3I+TmFn
YXRhLCBLLjwvYXV0aG9yPjwvYXV0aG9ycz48L2NvbnRyaWJ1dG9ycz48YXV0aC1hZGRyZXNzPkRl
cGFydG1lbnQgb2YgSW5mZWN0aW9uIEJpb2xvZ3ksIEZhY3VsdHkgb2YgTWVkaWNpbmUsIFVuaXZl
cnNpdHkgb2YgVHN1a3ViYSwgVHN1a3ViYSAzMDUtODU3NSwgSmFwYW4uJiN4RDtEZXBhcnRtZW50
IG9mIEluZmVjdGlvbiBCaW9sb2d5LCBGYWN1bHR5IG9mIE1lZGljaW5lLCBVbml2ZXJzaXR5IG9m
IFRzdWt1YmEsIFRzdWt1YmEgMzA1LTg1NzUsIEphcGFuLiBFbGVjdHJvbmljIGFkZHJlc3M6IGF0
cy1rYXdhZ3VjaGlAbWQudHN1a3ViYS5hYy5qcC4mI3hEO0RlcGFydG1lbnQgb2YgSW5mZWN0aW9u
IEJpb2xvZ3ksIEZhY3VsdHkgb2YgTWVkaWNpbmUsIFVuaXZlcnNpdHkgb2YgVHN1a3ViYSwgVHN1
a3ViYSAzMDUtODU3NSwgSmFwYW4uIEVsZWN0cm9uaWMgYWRkcmVzczoga25hZ2F0YUBtZC50c3Vr
dWJhLmFjLmpwLjwvYXV0aC1hZGRyZXNzPjx0aXRsZXM+PHRpdGxlPkFjdGluLW15b3NpbiBuZXR3
b3JrIGlzIHJlcXVpcmVkIGZvciBwcm9wZXIgYXNzZW1ibHkgb2YgaW5mbHVlbnphIHZpcnVzIHBh
cnRpY2xlczwvdGl0bGU+PHNlY29uZGFyeS10aXRsZT5WaXJvbG9neTwvc2Vjb25kYXJ5LXRpdGxl
PjwvdGl0bGVzPjxwZXJpb2RpY2FsPjxmdWxsLXRpdGxlPlZpcm9sb2d5PC9mdWxsLXRpdGxlPjwv
cGVyaW9kaWNhbD48cGFnZXM+MTQxLTE1MDwvcGFnZXM+PHZvbHVtZT40NzY8L3ZvbHVtZT48ZWRp
dGlvbj4yMDE0LzEyLzMwPC9lZGl0aW9uPjxrZXl3b3Jkcz48a2V5d29yZD5BY3RpbnMvKm1ldGFi
b2xpc208L2tleXdvcmQ+PGtleXdvcmQ+QW5pbWFsczwva2V5d29yZD48a2V5d29yZD5DZWxsIExp
bmU8L2tleXdvcmQ+PGtleXdvcmQ+Q2VsbCBOdWNsZXVzL21ldGFib2xpc20vdmlyb2xvZ3k8L2tl
eXdvcmQ+PGtleXdvcmQ+Q3l0b3BsYXNtL21ldGFib2xpc20vdmlyb2xvZ3k8L2tleXdvcmQ+PGtl
eXdvcmQ+SHVtYW5zPC9rZXl3b3JkPjxrZXl3b3JkPkluZmx1ZW56YSBBIFZpcnVzLCBIMU4xIFN1
YnR5cGUvZ2VuZXRpY3MvKnBoeXNpb2xvZ3k8L2tleXdvcmQ+PGtleXdvcmQ+SW5mbHVlbnphIEEg
VmlydXMsIEgzTjIgU3VidHlwZS9nZW5ldGljcy8qcGh5c2lvbG9neTwva2V5d29yZD48a2V5d29y
ZD5JbmZsdWVuemEsIEh1bWFuLyptZXRhYm9saXNtL3Zpcm9sb2d5PC9rZXl3b3JkPjxrZXl3b3Jk
Pk15b3NpbnMvKm1ldGFib2xpc208L2tleXdvcmQ+PGtleXdvcmQ+KlZpcnVzIEFzc2VtYmx5PC9r
ZXl3b3JkPjxrZXl3b3JkPkJsZWJiaXN0YXRpbjwva2V5d29yZD48a2V5d29yZD5JbmZsdWVuemEg
dmlydXMgYXNzZW1ibHk8L2tleXdvcmQ+PGtleXdvcmQ+Tm9uLW11c2NsZSBteW9zaW4gSUk8L2tl
eXdvcmQ+PC9rZXl3b3Jkcz48ZGF0ZXM+PHllYXI+MjAxNTwveWVhcj48cHViLWRhdGVzPjxkYXRl
PkZlYjwvZGF0ZT48L3B1Yi1kYXRlcz48L2RhdGVzPjxpc2JuPjEwOTYtMDM0MSAoRWxlY3Ryb25p
YykmI3hEOzAwNDItNjgyMiAoTGlua2luZyk8L2lzYm4+PGFjY2Vzc2lvbi1udW0+MjU1NDM5NjU8
L2FjY2Vzc2lvbi1udW0+PHVybHM+PHJlbGF0ZWQtdXJscz48dXJsPmh0dHBzOi8vd3d3Lm5jYmku
bmxtLm5paC5nb3YvcHVibWVkLzI1NTQzOTY1PC91cmw+PC9yZWxhdGVkLXVybHM+PC91cmxzPjxl
bGVjdHJvbmljLXJlc291cmNlLW51bT4xMC4xMDE2L2oudmlyb2wuMjAxNC4xMi4wMTY8L2VsZWN0
cm9uaWMtcmVzb3VyY2UtbnVtPjwvcmVjb3JkPjwvQ2l0ZT48L0VuZE5vdGU+
</w:fldData>
        </w:fldChar>
      </w:r>
      <w:r w:rsidR="00966FB2" w:rsidRPr="00966FB2">
        <w:rPr>
          <w:sz w:val="21"/>
          <w:szCs w:val="21"/>
        </w:rPr>
        <w:instrText xml:space="preserve"> ADDIN EN.CITE </w:instrText>
      </w:r>
      <w:r w:rsidR="00966FB2" w:rsidRPr="00966FB2">
        <w:rPr>
          <w:sz w:val="21"/>
          <w:szCs w:val="21"/>
        </w:rPr>
        <w:fldChar w:fldCharType="begin">
          <w:fldData xml:space="preserve">PEVuZE5vdGU+PENpdGU+PEF1dGhvcj5LdW1ha3VyYTwvQXV0aG9yPjxZZWFyPjIwMTU8L1llYXI+
PFJlY051bT4zNTwvUmVjTnVtPjxEaXNwbGF5VGV4dD4oMSk8L0Rpc3BsYXlUZXh0PjxyZWNvcmQ+
PHJlYy1udW1iZXI+MzU8L3JlYy1udW1iZXI+PGZvcmVpZ24ta2V5cz48a2V5IGFwcD0iRU4iIGRi
LWlkPSIydzk1MmR6MjJ6OTUyYWUyNWZhdmFzMnBmcHBhemRycnp2NXgiIHRpbWVzdGFtcD0iMTYy
MDI4NjU0MCI+MzU8L2tleT48L2ZvcmVpZ24ta2V5cz48cmVmLXR5cGUgbmFtZT0iSm91cm5hbCBB
cnRpY2xlIj4xNzwvcmVmLXR5cGU+PGNvbnRyaWJ1dG9ycz48YXV0aG9ycz48YXV0aG9yPkt1bWFr
dXJhLCBNLjwvYXV0aG9yPjxhdXRob3I+S2F3YWd1Y2hpLCBBLjwvYXV0aG9yPjxhdXRob3I+TmFn
YXRhLCBLLjwvYXV0aG9yPjwvYXV0aG9ycz48L2NvbnRyaWJ1dG9ycz48YXV0aC1hZGRyZXNzPkRl
cGFydG1lbnQgb2YgSW5mZWN0aW9uIEJpb2xvZ3ksIEZhY3VsdHkgb2YgTWVkaWNpbmUsIFVuaXZl
cnNpdHkgb2YgVHN1a3ViYSwgVHN1a3ViYSAzMDUtODU3NSwgSmFwYW4uJiN4RDtEZXBhcnRtZW50
IG9mIEluZmVjdGlvbiBCaW9sb2d5LCBGYWN1bHR5IG9mIE1lZGljaW5lLCBVbml2ZXJzaXR5IG9m
IFRzdWt1YmEsIFRzdWt1YmEgMzA1LTg1NzUsIEphcGFuLiBFbGVjdHJvbmljIGFkZHJlc3M6IGF0
cy1rYXdhZ3VjaGlAbWQudHN1a3ViYS5hYy5qcC4mI3hEO0RlcGFydG1lbnQgb2YgSW5mZWN0aW9u
IEJpb2xvZ3ksIEZhY3VsdHkgb2YgTWVkaWNpbmUsIFVuaXZlcnNpdHkgb2YgVHN1a3ViYSwgVHN1
a3ViYSAzMDUtODU3NSwgSmFwYW4uIEVsZWN0cm9uaWMgYWRkcmVzczoga25hZ2F0YUBtZC50c3Vr
dWJhLmFjLmpwLjwvYXV0aC1hZGRyZXNzPjx0aXRsZXM+PHRpdGxlPkFjdGluLW15b3NpbiBuZXR3
b3JrIGlzIHJlcXVpcmVkIGZvciBwcm9wZXIgYXNzZW1ibHkgb2YgaW5mbHVlbnphIHZpcnVzIHBh
cnRpY2xlczwvdGl0bGU+PHNlY29uZGFyeS10aXRsZT5WaXJvbG9neTwvc2Vjb25kYXJ5LXRpdGxl
PjwvdGl0bGVzPjxwZXJpb2RpY2FsPjxmdWxsLXRpdGxlPlZpcm9sb2d5PC9mdWxsLXRpdGxlPjwv
cGVyaW9kaWNhbD48cGFnZXM+MTQxLTE1MDwvcGFnZXM+PHZvbHVtZT40NzY8L3ZvbHVtZT48ZWRp
dGlvbj4yMDE0LzEyLzMwPC9lZGl0aW9uPjxrZXl3b3Jkcz48a2V5d29yZD5BY3RpbnMvKm1ldGFi
b2xpc208L2tleXdvcmQ+PGtleXdvcmQ+QW5pbWFsczwva2V5d29yZD48a2V5d29yZD5DZWxsIExp
bmU8L2tleXdvcmQ+PGtleXdvcmQ+Q2VsbCBOdWNsZXVzL21ldGFib2xpc20vdmlyb2xvZ3k8L2tl
eXdvcmQ+PGtleXdvcmQ+Q3l0b3BsYXNtL21ldGFib2xpc20vdmlyb2xvZ3k8L2tleXdvcmQ+PGtl
eXdvcmQ+SHVtYW5zPC9rZXl3b3JkPjxrZXl3b3JkPkluZmx1ZW56YSBBIFZpcnVzLCBIMU4xIFN1
YnR5cGUvZ2VuZXRpY3MvKnBoeXNpb2xvZ3k8L2tleXdvcmQ+PGtleXdvcmQ+SW5mbHVlbnphIEEg
VmlydXMsIEgzTjIgU3VidHlwZS9nZW5ldGljcy8qcGh5c2lvbG9neTwva2V5d29yZD48a2V5d29y
ZD5JbmZsdWVuemEsIEh1bWFuLyptZXRhYm9saXNtL3Zpcm9sb2d5PC9rZXl3b3JkPjxrZXl3b3Jk
Pk15b3NpbnMvKm1ldGFib2xpc208L2tleXdvcmQ+PGtleXdvcmQ+KlZpcnVzIEFzc2VtYmx5PC9r
ZXl3b3JkPjxrZXl3b3JkPkJsZWJiaXN0YXRpbjwva2V5d29yZD48a2V5d29yZD5JbmZsdWVuemEg
dmlydXMgYXNzZW1ibHk8L2tleXdvcmQ+PGtleXdvcmQ+Tm9uLW11c2NsZSBteW9zaW4gSUk8L2tl
eXdvcmQ+PC9rZXl3b3Jkcz48ZGF0ZXM+PHllYXI+MjAxNTwveWVhcj48cHViLWRhdGVzPjxkYXRl
PkZlYjwvZGF0ZT48L3B1Yi1kYXRlcz48L2RhdGVzPjxpc2JuPjEwOTYtMDM0MSAoRWxlY3Ryb25p
YykmI3hEOzAwNDItNjgyMiAoTGlua2luZyk8L2lzYm4+PGFjY2Vzc2lvbi1udW0+MjU1NDM5NjU8
L2FjY2Vzc2lvbi1udW0+PHVybHM+PHJlbGF0ZWQtdXJscz48dXJsPmh0dHBzOi8vd3d3Lm5jYmku
bmxtLm5paC5nb3YvcHVibWVkLzI1NTQzOTY1PC91cmw+PC9yZWxhdGVkLXVybHM+PC91cmxzPjxl
bGVjdHJvbmljLXJlc291cmNlLW51bT4xMC4xMDE2L2oudmlyb2wuMjAxNC4xMi4wMTY8L2VsZWN0
cm9uaWMtcmVzb3VyY2UtbnVtPjwvcmVjb3JkPjwvQ2l0ZT48L0VuZE5vdGU+
</w:fldData>
        </w:fldChar>
      </w:r>
      <w:r w:rsidR="00966FB2" w:rsidRPr="00966FB2">
        <w:rPr>
          <w:sz w:val="21"/>
          <w:szCs w:val="21"/>
        </w:rPr>
        <w:instrText xml:space="preserve"> ADDIN EN.CITE.DATA </w:instrText>
      </w:r>
      <w:r w:rsidR="00966FB2" w:rsidRPr="00966FB2">
        <w:rPr>
          <w:sz w:val="21"/>
          <w:szCs w:val="21"/>
        </w:rPr>
      </w:r>
      <w:r w:rsidR="00966FB2" w:rsidRPr="00966FB2">
        <w:rPr>
          <w:sz w:val="21"/>
          <w:szCs w:val="21"/>
        </w:rPr>
        <w:fldChar w:fldCharType="end"/>
      </w:r>
      <w:r w:rsidRPr="00966FB2">
        <w:rPr>
          <w:sz w:val="21"/>
          <w:szCs w:val="21"/>
        </w:rPr>
      </w:r>
      <w:r w:rsidRPr="00966FB2">
        <w:rPr>
          <w:sz w:val="21"/>
          <w:szCs w:val="21"/>
        </w:rPr>
        <w:fldChar w:fldCharType="separate"/>
      </w:r>
      <w:r w:rsidR="00966FB2" w:rsidRPr="00966FB2">
        <w:rPr>
          <w:noProof/>
          <w:sz w:val="21"/>
          <w:szCs w:val="21"/>
        </w:rPr>
        <w:t>(1)</w:t>
      </w:r>
      <w:r w:rsidRPr="00966FB2">
        <w:rPr>
          <w:sz w:val="21"/>
          <w:szCs w:val="21"/>
        </w:rPr>
        <w:fldChar w:fldCharType="end"/>
      </w:r>
      <w:r w:rsidRPr="00966FB2">
        <w:rPr>
          <w:sz w:val="21"/>
          <w:szCs w:val="21"/>
        </w:rPr>
        <w:t xml:space="preserve">. Other rabbit antibodies against </w:t>
      </w:r>
      <w:proofErr w:type="spellStart"/>
      <w:r w:rsidRPr="00966FB2">
        <w:rPr>
          <w:sz w:val="21"/>
          <w:szCs w:val="21"/>
        </w:rPr>
        <w:t>myc</w:t>
      </w:r>
      <w:proofErr w:type="spellEnd"/>
      <w:r w:rsidRPr="00966FB2">
        <w:rPr>
          <w:sz w:val="21"/>
          <w:szCs w:val="21"/>
        </w:rPr>
        <w:t xml:space="preserve"> tag (MBL; 562), β-actin (CST; 8547), FIP1 (</w:t>
      </w:r>
      <w:proofErr w:type="spellStart"/>
      <w:r w:rsidRPr="00966FB2">
        <w:rPr>
          <w:sz w:val="21"/>
          <w:szCs w:val="21"/>
        </w:rPr>
        <w:t>Proteintech</w:t>
      </w:r>
      <w:proofErr w:type="spellEnd"/>
      <w:r w:rsidRPr="00966FB2">
        <w:rPr>
          <w:sz w:val="21"/>
          <w:szCs w:val="21"/>
        </w:rPr>
        <w:t>; 16778-1-AP), FIP2 (</w:t>
      </w:r>
      <w:proofErr w:type="spellStart"/>
      <w:r w:rsidRPr="00966FB2">
        <w:rPr>
          <w:sz w:val="21"/>
          <w:szCs w:val="21"/>
        </w:rPr>
        <w:t>Proteintech</w:t>
      </w:r>
      <w:proofErr w:type="spellEnd"/>
      <w:r w:rsidRPr="00966FB2">
        <w:rPr>
          <w:sz w:val="21"/>
          <w:szCs w:val="21"/>
        </w:rPr>
        <w:t>; 18136-1-AP), FIP5 (</w:t>
      </w:r>
      <w:proofErr w:type="spellStart"/>
      <w:r w:rsidRPr="00966FB2">
        <w:rPr>
          <w:sz w:val="21"/>
          <w:szCs w:val="21"/>
        </w:rPr>
        <w:t>Proteintech</w:t>
      </w:r>
      <w:proofErr w:type="spellEnd"/>
      <w:r w:rsidRPr="00966FB2">
        <w:rPr>
          <w:sz w:val="21"/>
          <w:szCs w:val="21"/>
        </w:rPr>
        <w:t>; 14595-1-AP), ARHGAP1 (Atlas Antibodies; HPA004689), and M2 (Abcam; ab56086) and mouse monoclonal antibodies against Rab11a (BD; 47/Rab11), FLAG tag (Sigma; F3165), and HA (</w:t>
      </w:r>
      <w:proofErr w:type="spellStart"/>
      <w:r w:rsidRPr="00966FB2">
        <w:rPr>
          <w:sz w:val="21"/>
          <w:szCs w:val="21"/>
        </w:rPr>
        <w:t>TaKaRa</w:t>
      </w:r>
      <w:proofErr w:type="spellEnd"/>
      <w:r w:rsidRPr="00966FB2">
        <w:rPr>
          <w:sz w:val="21"/>
          <w:szCs w:val="21"/>
        </w:rPr>
        <w:t>; C179) were purchased. Cytochalasin D (Sigma; C8273) and chymotrypsin (Sigma; C4129) were purchased.</w:t>
      </w:r>
    </w:p>
    <w:p w14:paraId="01EC9313" w14:textId="77777777" w:rsidR="000A1AF5" w:rsidRPr="00966FB2" w:rsidRDefault="000A1AF5" w:rsidP="00966FB2">
      <w:pPr>
        <w:spacing w:line="360" w:lineRule="auto"/>
        <w:jc w:val="both"/>
        <w:rPr>
          <w:b/>
          <w:bCs/>
          <w:sz w:val="21"/>
          <w:szCs w:val="21"/>
        </w:rPr>
      </w:pPr>
    </w:p>
    <w:p w14:paraId="6BD2EFEE" w14:textId="77777777" w:rsidR="000A1AF5" w:rsidRPr="00966FB2" w:rsidRDefault="000A1AF5" w:rsidP="00966FB2">
      <w:pPr>
        <w:spacing w:line="360" w:lineRule="auto"/>
        <w:jc w:val="both"/>
        <w:rPr>
          <w:b/>
          <w:bCs/>
          <w:sz w:val="21"/>
          <w:szCs w:val="21"/>
        </w:rPr>
      </w:pPr>
      <w:r w:rsidRPr="00966FB2">
        <w:rPr>
          <w:rFonts w:hint="eastAsia"/>
          <w:b/>
          <w:bCs/>
          <w:sz w:val="21"/>
          <w:szCs w:val="21"/>
        </w:rPr>
        <w:t>P</w:t>
      </w:r>
      <w:r w:rsidRPr="00966FB2">
        <w:rPr>
          <w:b/>
          <w:bCs/>
          <w:sz w:val="21"/>
          <w:szCs w:val="21"/>
        </w:rPr>
        <w:t>lasmid construction.</w:t>
      </w:r>
    </w:p>
    <w:p w14:paraId="03E45A4B" w14:textId="6C07A9B0" w:rsidR="003F1950" w:rsidRPr="00966FB2" w:rsidRDefault="000A1AF5" w:rsidP="004A4C45">
      <w:pPr>
        <w:spacing w:line="360" w:lineRule="auto"/>
        <w:jc w:val="both"/>
        <w:rPr>
          <w:rFonts w:eastAsia="Times New Roman"/>
          <w:b/>
          <w:bCs/>
          <w:sz w:val="21"/>
          <w:szCs w:val="21"/>
        </w:rPr>
      </w:pPr>
      <w:r w:rsidRPr="00966FB2">
        <w:rPr>
          <w:sz w:val="21"/>
          <w:szCs w:val="21"/>
        </w:rPr>
        <w:t>For the construction of plasmids expressing FLAG-FIP2 and FLAG-ARHGAP1, A549 total RNA was reverse-transcribed as a template using the oligo(dT)</w:t>
      </w:r>
      <w:r w:rsidRPr="00966FB2">
        <w:rPr>
          <w:sz w:val="21"/>
          <w:szCs w:val="21"/>
          <w:vertAlign w:val="subscript"/>
        </w:rPr>
        <w:t>20</w:t>
      </w:r>
      <w:r w:rsidRPr="00966FB2">
        <w:rPr>
          <w:sz w:val="21"/>
          <w:szCs w:val="21"/>
        </w:rPr>
        <w:t xml:space="preserve"> primer, and the cDNAs were amplified with the primers 5’-CGCCGATATCGCCGCCACCATGGACTACAAGGATGACGACGACAAGATGATGCTGTCCGAGC-3’ and 5’-TGGGCGGCCGCCTATTAACTGTTAGAGAATTTGC-3’ for FIP2 and 5’-GGGCTCGAGGCCACCATGGATCCGCTCTCAGAGCTGCAGG-3’ and 5’-CCCGAATTCTCAGAGCCCGCTGGGGTCCGGGCTT-3’ for ARHGAP1, and then cloned into the </w:t>
      </w:r>
      <w:r w:rsidRPr="00966FB2">
        <w:rPr>
          <w:sz w:val="21"/>
          <w:szCs w:val="21"/>
        </w:rPr>
        <w:lastRenderedPageBreak/>
        <w:t xml:space="preserve">pCAGGS-p7 and </w:t>
      </w:r>
      <w:proofErr w:type="spellStart"/>
      <w:r w:rsidRPr="00966FB2">
        <w:rPr>
          <w:sz w:val="21"/>
          <w:szCs w:val="21"/>
        </w:rPr>
        <w:t>pCAGGS</w:t>
      </w:r>
      <w:proofErr w:type="spellEnd"/>
      <w:r w:rsidRPr="00966FB2">
        <w:rPr>
          <w:sz w:val="21"/>
          <w:szCs w:val="21"/>
        </w:rPr>
        <w:t xml:space="preserve">-FLAG plasmids </w:t>
      </w:r>
      <w:r w:rsidRPr="00966FB2">
        <w:rPr>
          <w:sz w:val="21"/>
          <w:szCs w:val="21"/>
        </w:rPr>
        <w:fldChar w:fldCharType="begin">
          <w:fldData xml:space="preserve">PEVuZE5vdGU+PENpdGU+PEF1dGhvcj5NdXJhbm88L0F1dGhvcj48WWVhcj4yMDE0PC9ZZWFyPjxS
ZWNOdW0+OTM8L1JlY051bT48RGlzcGxheVRleHQ+KDIpPC9EaXNwbGF5VGV4dD48cmVjb3JkPjxy
ZWMtbnVtYmVyPjkzPC9yZWMtbnVtYmVyPjxmb3JlaWduLWtleXM+PGtleSBhcHA9IkVOIiBkYi1p
ZD0iMnc5NTJkejIyejk1MmFlMjVmYXZhczJwZnBwYXpkcnJ6djV4IiB0aW1lc3RhbXA9IjE2MjA4
OTE2MTMiPjkzPC9rZXk+PC9mb3JlaWduLWtleXM+PHJlZi10eXBlIG5hbWU9IkpvdXJuYWwgQXJ0
aWNsZSI+MTc8L3JlZi10eXBlPjxjb250cmlidXRvcnM+PGF1dGhvcnM+PGF1dGhvcj5NdXJhbm8s
IEsuPC9hdXRob3I+PGF1dGhvcj5Pa3V3YWtpLCBNLjwvYXV0aG9yPjxhdXRob3I+TW9tb3NlLCBG
LjwvYXV0aG9yPjxhdXRob3I+S3VtYWt1cmEsIE0uPC9hdXRob3I+PGF1dGhvcj5VZXNoaW1hLCBT
LjwvYXV0aG9yPjxhdXRob3I+TmV3Ym9sZCwgUi4gRi48L2F1dGhvcj48YXV0aG9yPk5hZ2F0YSwg
Sy48L2F1dGhvcj48L2F1dGhvcnM+PC9jb250cmlidXRvcnM+PGF1dGgtYWRkcmVzcz5EZXBhcnRt
ZW50IG9mIEluZmVjdGlvbiBCaW9sb2d5LCBGYWN1bHR5IG9mIE1lZGljaW5lIGFuZCBHcmFkdWF0
ZSBTY2hvb2wgb2YgQ29tcHJlaGVuc2l2ZSBIdW1hbiBTY2llbmNlcywgVW5pdmVyc2l0eSBvZiBU
c3VrdWJhLCAxLTEtMSBUZW5ub2RhaSwgVHN1a3ViYSwgSWJhcmFraSAzMDUtODU3NSwgSmFwYW4u
JiN4RDtLaXRhc2F0byBJbnN0aXR1dGUgZm9yIExpZmUgU2NpZW5jZXMsIEtpdGFzYXRvIFVuaXZl
cnNpdHksIDUtOS0xIFNoaXJva2FuZSwgTWluYXRvLWt1LCBUb2t5byAxMDgtODY0MSwgSmFwYW4u
JiN4RDtJbnN0aXR1dGUgb2YgQ2FuY2VyIEdlbmV0aWNzIGFuZCBQaGFybWFjb2dlbm9taWNzLCBE
aXZpc2lvbiBvZiBCaW9zY2llbmNlcywgU2Nob29sIG9mIEhlYWx0aCBTY2llbmNlcyBhbmQgU29j
aWFsIENhcmUsIEJydW5lbCBVbml2ZXJzaXR5LCBVeGJyaWRnZSwgTWlkZGxlc2V4IFVCOCAzUEgs
IFVLLiYjeEQ7RGVwYXJ0bWVudCBvZiBJbmZlY3Rpb24gQmlvbG9neSwgRmFjdWx0eSBvZiBNZWRp
Y2luZSBhbmQgR3JhZHVhdGUgU2Nob29sIG9mIENvbXByZWhlbnNpdmUgSHVtYW4gU2NpZW5jZXMs
IFVuaXZlcnNpdHkgb2YgVHN1a3ViYSwgMS0xLTEgVGVubm9kYWksIFRzdWt1YmEsIEliYXJha2kg
MzA1LTg1NzUsIEphcGFuIGtuYWdhdGFAbWQudHN1a3ViYS5hYy5qcC48L2F1dGgtYWRkcmVzcz48
dGl0bGVzPjx0aXRsZT5SZWNvbnN0aXR1dGlvbiBvZiBodW1hbiByUk5BIGdlbmUgdHJhbnNjcmlw
dGlvbiBpbiBtb3VzZSBjZWxscyBieSBhIGNvbXBsZXRlIFNMMSBjb21wbGV4PC90aXRsZT48c2Vj
b25kYXJ5LXRpdGxlPkogQ2VsbCBTY2k8L3NlY29uZGFyeS10aXRsZT48L3RpdGxlcz48cGVyaW9k
aWNhbD48ZnVsbC10aXRsZT5KIENlbGwgU2NpPC9mdWxsLXRpdGxlPjwvcGVyaW9kaWNhbD48cGFn
ZXM+MzMwOS0xOTwvcGFnZXM+PHZvbHVtZT4xMjc8L3ZvbHVtZT48bnVtYmVyPlB0IDE1PC9udW1i
ZXI+PGVkaXRpb24+MjAxNC8wNi8xNTwvZWRpdGlvbj48a2V5d29yZHM+PGtleXdvcmQ+QW5pbWFs
czwva2V5d29yZD48a2V5d29yZD5DZWxsIExpbmU8L2tleXdvcmQ+PGtleXdvcmQ+Q2hyb21vc29t
ZXMsIEh1bWFuLCAyMS0yMiBhbmQgWS9nZW5ldGljczwva2V5d29yZD48a2V5d29yZD5HZW5lcywg
UmVwb3J0ZXIvZ2VuZXRpY3M8L2tleXdvcmQ+PGtleXdvcmQ+SHVtYW5zPC9rZXl3b3JkPjxrZXl3
b3JkPk1pY2U8L2tleXdvcmQ+PGtleXdvcmQ+TnVjbGVhciBQcm90ZWlucy9nZW5ldGljcy8qbWV0
YWJvbGlzbTwva2V5d29yZD48a2V5d29yZD5PcnRob215eG92aXJpZGFlLypnZW5ldGljczwva2V5
d29yZD48a2V5d29yZD5Qb2wxIFRyYW5zY3JpcHRpb24gSW5pdGlhdGlvbiBDb21wbGV4IFByb3Rl
aW5zLyptZXRhYm9saXNtPC9rZXl3b3JkPjxrZXl3b3JkPlJOQSBQb2x5bWVyYXNlIEkvZ2VuZXRp
Y3MvKm1ldGFib2xpc208L2tleXdvcmQ+PGtleXdvcmQ+Uk5BLCBSaWJvc29tYWwvZ2VuZXRpY3M8
L2tleXdvcmQ+PGtleXdvcmQ+Uk5BLURlcGVuZGVudCBSTkEgUG9seW1lcmFzZS9nZW5ldGljcy8q
bWV0YWJvbGlzbTwva2V5d29yZD48a2V5d29yZD5TcGVjaWVzIFNwZWNpZmljaXR5PC9rZXl3b3Jk
PjxrZXl3b3JkPlRBVEEtQm94IEJpbmRpbmcgUHJvdGVpbi9nZW5ldGljczwva2V5d29yZD48a2V5
d29yZD5UcmFuc2NyaXB0aW9uIEZhY3RvcnMvZ2VuZXRpY3MvKm1ldGFib2xpc208L2tleXdvcmQ+
PGtleXdvcmQ+KlRyYW5zY3JpcHRpb24sIEdlbmV0aWM8L2tleXdvcmQ+PGtleXdvcmQ+VmVudHJh
bCBUaGFsYW1pYyBOdWNsZWkvbWV0YWJvbGlzbTwva2V5d29yZD48a2V5d29yZD5STkEgcG9seW1l
cmFzZSBJPC9rZXl3b3JkPjxrZXl3b3JkPlJpYm9zb21hbCBSTkEgZ2VuZTwva2V5d29yZD48a2V5
d29yZD5TbDE8L2tleXdvcmQ+PGtleXdvcmQ+VGlmLWliPC9rZXl3b3JkPjxrZXl3b3JkPlRyYW5z
Y3JpcHRpb248L2tleXdvcmQ+PC9rZXl3b3Jkcz48ZGF0ZXM+PHllYXI+MjAxNDwveWVhcj48cHVi
LWRhdGVzPjxkYXRlPkF1ZyAxPC9kYXRlPjwvcHViLWRhdGVzPjwvZGF0ZXM+PGlzYm4+MTQ3Ny05
MTM3IChFbGVjdHJvbmljKSYjeEQ7MDAyMS05NTMzIChMaW5raW5nKTwvaXNibj48YWNjZXNzaW9u
LW51bT4yNDkyODkwMTwvYWNjZXNzaW9uLW51bT48dXJscz48cmVsYXRlZC11cmxzPjx1cmw+aHR0
cHM6Ly93d3cubmNiaS5ubG0ubmloLmdvdi9wdWJtZWQvMjQ5Mjg5MDE8L3VybD48L3JlbGF0ZWQt
dXJscz48L3VybHM+PGVsZWN0cm9uaWMtcmVzb3VyY2UtbnVtPjEwLjEyNDIvamNzLjE0Njc4Nzwv
ZWxlY3Ryb25pYy1yZXNvdXJjZS1udW0+PC9yZWNvcmQ+PC9DaXRlPjwvRW5kTm90ZT5=
</w:fldData>
        </w:fldChar>
      </w:r>
      <w:r w:rsidR="00966FB2" w:rsidRPr="00966FB2">
        <w:rPr>
          <w:sz w:val="21"/>
          <w:szCs w:val="21"/>
        </w:rPr>
        <w:instrText xml:space="preserve"> ADDIN EN.CITE </w:instrText>
      </w:r>
      <w:r w:rsidR="00966FB2" w:rsidRPr="00966FB2">
        <w:rPr>
          <w:sz w:val="21"/>
          <w:szCs w:val="21"/>
        </w:rPr>
        <w:fldChar w:fldCharType="begin">
          <w:fldData xml:space="preserve">PEVuZE5vdGU+PENpdGU+PEF1dGhvcj5NdXJhbm88L0F1dGhvcj48WWVhcj4yMDE0PC9ZZWFyPjxS
ZWNOdW0+OTM8L1JlY051bT48RGlzcGxheVRleHQ+KDIpPC9EaXNwbGF5VGV4dD48cmVjb3JkPjxy
ZWMtbnVtYmVyPjkzPC9yZWMtbnVtYmVyPjxmb3JlaWduLWtleXM+PGtleSBhcHA9IkVOIiBkYi1p
ZD0iMnc5NTJkejIyejk1MmFlMjVmYXZhczJwZnBwYXpkcnJ6djV4IiB0aW1lc3RhbXA9IjE2MjA4
OTE2MTMiPjkzPC9rZXk+PC9mb3JlaWduLWtleXM+PHJlZi10eXBlIG5hbWU9IkpvdXJuYWwgQXJ0
aWNsZSI+MTc8L3JlZi10eXBlPjxjb250cmlidXRvcnM+PGF1dGhvcnM+PGF1dGhvcj5NdXJhbm8s
IEsuPC9hdXRob3I+PGF1dGhvcj5Pa3V3YWtpLCBNLjwvYXV0aG9yPjxhdXRob3I+TW9tb3NlLCBG
LjwvYXV0aG9yPjxhdXRob3I+S3VtYWt1cmEsIE0uPC9hdXRob3I+PGF1dGhvcj5VZXNoaW1hLCBT
LjwvYXV0aG9yPjxhdXRob3I+TmV3Ym9sZCwgUi4gRi48L2F1dGhvcj48YXV0aG9yPk5hZ2F0YSwg
Sy48L2F1dGhvcj48L2F1dGhvcnM+PC9jb250cmlidXRvcnM+PGF1dGgtYWRkcmVzcz5EZXBhcnRt
ZW50IG9mIEluZmVjdGlvbiBCaW9sb2d5LCBGYWN1bHR5IG9mIE1lZGljaW5lIGFuZCBHcmFkdWF0
ZSBTY2hvb2wgb2YgQ29tcHJlaGVuc2l2ZSBIdW1hbiBTY2llbmNlcywgVW5pdmVyc2l0eSBvZiBU
c3VrdWJhLCAxLTEtMSBUZW5ub2RhaSwgVHN1a3ViYSwgSWJhcmFraSAzMDUtODU3NSwgSmFwYW4u
JiN4RDtLaXRhc2F0byBJbnN0aXR1dGUgZm9yIExpZmUgU2NpZW5jZXMsIEtpdGFzYXRvIFVuaXZl
cnNpdHksIDUtOS0xIFNoaXJva2FuZSwgTWluYXRvLWt1LCBUb2t5byAxMDgtODY0MSwgSmFwYW4u
JiN4RDtJbnN0aXR1dGUgb2YgQ2FuY2VyIEdlbmV0aWNzIGFuZCBQaGFybWFjb2dlbm9taWNzLCBE
aXZpc2lvbiBvZiBCaW9zY2llbmNlcywgU2Nob29sIG9mIEhlYWx0aCBTY2llbmNlcyBhbmQgU29j
aWFsIENhcmUsIEJydW5lbCBVbml2ZXJzaXR5LCBVeGJyaWRnZSwgTWlkZGxlc2V4IFVCOCAzUEgs
IFVLLiYjeEQ7RGVwYXJ0bWVudCBvZiBJbmZlY3Rpb24gQmlvbG9neSwgRmFjdWx0eSBvZiBNZWRp
Y2luZSBhbmQgR3JhZHVhdGUgU2Nob29sIG9mIENvbXByZWhlbnNpdmUgSHVtYW4gU2NpZW5jZXMs
IFVuaXZlcnNpdHkgb2YgVHN1a3ViYSwgMS0xLTEgVGVubm9kYWksIFRzdWt1YmEsIEliYXJha2kg
MzA1LTg1NzUsIEphcGFuIGtuYWdhdGFAbWQudHN1a3ViYS5hYy5qcC48L2F1dGgtYWRkcmVzcz48
dGl0bGVzPjx0aXRsZT5SZWNvbnN0aXR1dGlvbiBvZiBodW1hbiByUk5BIGdlbmUgdHJhbnNjcmlw
dGlvbiBpbiBtb3VzZSBjZWxscyBieSBhIGNvbXBsZXRlIFNMMSBjb21wbGV4PC90aXRsZT48c2Vj
b25kYXJ5LXRpdGxlPkogQ2VsbCBTY2k8L3NlY29uZGFyeS10aXRsZT48L3RpdGxlcz48cGVyaW9k
aWNhbD48ZnVsbC10aXRsZT5KIENlbGwgU2NpPC9mdWxsLXRpdGxlPjwvcGVyaW9kaWNhbD48cGFn
ZXM+MzMwOS0xOTwvcGFnZXM+PHZvbHVtZT4xMjc8L3ZvbHVtZT48bnVtYmVyPlB0IDE1PC9udW1i
ZXI+PGVkaXRpb24+MjAxNC8wNi8xNTwvZWRpdGlvbj48a2V5d29yZHM+PGtleXdvcmQ+QW5pbWFs
czwva2V5d29yZD48a2V5d29yZD5DZWxsIExpbmU8L2tleXdvcmQ+PGtleXdvcmQ+Q2hyb21vc29t
ZXMsIEh1bWFuLCAyMS0yMiBhbmQgWS9nZW5ldGljczwva2V5d29yZD48a2V5d29yZD5HZW5lcywg
UmVwb3J0ZXIvZ2VuZXRpY3M8L2tleXdvcmQ+PGtleXdvcmQ+SHVtYW5zPC9rZXl3b3JkPjxrZXl3
b3JkPk1pY2U8L2tleXdvcmQ+PGtleXdvcmQ+TnVjbGVhciBQcm90ZWlucy9nZW5ldGljcy8qbWV0
YWJvbGlzbTwva2V5d29yZD48a2V5d29yZD5PcnRob215eG92aXJpZGFlLypnZW5ldGljczwva2V5
d29yZD48a2V5d29yZD5Qb2wxIFRyYW5zY3JpcHRpb24gSW5pdGlhdGlvbiBDb21wbGV4IFByb3Rl
aW5zLyptZXRhYm9saXNtPC9rZXl3b3JkPjxrZXl3b3JkPlJOQSBQb2x5bWVyYXNlIEkvZ2VuZXRp
Y3MvKm1ldGFib2xpc208L2tleXdvcmQ+PGtleXdvcmQ+Uk5BLCBSaWJvc29tYWwvZ2VuZXRpY3M8
L2tleXdvcmQ+PGtleXdvcmQ+Uk5BLURlcGVuZGVudCBSTkEgUG9seW1lcmFzZS9nZW5ldGljcy8q
bWV0YWJvbGlzbTwva2V5d29yZD48a2V5d29yZD5TcGVjaWVzIFNwZWNpZmljaXR5PC9rZXl3b3Jk
PjxrZXl3b3JkPlRBVEEtQm94IEJpbmRpbmcgUHJvdGVpbi9nZW5ldGljczwva2V5d29yZD48a2V5
d29yZD5UcmFuc2NyaXB0aW9uIEZhY3RvcnMvZ2VuZXRpY3MvKm1ldGFib2xpc208L2tleXdvcmQ+
PGtleXdvcmQ+KlRyYW5zY3JpcHRpb24sIEdlbmV0aWM8L2tleXdvcmQ+PGtleXdvcmQ+VmVudHJh
bCBUaGFsYW1pYyBOdWNsZWkvbWV0YWJvbGlzbTwva2V5d29yZD48a2V5d29yZD5STkEgcG9seW1l
cmFzZSBJPC9rZXl3b3JkPjxrZXl3b3JkPlJpYm9zb21hbCBSTkEgZ2VuZTwva2V5d29yZD48a2V5
d29yZD5TbDE8L2tleXdvcmQ+PGtleXdvcmQ+VGlmLWliPC9rZXl3b3JkPjxrZXl3b3JkPlRyYW5z
Y3JpcHRpb248L2tleXdvcmQ+PC9rZXl3b3Jkcz48ZGF0ZXM+PHllYXI+MjAxNDwveWVhcj48cHVi
LWRhdGVzPjxkYXRlPkF1ZyAxPC9kYXRlPjwvcHViLWRhdGVzPjwvZGF0ZXM+PGlzYm4+MTQ3Ny05
MTM3IChFbGVjdHJvbmljKSYjeEQ7MDAyMS05NTMzIChMaW5raW5nKTwvaXNibj48YWNjZXNzaW9u
LW51bT4yNDkyODkwMTwvYWNjZXNzaW9uLW51bT48dXJscz48cmVsYXRlZC11cmxzPjx1cmw+aHR0
cHM6Ly93d3cubmNiaS5ubG0ubmloLmdvdi9wdWJtZWQvMjQ5Mjg5MDE8L3VybD48L3JlbGF0ZWQt
dXJscz48L3VybHM+PGVsZWN0cm9uaWMtcmVzb3VyY2UtbnVtPjEwLjEyNDIvamNzLjE0Njc4Nzwv
ZWxlY3Ryb25pYy1yZXNvdXJjZS1udW0+PC9yZWNvcmQ+PC9DaXRlPjwvRW5kTm90ZT5=
</w:fldData>
        </w:fldChar>
      </w:r>
      <w:r w:rsidR="00966FB2" w:rsidRPr="00966FB2">
        <w:rPr>
          <w:sz w:val="21"/>
          <w:szCs w:val="21"/>
        </w:rPr>
        <w:instrText xml:space="preserve"> ADDIN EN.CITE.DATA </w:instrText>
      </w:r>
      <w:r w:rsidR="00966FB2" w:rsidRPr="00966FB2">
        <w:rPr>
          <w:sz w:val="21"/>
          <w:szCs w:val="21"/>
        </w:rPr>
      </w:r>
      <w:r w:rsidR="00966FB2" w:rsidRPr="00966FB2">
        <w:rPr>
          <w:sz w:val="21"/>
          <w:szCs w:val="21"/>
        </w:rPr>
        <w:fldChar w:fldCharType="end"/>
      </w:r>
      <w:r w:rsidRPr="00966FB2">
        <w:rPr>
          <w:sz w:val="21"/>
          <w:szCs w:val="21"/>
        </w:rPr>
      </w:r>
      <w:r w:rsidRPr="00966FB2">
        <w:rPr>
          <w:sz w:val="21"/>
          <w:szCs w:val="21"/>
        </w:rPr>
        <w:fldChar w:fldCharType="separate"/>
      </w:r>
      <w:r w:rsidR="00966FB2" w:rsidRPr="00966FB2">
        <w:rPr>
          <w:noProof/>
          <w:sz w:val="21"/>
          <w:szCs w:val="21"/>
        </w:rPr>
        <w:t>(2)</w:t>
      </w:r>
      <w:r w:rsidRPr="00966FB2">
        <w:rPr>
          <w:sz w:val="21"/>
          <w:szCs w:val="21"/>
        </w:rPr>
        <w:fldChar w:fldCharType="end"/>
      </w:r>
      <w:r w:rsidRPr="00966FB2">
        <w:rPr>
          <w:sz w:val="21"/>
          <w:szCs w:val="21"/>
        </w:rPr>
        <w:t xml:space="preserve">, respectively. For the construction of </w:t>
      </w:r>
      <w:proofErr w:type="spellStart"/>
      <w:r w:rsidRPr="00966FB2">
        <w:rPr>
          <w:sz w:val="21"/>
          <w:szCs w:val="21"/>
        </w:rPr>
        <w:t>pCAGGS</w:t>
      </w:r>
      <w:proofErr w:type="spellEnd"/>
      <w:r w:rsidRPr="00966FB2">
        <w:rPr>
          <w:sz w:val="21"/>
          <w:szCs w:val="21"/>
        </w:rPr>
        <w:t xml:space="preserve">-HA-Venus and pCAGGS-M2-mCherry plasmids, each cDNA was fused to the N terminus of the Venus or </w:t>
      </w:r>
      <w:proofErr w:type="spellStart"/>
      <w:r w:rsidRPr="00966FB2">
        <w:rPr>
          <w:sz w:val="21"/>
          <w:szCs w:val="21"/>
        </w:rPr>
        <w:t>mCherry</w:t>
      </w:r>
      <w:proofErr w:type="spellEnd"/>
      <w:r w:rsidRPr="00966FB2">
        <w:rPr>
          <w:sz w:val="21"/>
          <w:szCs w:val="21"/>
        </w:rPr>
        <w:t xml:space="preserve"> gene with a linker sequence, GGGGSGGGGS. The Venus and </w:t>
      </w:r>
      <w:proofErr w:type="spellStart"/>
      <w:r w:rsidRPr="00966FB2">
        <w:rPr>
          <w:sz w:val="21"/>
          <w:szCs w:val="21"/>
        </w:rPr>
        <w:t>mCherry</w:t>
      </w:r>
      <w:proofErr w:type="spellEnd"/>
      <w:r w:rsidRPr="00966FB2">
        <w:rPr>
          <w:sz w:val="21"/>
          <w:szCs w:val="21"/>
        </w:rPr>
        <w:t xml:space="preserve"> genes were obtained from pNPY-Venus-N1 (gifted by Dr A. Miyawaki, University of Tokyo) </w:t>
      </w:r>
      <w:r w:rsidRPr="00966FB2">
        <w:rPr>
          <w:sz w:val="21"/>
          <w:szCs w:val="21"/>
        </w:rPr>
        <w:fldChar w:fldCharType="begin"/>
      </w:r>
      <w:r w:rsidR="00966FB2" w:rsidRPr="00966FB2">
        <w:rPr>
          <w:sz w:val="21"/>
          <w:szCs w:val="21"/>
        </w:rPr>
        <w:instrText xml:space="preserve"> ADDIN EN.CITE &lt;EndNote&gt;&lt;Cite&gt;&lt;Author&gt;Nagai&lt;/Author&gt;&lt;Year&gt;2002&lt;/Year&gt;&lt;RecNum&gt;36&lt;/RecNum&gt;&lt;DisplayText&gt;(3)&lt;/DisplayText&gt;&lt;record&gt;&lt;rec-number&gt;36&lt;/rec-number&gt;&lt;foreign-keys&gt;&lt;key app="EN" db-id="2w952dz22z952ae25favas2pfppazdrrzv5x" timestamp="1620286597"&gt;36&lt;/key&gt;&lt;/foreign-keys&gt;&lt;ref-type name="Journal Article"&gt;17&lt;/ref-type&gt;&lt;contributors&gt;&lt;authors&gt;&lt;author&gt;Nagai, T.&lt;/author&gt;&lt;author&gt;Ibata, K.&lt;/author&gt;&lt;author&gt;Park, E. S.&lt;/author&gt;&lt;author&gt;Kubota, M.&lt;/author&gt;&lt;author&gt;Mikoshiba, K.&lt;/author&gt;&lt;author&gt;Miyawaki, A.&lt;/author&gt;&lt;/authors&gt;&lt;/contributors&gt;&lt;auth-address&gt;Laboratory for Cell Function and Dynamics, Advanced Technology Development Center, Brain Science Institute, RIKEN, 2-1 Hirosawa, Wako-city, Saitama, 351-0198, Japan.&lt;/auth-address&gt;&lt;titles&gt;&lt;title&gt;A variant of yellow fluorescent protein with fast and efficient maturation for cell-biological applications&lt;/title&gt;&lt;secondary-title&gt;Nat Biotechnol&lt;/secondary-title&gt;&lt;/titles&gt;&lt;periodical&gt;&lt;full-title&gt;Nat Biotechnol&lt;/full-title&gt;&lt;/periodical&gt;&lt;pages&gt;87-90&lt;/pages&gt;&lt;volume&gt;20&lt;/volume&gt;&lt;number&gt;1&lt;/number&gt;&lt;edition&gt;2001/12/26&lt;/edition&gt;&lt;keywords&gt;&lt;keyword&gt;Animals&lt;/keyword&gt;&lt;keyword&gt;Bacterial Proteins/*genetics/*metabolism&lt;/keyword&gt;&lt;keyword&gt;Cerebellum/metabolism&lt;/keyword&gt;&lt;keyword&gt;Gene Transfer Techniques&lt;/keyword&gt;&lt;keyword&gt;*Genetic Techniques&lt;/keyword&gt;&lt;keyword&gt;Genetic Vectors&lt;/keyword&gt;&lt;keyword&gt;Kinetics&lt;/keyword&gt;&lt;keyword&gt;Luminescent Proteins/*genetics/*metabolism&lt;/keyword&gt;&lt;keyword&gt;Mice&lt;/keyword&gt;&lt;keyword&gt;Microscopy, Confocal&lt;/keyword&gt;&lt;keyword&gt;Mutagenesis&lt;/keyword&gt;&lt;keyword&gt;Mutation&lt;/keyword&gt;&lt;keyword&gt;PC12 Cells&lt;/keyword&gt;&lt;keyword&gt;Rats&lt;/keyword&gt;&lt;keyword&gt;Scyphozoa&lt;/keyword&gt;&lt;keyword&gt;Time Factors&lt;/keyword&gt;&lt;keyword&gt;Transfection&lt;/keyword&gt;&lt;/keywords&gt;&lt;dates&gt;&lt;year&gt;2002&lt;/year&gt;&lt;pub-dates&gt;&lt;date&gt;Jan&lt;/date&gt;&lt;/pub-dates&gt;&lt;/dates&gt;&lt;isbn&gt;1087-0156 (Print)&amp;#xD;1087-0156 (Linking)&lt;/isbn&gt;&lt;accession-num&gt;11753368&lt;/accession-num&gt;&lt;urls&gt;&lt;related-urls&gt;&lt;url&gt;https://www.ncbi.nlm.nih.gov/pubmed/11753368&lt;/url&gt;&lt;/related-urls&gt;&lt;/urls&gt;&lt;electronic-resource-num&gt;10.1038/nbt0102-87&lt;/electronic-resource-num&gt;&lt;/record&gt;&lt;/Cite&gt;&lt;/EndNote&gt;</w:instrText>
      </w:r>
      <w:r w:rsidRPr="00966FB2">
        <w:rPr>
          <w:sz w:val="21"/>
          <w:szCs w:val="21"/>
        </w:rPr>
        <w:fldChar w:fldCharType="separate"/>
      </w:r>
      <w:r w:rsidR="00966FB2" w:rsidRPr="00966FB2">
        <w:rPr>
          <w:noProof/>
          <w:sz w:val="21"/>
          <w:szCs w:val="21"/>
        </w:rPr>
        <w:t>(3)</w:t>
      </w:r>
      <w:r w:rsidRPr="00966FB2">
        <w:rPr>
          <w:sz w:val="21"/>
          <w:szCs w:val="21"/>
        </w:rPr>
        <w:fldChar w:fldCharType="end"/>
      </w:r>
      <w:r w:rsidRPr="00966FB2">
        <w:rPr>
          <w:sz w:val="21"/>
          <w:szCs w:val="21"/>
        </w:rPr>
        <w:t xml:space="preserve"> and mCherry-Golgi-7 (</w:t>
      </w:r>
      <w:proofErr w:type="spellStart"/>
      <w:r w:rsidRPr="00966FB2">
        <w:rPr>
          <w:sz w:val="21"/>
          <w:szCs w:val="21"/>
        </w:rPr>
        <w:t>Addgene</w:t>
      </w:r>
      <w:proofErr w:type="spellEnd"/>
      <w:r w:rsidRPr="00966FB2">
        <w:rPr>
          <w:sz w:val="21"/>
          <w:szCs w:val="21"/>
        </w:rPr>
        <w:t xml:space="preserve"> #55052, gifted by Dr M. Davison, Florida State University), respectively. DNA transfection was carried out using the Neon transfection system according to the manufacturer's protocol (Thermo Fisher Scientific). For the construction of the lentivirus plasmid expressing the Lifeact-TagGFP2, the Lifeact-TagGFP2 cDNA from purchased pCAG-LifeAct-TagGFP2 plasmid (</w:t>
      </w:r>
      <w:proofErr w:type="spellStart"/>
      <w:r w:rsidRPr="00966FB2">
        <w:rPr>
          <w:sz w:val="21"/>
          <w:szCs w:val="21"/>
        </w:rPr>
        <w:t>ibidi</w:t>
      </w:r>
      <w:proofErr w:type="spellEnd"/>
      <w:r w:rsidRPr="00966FB2">
        <w:rPr>
          <w:sz w:val="21"/>
          <w:szCs w:val="21"/>
        </w:rPr>
        <w:t xml:space="preserve">; 60106) was cloned into pCDH-CMV-MCS-EF1-Puro (System Biosciences; CD510B-1). For the construction of the lentivirus plasmid expressing the </w:t>
      </w:r>
      <w:proofErr w:type="spellStart"/>
      <w:r w:rsidRPr="00966FB2">
        <w:rPr>
          <w:sz w:val="21"/>
          <w:szCs w:val="21"/>
        </w:rPr>
        <w:t>myc</w:t>
      </w:r>
      <w:proofErr w:type="spellEnd"/>
      <w:r w:rsidRPr="00966FB2">
        <w:rPr>
          <w:sz w:val="21"/>
          <w:szCs w:val="21"/>
        </w:rPr>
        <w:t xml:space="preserve">-tagged </w:t>
      </w:r>
      <w:proofErr w:type="spellStart"/>
      <w:r w:rsidRPr="00966FB2">
        <w:rPr>
          <w:sz w:val="21"/>
          <w:szCs w:val="21"/>
        </w:rPr>
        <w:t>BirA</w:t>
      </w:r>
      <w:proofErr w:type="spellEnd"/>
      <w:r w:rsidRPr="00966FB2">
        <w:rPr>
          <w:sz w:val="21"/>
          <w:szCs w:val="21"/>
          <w:vertAlign w:val="superscript"/>
        </w:rPr>
        <w:t>*</w:t>
      </w:r>
      <w:r w:rsidRPr="00966FB2">
        <w:rPr>
          <w:sz w:val="21"/>
          <w:szCs w:val="21"/>
        </w:rPr>
        <w:t xml:space="preserve">-fused Rab11a, Rab11a ORF was fused to the </w:t>
      </w:r>
      <w:proofErr w:type="spellStart"/>
      <w:r w:rsidRPr="00966FB2">
        <w:rPr>
          <w:sz w:val="21"/>
          <w:szCs w:val="21"/>
        </w:rPr>
        <w:t>myc-BirA</w:t>
      </w:r>
      <w:proofErr w:type="spellEnd"/>
      <w:r w:rsidRPr="00966FB2">
        <w:rPr>
          <w:sz w:val="21"/>
          <w:szCs w:val="21"/>
          <w:vertAlign w:val="superscript"/>
        </w:rPr>
        <w:t>*</w:t>
      </w:r>
      <w:r w:rsidRPr="00966FB2">
        <w:rPr>
          <w:sz w:val="21"/>
          <w:szCs w:val="21"/>
        </w:rPr>
        <w:t xml:space="preserve"> gene using pCDNA3.1-mycBioID (</w:t>
      </w:r>
      <w:proofErr w:type="spellStart"/>
      <w:r w:rsidRPr="00966FB2">
        <w:rPr>
          <w:sz w:val="21"/>
          <w:szCs w:val="21"/>
        </w:rPr>
        <w:t>Addgene</w:t>
      </w:r>
      <w:proofErr w:type="spellEnd"/>
      <w:r w:rsidRPr="00966FB2">
        <w:rPr>
          <w:sz w:val="21"/>
          <w:szCs w:val="21"/>
        </w:rPr>
        <w:t xml:space="preserve"> #35700, gifted by Dr K. Roux, University of South Dakota) </w:t>
      </w:r>
      <w:r w:rsidRPr="00966FB2">
        <w:rPr>
          <w:sz w:val="21"/>
          <w:szCs w:val="21"/>
        </w:rPr>
        <w:fldChar w:fldCharType="begin"/>
      </w:r>
      <w:r w:rsidR="00966FB2" w:rsidRPr="00966FB2">
        <w:rPr>
          <w:sz w:val="21"/>
          <w:szCs w:val="21"/>
        </w:rPr>
        <w:instrText xml:space="preserve"> ADDIN EN.CITE &lt;EndNote&gt;&lt;Cite&gt;&lt;Author&gt;Roux&lt;/Author&gt;&lt;Year&gt;2012&lt;/Year&gt;&lt;RecNum&gt;88&lt;/RecNum&gt;&lt;DisplayText&gt;(4)&lt;/DisplayText&gt;&lt;record&gt;&lt;rec-number&gt;88&lt;/rec-number&gt;&lt;foreign-keys&gt;&lt;key app="EN" db-id="2w952dz22z952ae25favas2pfppazdrrzv5x" timestamp="1620354013"&gt;88&lt;/key&gt;&lt;/foreign-keys&gt;&lt;ref-type name="Journal Article"&gt;17&lt;/ref-type&gt;&lt;contributors&gt;&lt;authors&gt;&lt;author&gt;Roux, K. J.&lt;/author&gt;&lt;author&gt;Kim, D. I.&lt;/author&gt;&lt;author&gt;Raida, M.&lt;/author&gt;&lt;author&gt;Burke, B.&lt;/author&gt;&lt;/authors&gt;&lt;/contributors&gt;&lt;auth-address&gt;Sanford Children&amp;apos;s Health Research Center, Sanford Research/University of South Dakota, Sioux Falls, SD 57104, USA. Kyle.Roux@sanfordhealth.org&lt;/auth-address&gt;&lt;titles&gt;&lt;title&gt;A promiscuous biotin ligase fusion protein identifies proximal and interacting proteins in mammalian cells&lt;/title&gt;&lt;secondary-title&gt;J Cell Biol&lt;/secondary-title&gt;&lt;/titles&gt;&lt;periodical&gt;&lt;full-title&gt;J Cell Biol&lt;/full-title&gt;&lt;/periodical&gt;&lt;pages&gt;801-10&lt;/pages&gt;&lt;volume&gt;196&lt;/volume&gt;&lt;number&gt;6&lt;/number&gt;&lt;edition&gt;2012/03/14&lt;/edition&gt;&lt;keywords&gt;&lt;keyword&gt;Animals&lt;/keyword&gt;&lt;keyword&gt;Binding Sites&lt;/keyword&gt;&lt;keyword&gt;Biotin/*metabolism&lt;/keyword&gt;&lt;keyword&gt;Biotinylation&lt;/keyword&gt;&lt;keyword&gt;Carbon-Nitrogen Ligases/genetics/*metabolism&lt;/keyword&gt;&lt;keyword&gt;Escherichia coli Proteins/genetics/*metabolism&lt;/keyword&gt;&lt;keyword&gt;HEK293 Cells&lt;/keyword&gt;&lt;keyword&gt;Humans&lt;/keyword&gt;&lt;keyword&gt;Laminin/genetics/*metabolism&lt;/keyword&gt;&lt;keyword&gt;Protein Interaction Mapping/*methods&lt;/keyword&gt;&lt;keyword&gt;Recombinant Fusion Proteins/genetics/*metabolism&lt;/keyword&gt;&lt;keyword&gt;Repressor Proteins/genetics/*metabolism&lt;/keyword&gt;&lt;/keywords&gt;&lt;dates&gt;&lt;year&gt;2012&lt;/year&gt;&lt;pub-dates&gt;&lt;date&gt;Mar 19&lt;/date&gt;&lt;/pub-dates&gt;&lt;/dates&gt;&lt;isbn&gt;1540-8140 (Electronic)&amp;#xD;0021-9525 (Linking)&lt;/isbn&gt;&lt;accession-num&gt;22412018&lt;/accession-num&gt;&lt;urls&gt;&lt;related-urls&gt;&lt;url&gt;https://www.ncbi.nlm.nih.gov/pubmed/22412018&lt;/url&gt;&lt;/related-urls&gt;&lt;/urls&gt;&lt;custom2&gt;PMC3308701&lt;/custom2&gt;&lt;electronic-resource-num&gt;10.1083/jcb.201112098&lt;/electronic-resource-num&gt;&lt;/record&gt;&lt;/Cite&gt;&lt;/EndNote&gt;</w:instrText>
      </w:r>
      <w:r w:rsidRPr="00966FB2">
        <w:rPr>
          <w:sz w:val="21"/>
          <w:szCs w:val="21"/>
        </w:rPr>
        <w:fldChar w:fldCharType="separate"/>
      </w:r>
      <w:r w:rsidR="00966FB2" w:rsidRPr="00966FB2">
        <w:rPr>
          <w:noProof/>
          <w:sz w:val="21"/>
          <w:szCs w:val="21"/>
        </w:rPr>
        <w:t>(4)</w:t>
      </w:r>
      <w:r w:rsidRPr="00966FB2">
        <w:rPr>
          <w:sz w:val="21"/>
          <w:szCs w:val="21"/>
        </w:rPr>
        <w:fldChar w:fldCharType="end"/>
      </w:r>
      <w:r w:rsidRPr="00966FB2">
        <w:rPr>
          <w:sz w:val="21"/>
          <w:szCs w:val="21"/>
        </w:rPr>
        <w:t xml:space="preserve"> as a template, and the cDNA was then cloned into pCDH-CMV-MCS-EF1-Puro. The production of the lentivirus was carried out according to the manufacturer’s protocol.</w:t>
      </w:r>
      <w:r w:rsidR="003F1950" w:rsidRPr="00966FB2">
        <w:rPr>
          <w:rFonts w:eastAsia="Times New Roman"/>
          <w:b/>
          <w:bCs/>
          <w:sz w:val="21"/>
          <w:szCs w:val="21"/>
        </w:rPr>
        <w:br w:type="page"/>
      </w:r>
    </w:p>
    <w:p w14:paraId="707BADF2" w14:textId="77777777" w:rsidR="00966FB2" w:rsidRPr="00966FB2" w:rsidRDefault="00966FB2" w:rsidP="004A4C45">
      <w:pPr>
        <w:pStyle w:val="EndNoteCategoryHeading"/>
        <w:spacing w:line="360" w:lineRule="auto"/>
        <w:rPr>
          <w:noProof/>
          <w:sz w:val="21"/>
          <w:szCs w:val="21"/>
        </w:rPr>
      </w:pPr>
      <w:r w:rsidRPr="00966FB2">
        <w:rPr>
          <w:sz w:val="21"/>
          <w:szCs w:val="21"/>
        </w:rPr>
        <w:lastRenderedPageBreak/>
        <w:fldChar w:fldCharType="begin"/>
      </w:r>
      <w:r w:rsidRPr="00966FB2">
        <w:rPr>
          <w:sz w:val="21"/>
          <w:szCs w:val="21"/>
        </w:rPr>
        <w:instrText xml:space="preserve"> ADDIN EN.REFLIST </w:instrText>
      </w:r>
      <w:r w:rsidRPr="00966FB2">
        <w:rPr>
          <w:sz w:val="21"/>
          <w:szCs w:val="21"/>
        </w:rPr>
        <w:fldChar w:fldCharType="separate"/>
      </w:r>
      <w:r w:rsidRPr="00966FB2">
        <w:rPr>
          <w:noProof/>
          <w:sz w:val="21"/>
          <w:szCs w:val="21"/>
        </w:rPr>
        <w:t>REFERENCES</w:t>
      </w:r>
    </w:p>
    <w:p w14:paraId="53CD1253" w14:textId="77777777" w:rsidR="00966FB2" w:rsidRPr="00966FB2" w:rsidRDefault="00966FB2" w:rsidP="004A4C45">
      <w:pPr>
        <w:pStyle w:val="EndNoteBibliography"/>
        <w:spacing w:line="360" w:lineRule="auto"/>
        <w:ind w:left="720" w:hanging="720"/>
        <w:rPr>
          <w:noProof/>
          <w:sz w:val="21"/>
          <w:szCs w:val="21"/>
        </w:rPr>
      </w:pPr>
      <w:r w:rsidRPr="00966FB2">
        <w:rPr>
          <w:noProof/>
          <w:sz w:val="21"/>
          <w:szCs w:val="21"/>
        </w:rPr>
        <w:t>1.</w:t>
      </w:r>
      <w:r w:rsidRPr="00966FB2">
        <w:rPr>
          <w:noProof/>
          <w:sz w:val="21"/>
          <w:szCs w:val="21"/>
        </w:rPr>
        <w:tab/>
        <w:t>Kumakura M, Kawaguchi A, Nagata K.</w:t>
      </w:r>
      <w:r w:rsidRPr="00966FB2">
        <w:rPr>
          <w:b/>
          <w:noProof/>
          <w:sz w:val="21"/>
          <w:szCs w:val="21"/>
        </w:rPr>
        <w:t xml:space="preserve"> </w:t>
      </w:r>
      <w:r w:rsidRPr="00966FB2">
        <w:rPr>
          <w:noProof/>
          <w:sz w:val="21"/>
          <w:szCs w:val="21"/>
        </w:rPr>
        <w:t>2015. Actin-myosin network is required for proper assembly of influenza virus particles. Virology 476:141-150.</w:t>
      </w:r>
    </w:p>
    <w:p w14:paraId="7D44EC44" w14:textId="77777777" w:rsidR="00966FB2" w:rsidRPr="00966FB2" w:rsidRDefault="00966FB2" w:rsidP="004A4C45">
      <w:pPr>
        <w:pStyle w:val="EndNoteBibliography"/>
        <w:spacing w:line="360" w:lineRule="auto"/>
        <w:ind w:left="720" w:hanging="720"/>
        <w:rPr>
          <w:noProof/>
          <w:sz w:val="21"/>
          <w:szCs w:val="21"/>
        </w:rPr>
      </w:pPr>
      <w:r w:rsidRPr="00966FB2">
        <w:rPr>
          <w:noProof/>
          <w:sz w:val="21"/>
          <w:szCs w:val="21"/>
        </w:rPr>
        <w:t>2.</w:t>
      </w:r>
      <w:r w:rsidRPr="00966FB2">
        <w:rPr>
          <w:noProof/>
          <w:sz w:val="21"/>
          <w:szCs w:val="21"/>
        </w:rPr>
        <w:tab/>
        <w:t>Murano K, Okuwaki M, Momose F, Kumakura M, Ueshima S, Newbold RF, Nagata K.</w:t>
      </w:r>
      <w:r w:rsidRPr="00966FB2">
        <w:rPr>
          <w:b/>
          <w:noProof/>
          <w:sz w:val="21"/>
          <w:szCs w:val="21"/>
        </w:rPr>
        <w:t xml:space="preserve"> </w:t>
      </w:r>
      <w:r w:rsidRPr="00966FB2">
        <w:rPr>
          <w:noProof/>
          <w:sz w:val="21"/>
          <w:szCs w:val="21"/>
        </w:rPr>
        <w:t>2014. Reconstitution of human rRNA gene transcription in mouse cells by a complete SL1 complex. J Cell Sci 127:3309-19.</w:t>
      </w:r>
    </w:p>
    <w:p w14:paraId="5828DF0B" w14:textId="77777777" w:rsidR="00966FB2" w:rsidRPr="00966FB2" w:rsidRDefault="00966FB2" w:rsidP="004A4C45">
      <w:pPr>
        <w:pStyle w:val="EndNoteBibliography"/>
        <w:spacing w:line="360" w:lineRule="auto"/>
        <w:ind w:left="720" w:hanging="720"/>
        <w:rPr>
          <w:noProof/>
          <w:sz w:val="21"/>
          <w:szCs w:val="21"/>
        </w:rPr>
      </w:pPr>
      <w:r w:rsidRPr="00966FB2">
        <w:rPr>
          <w:noProof/>
          <w:sz w:val="21"/>
          <w:szCs w:val="21"/>
        </w:rPr>
        <w:t>3.</w:t>
      </w:r>
      <w:r w:rsidRPr="00966FB2">
        <w:rPr>
          <w:noProof/>
          <w:sz w:val="21"/>
          <w:szCs w:val="21"/>
        </w:rPr>
        <w:tab/>
        <w:t>Nagai T, Ibata K, Park ES, Kubota M, Mikoshiba K, Miyawaki A.</w:t>
      </w:r>
      <w:r w:rsidRPr="00966FB2">
        <w:rPr>
          <w:b/>
          <w:noProof/>
          <w:sz w:val="21"/>
          <w:szCs w:val="21"/>
        </w:rPr>
        <w:t xml:space="preserve"> </w:t>
      </w:r>
      <w:r w:rsidRPr="00966FB2">
        <w:rPr>
          <w:noProof/>
          <w:sz w:val="21"/>
          <w:szCs w:val="21"/>
        </w:rPr>
        <w:t>2002. A variant of yellow fluorescent protein with fast and efficient maturation for cell-biological applications. Nat Biotechnol 20:87-90.</w:t>
      </w:r>
    </w:p>
    <w:p w14:paraId="3FB0F91D" w14:textId="798F5838" w:rsidR="00747B37" w:rsidRPr="006D10EF" w:rsidRDefault="00966FB2" w:rsidP="004A4C45">
      <w:pPr>
        <w:pStyle w:val="EndNoteBibliography"/>
        <w:spacing w:line="360" w:lineRule="auto"/>
        <w:ind w:left="720" w:hanging="720"/>
        <w:rPr>
          <w:sz w:val="21"/>
          <w:szCs w:val="21"/>
        </w:rPr>
      </w:pPr>
      <w:r w:rsidRPr="00966FB2">
        <w:rPr>
          <w:noProof/>
          <w:sz w:val="21"/>
          <w:szCs w:val="21"/>
        </w:rPr>
        <w:t>4.</w:t>
      </w:r>
      <w:r w:rsidRPr="00966FB2">
        <w:rPr>
          <w:noProof/>
          <w:sz w:val="21"/>
          <w:szCs w:val="21"/>
        </w:rPr>
        <w:tab/>
        <w:t>Roux KJ, Kim DI, Raida M, Burke B.</w:t>
      </w:r>
      <w:r w:rsidRPr="00966FB2">
        <w:rPr>
          <w:b/>
          <w:noProof/>
          <w:sz w:val="21"/>
          <w:szCs w:val="21"/>
        </w:rPr>
        <w:t xml:space="preserve"> </w:t>
      </w:r>
      <w:r w:rsidRPr="00966FB2">
        <w:rPr>
          <w:noProof/>
          <w:sz w:val="21"/>
          <w:szCs w:val="21"/>
        </w:rPr>
        <w:t>2012. A promiscuous biotin ligase fusion protein identifies proximal and interacting proteins in mammalian cells. J Cell Biol 196:801-10.</w:t>
      </w:r>
      <w:r w:rsidRPr="00966FB2">
        <w:rPr>
          <w:sz w:val="21"/>
          <w:szCs w:val="21"/>
        </w:rPr>
        <w:fldChar w:fldCharType="end"/>
      </w:r>
      <w:bookmarkStart w:id="1" w:name="Tables"/>
      <w:bookmarkStart w:id="2" w:name="MaterialsMethods"/>
      <w:bookmarkStart w:id="3" w:name="Figures"/>
      <w:bookmarkEnd w:id="1"/>
      <w:bookmarkEnd w:id="2"/>
      <w:bookmarkEnd w:id="3"/>
    </w:p>
    <w:sectPr w:rsidR="00747B37" w:rsidRPr="006D10EF" w:rsidSect="00B50CED">
      <w:footerReference w:type="even" r:id="rId8"/>
      <w:footerReference w:type="default" r:id="rId9"/>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4C8D09" w14:textId="77777777" w:rsidR="00D46D88" w:rsidRDefault="00D46D88">
      <w:r>
        <w:separator/>
      </w:r>
    </w:p>
  </w:endnote>
  <w:endnote w:type="continuationSeparator" w:id="0">
    <w:p w14:paraId="3B91ADBD" w14:textId="77777777" w:rsidR="00D46D88" w:rsidRDefault="00D46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1ADB34" w14:textId="77777777" w:rsidR="009074AE" w:rsidRDefault="009074AE" w:rsidP="00B55855">
    <w:pPr>
      <w:pStyle w:val="a6"/>
      <w:framePr w:wrap="none"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35811A5" w14:textId="77777777" w:rsidR="009074AE" w:rsidRDefault="009074AE">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177DBE" w14:textId="27D3B531" w:rsidR="009074AE" w:rsidRDefault="009074AE" w:rsidP="00B55855">
    <w:pPr>
      <w:pStyle w:val="a6"/>
      <w:framePr w:wrap="none"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46</w:t>
    </w:r>
    <w:r>
      <w:rPr>
        <w:rStyle w:val="a8"/>
      </w:rPr>
      <w:fldChar w:fldCharType="end"/>
    </w:r>
  </w:p>
  <w:p w14:paraId="683FC66D" w14:textId="77777777" w:rsidR="009074AE" w:rsidRDefault="009074A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63BF7F" w14:textId="77777777" w:rsidR="00D46D88" w:rsidRDefault="00D46D88">
      <w:r>
        <w:separator/>
      </w:r>
    </w:p>
  </w:footnote>
  <w:footnote w:type="continuationSeparator" w:id="0">
    <w:p w14:paraId="2CBFE2A1" w14:textId="77777777" w:rsidR="00D46D88" w:rsidRDefault="00D46D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8306B60"/>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5" w15:restartNumberingAfterBreak="0">
    <w:nsid w:val="12CC414F"/>
    <w:multiLevelType w:val="hybridMultilevel"/>
    <w:tmpl w:val="091A9246"/>
    <w:lvl w:ilvl="0" w:tplc="33664596">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6"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210B86"/>
    <w:multiLevelType w:val="hybridMultilevel"/>
    <w:tmpl w:val="B05C3042"/>
    <w:lvl w:ilvl="0" w:tplc="EC540EA8">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8"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320C2EA6"/>
    <w:multiLevelType w:val="hybridMultilevel"/>
    <w:tmpl w:val="5FDCFABA"/>
    <w:lvl w:ilvl="0" w:tplc="F7FE536A">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15:restartNumberingAfterBreak="0">
    <w:nsid w:val="3D2D393F"/>
    <w:multiLevelType w:val="hybridMultilevel"/>
    <w:tmpl w:val="F4DC39DC"/>
    <w:lvl w:ilvl="0" w:tplc="1D76A534">
      <w:start w:val="1"/>
      <w:numFmt w:val="decimal"/>
      <w:pStyle w:val="Kuro"/>
      <w:lvlText w:val="%1."/>
      <w:lvlJc w:val="left"/>
      <w:pPr>
        <w:ind w:left="284" w:hanging="284"/>
      </w:pPr>
      <w:rPr>
        <w:rFonts w:hint="eastAsia"/>
      </w:rPr>
    </w:lvl>
    <w:lvl w:ilvl="1" w:tplc="04090017">
      <w:start w:val="1"/>
      <w:numFmt w:val="aiueoFullWidth"/>
      <w:lvlText w:val="(%2)"/>
      <w:lvlJc w:val="left"/>
      <w:pPr>
        <w:ind w:left="1124" w:hanging="420"/>
      </w:pPr>
    </w:lvl>
    <w:lvl w:ilvl="2" w:tplc="04090011">
      <w:start w:val="1"/>
      <w:numFmt w:val="decimalEnclosedCircle"/>
      <w:lvlText w:val="%3"/>
      <w:lvlJc w:val="left"/>
      <w:pPr>
        <w:ind w:left="1544" w:hanging="420"/>
      </w:pPr>
    </w:lvl>
    <w:lvl w:ilvl="3" w:tplc="0409000F">
      <w:start w:val="1"/>
      <w:numFmt w:val="decimal"/>
      <w:lvlText w:val="%4."/>
      <w:lvlJc w:val="left"/>
      <w:pPr>
        <w:ind w:left="1964" w:hanging="420"/>
      </w:pPr>
    </w:lvl>
    <w:lvl w:ilvl="4" w:tplc="04090017">
      <w:start w:val="1"/>
      <w:numFmt w:val="aiueoFullWidth"/>
      <w:lvlText w:val="(%5)"/>
      <w:lvlJc w:val="left"/>
      <w:pPr>
        <w:ind w:left="2384" w:hanging="420"/>
      </w:pPr>
    </w:lvl>
    <w:lvl w:ilvl="5" w:tplc="04090011">
      <w:start w:val="1"/>
      <w:numFmt w:val="decimalEnclosedCircle"/>
      <w:lvlText w:val="%6"/>
      <w:lvlJc w:val="left"/>
      <w:pPr>
        <w:ind w:left="2804" w:hanging="420"/>
      </w:pPr>
    </w:lvl>
    <w:lvl w:ilvl="6" w:tplc="0409000F">
      <w:start w:val="1"/>
      <w:numFmt w:val="decimal"/>
      <w:lvlText w:val="%7."/>
      <w:lvlJc w:val="left"/>
      <w:pPr>
        <w:ind w:left="3224" w:hanging="420"/>
      </w:pPr>
    </w:lvl>
    <w:lvl w:ilvl="7" w:tplc="04090017">
      <w:start w:val="1"/>
      <w:numFmt w:val="aiueoFullWidth"/>
      <w:lvlText w:val="(%8)"/>
      <w:lvlJc w:val="left"/>
      <w:pPr>
        <w:ind w:left="3644" w:hanging="420"/>
      </w:pPr>
    </w:lvl>
    <w:lvl w:ilvl="8" w:tplc="04090011">
      <w:start w:val="1"/>
      <w:numFmt w:val="decimalEnclosedCircle"/>
      <w:lvlText w:val="%9"/>
      <w:lvlJc w:val="left"/>
      <w:pPr>
        <w:ind w:left="4064" w:hanging="420"/>
      </w:pPr>
    </w:lvl>
  </w:abstractNum>
  <w:abstractNum w:abstractNumId="21" w15:restartNumberingAfterBreak="0">
    <w:nsid w:val="4BB813C4"/>
    <w:multiLevelType w:val="hybridMultilevel"/>
    <w:tmpl w:val="CF384FAA"/>
    <w:lvl w:ilvl="0" w:tplc="0409000F">
      <w:start w:val="1"/>
      <w:numFmt w:val="decimal"/>
      <w:lvlText w:val="%1."/>
      <w:lvlJc w:val="left"/>
      <w:pPr>
        <w:ind w:left="1140" w:hanging="420"/>
      </w:p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22"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6351B7"/>
    <w:multiLevelType w:val="hybridMultilevel"/>
    <w:tmpl w:val="BAC6F290"/>
    <w:lvl w:ilvl="0" w:tplc="6E4014EA">
      <w:start w:val="2"/>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5" w15:restartNumberingAfterBreak="0">
    <w:nsid w:val="7C7152C3"/>
    <w:multiLevelType w:val="hybridMultilevel"/>
    <w:tmpl w:val="382AFF48"/>
    <w:lvl w:ilvl="0" w:tplc="0216598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0"/>
  </w:num>
  <w:num w:numId="2">
    <w:abstractNumId w:val="11"/>
  </w:num>
  <w:num w:numId="3">
    <w:abstractNumId w:val="12"/>
  </w:num>
  <w:num w:numId="4">
    <w:abstractNumId w:val="13"/>
  </w:num>
  <w:num w:numId="5">
    <w:abstractNumId w:val="24"/>
  </w:num>
  <w:num w:numId="6">
    <w:abstractNumId w:val="19"/>
  </w:num>
  <w:num w:numId="7">
    <w:abstractNumId w:val="15"/>
  </w:num>
  <w:num w:numId="8">
    <w:abstractNumId w:val="17"/>
  </w:num>
  <w:num w:numId="9">
    <w:abstractNumId w:val="16"/>
  </w:num>
  <w:num w:numId="10">
    <w:abstractNumId w:val="10"/>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23"/>
  </w:num>
  <w:num w:numId="21">
    <w:abstractNumId w:val="18"/>
  </w:num>
  <w:num w:numId="22">
    <w:abstractNumId w:val="14"/>
  </w:num>
  <w:num w:numId="23">
    <w:abstractNumId w:val="22"/>
  </w:num>
  <w:num w:numId="24">
    <w:abstractNumId w:val="0"/>
  </w:num>
  <w:num w:numId="25">
    <w:abstractNumId w:val="21"/>
  </w:num>
  <w:num w:numId="2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4096" w:nlCheck="1" w:checkStyle="0"/>
  <w:activeWritingStyle w:appName="MSWord" w:lang="ja-JP" w:vendorID="64" w:dllVersion="0" w:nlCheck="1" w:checkStyle="1"/>
  <w:proofState w:spelling="clean" w:grammar="clean"/>
  <w:defaultTabStop w:val="960"/>
  <w:drawingGridHorizontalSpacing w:val="120"/>
  <w:drawingGridVerticalSpacing w:val="200"/>
  <w:displayHorizontalDrawingGridEvery w:val="2"/>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mBi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w952dz22z952ae25favas2pfppazdrrzv5x&quot;&gt;Kuro FIP5 Refs&lt;record-ids&gt;&lt;item&gt;35&lt;/item&gt;&lt;item&gt;36&lt;/item&gt;&lt;item&gt;88&lt;/item&gt;&lt;item&gt;9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1C707D"/>
    <w:rsid w:val="00002D04"/>
    <w:rsid w:val="00002D78"/>
    <w:rsid w:val="00003A51"/>
    <w:rsid w:val="00003BF4"/>
    <w:rsid w:val="00003D83"/>
    <w:rsid w:val="00004624"/>
    <w:rsid w:val="00004953"/>
    <w:rsid w:val="00004D7F"/>
    <w:rsid w:val="00006FF5"/>
    <w:rsid w:val="00012DAF"/>
    <w:rsid w:val="00012E34"/>
    <w:rsid w:val="00013656"/>
    <w:rsid w:val="00013D42"/>
    <w:rsid w:val="00016D5F"/>
    <w:rsid w:val="00020B8E"/>
    <w:rsid w:val="000214DA"/>
    <w:rsid w:val="000215B4"/>
    <w:rsid w:val="00021D31"/>
    <w:rsid w:val="000223A0"/>
    <w:rsid w:val="00023FC8"/>
    <w:rsid w:val="00024EC5"/>
    <w:rsid w:val="00026385"/>
    <w:rsid w:val="00026A43"/>
    <w:rsid w:val="00026C06"/>
    <w:rsid w:val="00027FE6"/>
    <w:rsid w:val="000315B2"/>
    <w:rsid w:val="00032CAA"/>
    <w:rsid w:val="00033086"/>
    <w:rsid w:val="000341C8"/>
    <w:rsid w:val="00034212"/>
    <w:rsid w:val="0003453E"/>
    <w:rsid w:val="0003794E"/>
    <w:rsid w:val="00037BC4"/>
    <w:rsid w:val="00041130"/>
    <w:rsid w:val="00041851"/>
    <w:rsid w:val="0004259C"/>
    <w:rsid w:val="000428A8"/>
    <w:rsid w:val="00042EAB"/>
    <w:rsid w:val="00042EB1"/>
    <w:rsid w:val="00043806"/>
    <w:rsid w:val="00043843"/>
    <w:rsid w:val="000448B4"/>
    <w:rsid w:val="00046F53"/>
    <w:rsid w:val="00046F8F"/>
    <w:rsid w:val="0004704C"/>
    <w:rsid w:val="00047940"/>
    <w:rsid w:val="00050F3F"/>
    <w:rsid w:val="0005158F"/>
    <w:rsid w:val="00051FA8"/>
    <w:rsid w:val="00052538"/>
    <w:rsid w:val="00052B95"/>
    <w:rsid w:val="000531A7"/>
    <w:rsid w:val="0005367D"/>
    <w:rsid w:val="000537CE"/>
    <w:rsid w:val="00054FE7"/>
    <w:rsid w:val="000566B2"/>
    <w:rsid w:val="00060A80"/>
    <w:rsid w:val="00062763"/>
    <w:rsid w:val="00063E79"/>
    <w:rsid w:val="00064C1D"/>
    <w:rsid w:val="00064FBE"/>
    <w:rsid w:val="00072F0C"/>
    <w:rsid w:val="00074E4D"/>
    <w:rsid w:val="00075433"/>
    <w:rsid w:val="00075889"/>
    <w:rsid w:val="00076800"/>
    <w:rsid w:val="000768E9"/>
    <w:rsid w:val="00076A17"/>
    <w:rsid w:val="00080063"/>
    <w:rsid w:val="000811F3"/>
    <w:rsid w:val="000819B4"/>
    <w:rsid w:val="00082234"/>
    <w:rsid w:val="000824AD"/>
    <w:rsid w:val="000830BD"/>
    <w:rsid w:val="00083C10"/>
    <w:rsid w:val="00083EBE"/>
    <w:rsid w:val="000846DA"/>
    <w:rsid w:val="00086533"/>
    <w:rsid w:val="0008715D"/>
    <w:rsid w:val="00087732"/>
    <w:rsid w:val="000903B5"/>
    <w:rsid w:val="00091895"/>
    <w:rsid w:val="000919D1"/>
    <w:rsid w:val="0009218C"/>
    <w:rsid w:val="00093188"/>
    <w:rsid w:val="00093AE1"/>
    <w:rsid w:val="0009475E"/>
    <w:rsid w:val="00094CDE"/>
    <w:rsid w:val="000952BE"/>
    <w:rsid w:val="00095E6F"/>
    <w:rsid w:val="000A1424"/>
    <w:rsid w:val="000A1AF5"/>
    <w:rsid w:val="000A2135"/>
    <w:rsid w:val="000A22BB"/>
    <w:rsid w:val="000A257A"/>
    <w:rsid w:val="000A47F7"/>
    <w:rsid w:val="000A4E3C"/>
    <w:rsid w:val="000A5E96"/>
    <w:rsid w:val="000A68AE"/>
    <w:rsid w:val="000A7572"/>
    <w:rsid w:val="000A75FA"/>
    <w:rsid w:val="000B0490"/>
    <w:rsid w:val="000B229C"/>
    <w:rsid w:val="000B499A"/>
    <w:rsid w:val="000B5C83"/>
    <w:rsid w:val="000B5D2F"/>
    <w:rsid w:val="000B6FA8"/>
    <w:rsid w:val="000B7934"/>
    <w:rsid w:val="000B7B99"/>
    <w:rsid w:val="000C014E"/>
    <w:rsid w:val="000C0B6B"/>
    <w:rsid w:val="000C11B0"/>
    <w:rsid w:val="000C28DA"/>
    <w:rsid w:val="000C338C"/>
    <w:rsid w:val="000C347D"/>
    <w:rsid w:val="000C3D20"/>
    <w:rsid w:val="000C47EE"/>
    <w:rsid w:val="000C5EB2"/>
    <w:rsid w:val="000C67F5"/>
    <w:rsid w:val="000C7F3A"/>
    <w:rsid w:val="000D10E9"/>
    <w:rsid w:val="000D1378"/>
    <w:rsid w:val="000D1FAE"/>
    <w:rsid w:val="000D3F09"/>
    <w:rsid w:val="000D4334"/>
    <w:rsid w:val="000D4995"/>
    <w:rsid w:val="000D5ADB"/>
    <w:rsid w:val="000D61AA"/>
    <w:rsid w:val="000D6C1E"/>
    <w:rsid w:val="000D77F8"/>
    <w:rsid w:val="000E07C1"/>
    <w:rsid w:val="000E1407"/>
    <w:rsid w:val="000E18A6"/>
    <w:rsid w:val="000E3FFF"/>
    <w:rsid w:val="000E4D0C"/>
    <w:rsid w:val="000E51C7"/>
    <w:rsid w:val="000E67F7"/>
    <w:rsid w:val="000F0665"/>
    <w:rsid w:val="000F120B"/>
    <w:rsid w:val="000F18F9"/>
    <w:rsid w:val="000F2E7B"/>
    <w:rsid w:val="000F3757"/>
    <w:rsid w:val="000F3FE3"/>
    <w:rsid w:val="000F52EA"/>
    <w:rsid w:val="000F6E2D"/>
    <w:rsid w:val="00100164"/>
    <w:rsid w:val="001001A6"/>
    <w:rsid w:val="00100378"/>
    <w:rsid w:val="00101AA1"/>
    <w:rsid w:val="001020D0"/>
    <w:rsid w:val="00102D9A"/>
    <w:rsid w:val="00104D36"/>
    <w:rsid w:val="001052D6"/>
    <w:rsid w:val="00105874"/>
    <w:rsid w:val="00107A3E"/>
    <w:rsid w:val="001111AB"/>
    <w:rsid w:val="00111DAA"/>
    <w:rsid w:val="001159FF"/>
    <w:rsid w:val="0011627A"/>
    <w:rsid w:val="00116C5A"/>
    <w:rsid w:val="00116E9A"/>
    <w:rsid w:val="0011764B"/>
    <w:rsid w:val="00121359"/>
    <w:rsid w:val="001217A4"/>
    <w:rsid w:val="001239B6"/>
    <w:rsid w:val="00124CF6"/>
    <w:rsid w:val="0012672B"/>
    <w:rsid w:val="00126EC5"/>
    <w:rsid w:val="00127AC2"/>
    <w:rsid w:val="00132115"/>
    <w:rsid w:val="001334A6"/>
    <w:rsid w:val="0013572D"/>
    <w:rsid w:val="00135A3D"/>
    <w:rsid w:val="00136586"/>
    <w:rsid w:val="00137DD9"/>
    <w:rsid w:val="00140528"/>
    <w:rsid w:val="00140CC9"/>
    <w:rsid w:val="00141742"/>
    <w:rsid w:val="0014185D"/>
    <w:rsid w:val="00142213"/>
    <w:rsid w:val="00143808"/>
    <w:rsid w:val="0014687B"/>
    <w:rsid w:val="00147B78"/>
    <w:rsid w:val="001506D2"/>
    <w:rsid w:val="00152D89"/>
    <w:rsid w:val="00155120"/>
    <w:rsid w:val="001551E7"/>
    <w:rsid w:val="00156B94"/>
    <w:rsid w:val="00157513"/>
    <w:rsid w:val="0016031F"/>
    <w:rsid w:val="00161452"/>
    <w:rsid w:val="00161D13"/>
    <w:rsid w:val="00162095"/>
    <w:rsid w:val="00162DF0"/>
    <w:rsid w:val="001658A4"/>
    <w:rsid w:val="0017024B"/>
    <w:rsid w:val="001706FD"/>
    <w:rsid w:val="00172F05"/>
    <w:rsid w:val="00174036"/>
    <w:rsid w:val="0017472C"/>
    <w:rsid w:val="00175748"/>
    <w:rsid w:val="001757FD"/>
    <w:rsid w:val="00177232"/>
    <w:rsid w:val="00180E40"/>
    <w:rsid w:val="0018279E"/>
    <w:rsid w:val="0018669B"/>
    <w:rsid w:val="0019024F"/>
    <w:rsid w:val="001916A5"/>
    <w:rsid w:val="00192E52"/>
    <w:rsid w:val="00193D17"/>
    <w:rsid w:val="00194263"/>
    <w:rsid w:val="00194515"/>
    <w:rsid w:val="001946A9"/>
    <w:rsid w:val="00195001"/>
    <w:rsid w:val="00195153"/>
    <w:rsid w:val="001966EE"/>
    <w:rsid w:val="001A0F7C"/>
    <w:rsid w:val="001A1199"/>
    <w:rsid w:val="001A175A"/>
    <w:rsid w:val="001A2E3A"/>
    <w:rsid w:val="001A6019"/>
    <w:rsid w:val="001B04A6"/>
    <w:rsid w:val="001B06E9"/>
    <w:rsid w:val="001B1557"/>
    <w:rsid w:val="001B2349"/>
    <w:rsid w:val="001B2BBF"/>
    <w:rsid w:val="001B3AC8"/>
    <w:rsid w:val="001B3BAA"/>
    <w:rsid w:val="001B4751"/>
    <w:rsid w:val="001B4CC1"/>
    <w:rsid w:val="001B7AD2"/>
    <w:rsid w:val="001B7E8C"/>
    <w:rsid w:val="001C22F0"/>
    <w:rsid w:val="001C259E"/>
    <w:rsid w:val="001C2884"/>
    <w:rsid w:val="001C38C3"/>
    <w:rsid w:val="001C3A67"/>
    <w:rsid w:val="001C3DE9"/>
    <w:rsid w:val="001C3FFB"/>
    <w:rsid w:val="001C5413"/>
    <w:rsid w:val="001C707D"/>
    <w:rsid w:val="001D2750"/>
    <w:rsid w:val="001D2D3C"/>
    <w:rsid w:val="001D3270"/>
    <w:rsid w:val="001D4A31"/>
    <w:rsid w:val="001D4D54"/>
    <w:rsid w:val="001D5367"/>
    <w:rsid w:val="001D5B99"/>
    <w:rsid w:val="001D6C0F"/>
    <w:rsid w:val="001D6D0A"/>
    <w:rsid w:val="001E08B3"/>
    <w:rsid w:val="001E1E7C"/>
    <w:rsid w:val="001E2681"/>
    <w:rsid w:val="001E26AC"/>
    <w:rsid w:val="001E289F"/>
    <w:rsid w:val="001E3727"/>
    <w:rsid w:val="001E3A80"/>
    <w:rsid w:val="001E614E"/>
    <w:rsid w:val="001E67E3"/>
    <w:rsid w:val="001E6EEC"/>
    <w:rsid w:val="001F008D"/>
    <w:rsid w:val="001F02BB"/>
    <w:rsid w:val="001F0934"/>
    <w:rsid w:val="001F0AF2"/>
    <w:rsid w:val="001F123C"/>
    <w:rsid w:val="001F1514"/>
    <w:rsid w:val="001F21BF"/>
    <w:rsid w:val="001F3F1B"/>
    <w:rsid w:val="001F4487"/>
    <w:rsid w:val="001F460E"/>
    <w:rsid w:val="001F5FBF"/>
    <w:rsid w:val="001F6D70"/>
    <w:rsid w:val="001F7669"/>
    <w:rsid w:val="001F78FE"/>
    <w:rsid w:val="0020053B"/>
    <w:rsid w:val="00201B17"/>
    <w:rsid w:val="002022B8"/>
    <w:rsid w:val="002022F5"/>
    <w:rsid w:val="00205218"/>
    <w:rsid w:val="00205DA0"/>
    <w:rsid w:val="002065C5"/>
    <w:rsid w:val="002108CF"/>
    <w:rsid w:val="0021091C"/>
    <w:rsid w:val="002115A3"/>
    <w:rsid w:val="00211BA3"/>
    <w:rsid w:val="00211D6E"/>
    <w:rsid w:val="00212139"/>
    <w:rsid w:val="00214F9C"/>
    <w:rsid w:val="002159AC"/>
    <w:rsid w:val="00220726"/>
    <w:rsid w:val="00221697"/>
    <w:rsid w:val="00222CBE"/>
    <w:rsid w:val="00223A26"/>
    <w:rsid w:val="00223D7B"/>
    <w:rsid w:val="00225503"/>
    <w:rsid w:val="002263E0"/>
    <w:rsid w:val="00226AA1"/>
    <w:rsid w:val="0022748E"/>
    <w:rsid w:val="00227C2C"/>
    <w:rsid w:val="00231DD8"/>
    <w:rsid w:val="0023248E"/>
    <w:rsid w:val="0023268F"/>
    <w:rsid w:val="00233486"/>
    <w:rsid w:val="0023438E"/>
    <w:rsid w:val="00234524"/>
    <w:rsid w:val="00234EE5"/>
    <w:rsid w:val="00235597"/>
    <w:rsid w:val="002358FD"/>
    <w:rsid w:val="00235A6B"/>
    <w:rsid w:val="00236A07"/>
    <w:rsid w:val="002406A8"/>
    <w:rsid w:val="00240C94"/>
    <w:rsid w:val="00240E42"/>
    <w:rsid w:val="002441EA"/>
    <w:rsid w:val="00245B91"/>
    <w:rsid w:val="002477B8"/>
    <w:rsid w:val="00250BC4"/>
    <w:rsid w:val="00251014"/>
    <w:rsid w:val="0025191F"/>
    <w:rsid w:val="00251C46"/>
    <w:rsid w:val="00252373"/>
    <w:rsid w:val="00252787"/>
    <w:rsid w:val="00253977"/>
    <w:rsid w:val="002547ED"/>
    <w:rsid w:val="00254C6C"/>
    <w:rsid w:val="00254D2F"/>
    <w:rsid w:val="00254FAB"/>
    <w:rsid w:val="00255844"/>
    <w:rsid w:val="002570FB"/>
    <w:rsid w:val="002625CB"/>
    <w:rsid w:val="00262AA3"/>
    <w:rsid w:val="00263A05"/>
    <w:rsid w:val="00264647"/>
    <w:rsid w:val="00266D00"/>
    <w:rsid w:val="00267344"/>
    <w:rsid w:val="002724F0"/>
    <w:rsid w:val="00276125"/>
    <w:rsid w:val="00276469"/>
    <w:rsid w:val="0028131D"/>
    <w:rsid w:val="00282078"/>
    <w:rsid w:val="0028298D"/>
    <w:rsid w:val="00282E5E"/>
    <w:rsid w:val="00283CE5"/>
    <w:rsid w:val="0028531B"/>
    <w:rsid w:val="00290959"/>
    <w:rsid w:val="00290B24"/>
    <w:rsid w:val="00292820"/>
    <w:rsid w:val="00293359"/>
    <w:rsid w:val="00293A9C"/>
    <w:rsid w:val="00293E24"/>
    <w:rsid w:val="0029596A"/>
    <w:rsid w:val="00295E48"/>
    <w:rsid w:val="002A1A29"/>
    <w:rsid w:val="002A5039"/>
    <w:rsid w:val="002A634C"/>
    <w:rsid w:val="002A6379"/>
    <w:rsid w:val="002B0F28"/>
    <w:rsid w:val="002B2E4E"/>
    <w:rsid w:val="002B49B3"/>
    <w:rsid w:val="002B52A1"/>
    <w:rsid w:val="002B6015"/>
    <w:rsid w:val="002B6E60"/>
    <w:rsid w:val="002B6F24"/>
    <w:rsid w:val="002C0DFD"/>
    <w:rsid w:val="002C23D6"/>
    <w:rsid w:val="002C2ACD"/>
    <w:rsid w:val="002C2FE5"/>
    <w:rsid w:val="002C4178"/>
    <w:rsid w:val="002C75E7"/>
    <w:rsid w:val="002C7F10"/>
    <w:rsid w:val="002D0D16"/>
    <w:rsid w:val="002D310B"/>
    <w:rsid w:val="002D4009"/>
    <w:rsid w:val="002D4739"/>
    <w:rsid w:val="002D51C7"/>
    <w:rsid w:val="002D6571"/>
    <w:rsid w:val="002D688E"/>
    <w:rsid w:val="002D7875"/>
    <w:rsid w:val="002E0283"/>
    <w:rsid w:val="002E081E"/>
    <w:rsid w:val="002E0FD8"/>
    <w:rsid w:val="002E3575"/>
    <w:rsid w:val="002E3C3D"/>
    <w:rsid w:val="002E4989"/>
    <w:rsid w:val="002E5472"/>
    <w:rsid w:val="002E58F6"/>
    <w:rsid w:val="002E5B48"/>
    <w:rsid w:val="002E603A"/>
    <w:rsid w:val="002E7F4F"/>
    <w:rsid w:val="002F117E"/>
    <w:rsid w:val="002F1DE9"/>
    <w:rsid w:val="002F3533"/>
    <w:rsid w:val="002F4428"/>
    <w:rsid w:val="002F46A3"/>
    <w:rsid w:val="002F667C"/>
    <w:rsid w:val="002F689A"/>
    <w:rsid w:val="002F7238"/>
    <w:rsid w:val="00300867"/>
    <w:rsid w:val="0030300C"/>
    <w:rsid w:val="00303107"/>
    <w:rsid w:val="003033FB"/>
    <w:rsid w:val="0030446C"/>
    <w:rsid w:val="00305A97"/>
    <w:rsid w:val="003069E7"/>
    <w:rsid w:val="003077F1"/>
    <w:rsid w:val="00307C61"/>
    <w:rsid w:val="0031049F"/>
    <w:rsid w:val="003116C8"/>
    <w:rsid w:val="00312AC0"/>
    <w:rsid w:val="00312DD7"/>
    <w:rsid w:val="00312E81"/>
    <w:rsid w:val="00313E29"/>
    <w:rsid w:val="00313E30"/>
    <w:rsid w:val="003151F6"/>
    <w:rsid w:val="003153AC"/>
    <w:rsid w:val="00315708"/>
    <w:rsid w:val="00315B77"/>
    <w:rsid w:val="00320A7E"/>
    <w:rsid w:val="003238A1"/>
    <w:rsid w:val="003244C8"/>
    <w:rsid w:val="003264C8"/>
    <w:rsid w:val="003305DD"/>
    <w:rsid w:val="00332986"/>
    <w:rsid w:val="00332D2C"/>
    <w:rsid w:val="00332F22"/>
    <w:rsid w:val="00333240"/>
    <w:rsid w:val="00333809"/>
    <w:rsid w:val="0033440A"/>
    <w:rsid w:val="00334AAF"/>
    <w:rsid w:val="00335009"/>
    <w:rsid w:val="00335EDB"/>
    <w:rsid w:val="00336187"/>
    <w:rsid w:val="00336CB2"/>
    <w:rsid w:val="00337955"/>
    <w:rsid w:val="00340CEB"/>
    <w:rsid w:val="00341201"/>
    <w:rsid w:val="00341BA3"/>
    <w:rsid w:val="00342D89"/>
    <w:rsid w:val="00343AFB"/>
    <w:rsid w:val="00343BE7"/>
    <w:rsid w:val="00344A98"/>
    <w:rsid w:val="00345037"/>
    <w:rsid w:val="00345F75"/>
    <w:rsid w:val="00346093"/>
    <w:rsid w:val="0034620A"/>
    <w:rsid w:val="00346876"/>
    <w:rsid w:val="0035042C"/>
    <w:rsid w:val="0035048D"/>
    <w:rsid w:val="00351D5B"/>
    <w:rsid w:val="0035206E"/>
    <w:rsid w:val="0035256D"/>
    <w:rsid w:val="00354326"/>
    <w:rsid w:val="00354CFB"/>
    <w:rsid w:val="003553C2"/>
    <w:rsid w:val="00355B37"/>
    <w:rsid w:val="00355B5A"/>
    <w:rsid w:val="003565B8"/>
    <w:rsid w:val="00361B98"/>
    <w:rsid w:val="00361F55"/>
    <w:rsid w:val="003635AF"/>
    <w:rsid w:val="00363EE9"/>
    <w:rsid w:val="00365FC8"/>
    <w:rsid w:val="003672E5"/>
    <w:rsid w:val="00374374"/>
    <w:rsid w:val="00374B31"/>
    <w:rsid w:val="00374FEC"/>
    <w:rsid w:val="0037688A"/>
    <w:rsid w:val="00382144"/>
    <w:rsid w:val="00382294"/>
    <w:rsid w:val="00382B67"/>
    <w:rsid w:val="0038328E"/>
    <w:rsid w:val="003842DF"/>
    <w:rsid w:val="0038660C"/>
    <w:rsid w:val="00387AE8"/>
    <w:rsid w:val="00390429"/>
    <w:rsid w:val="00390DDA"/>
    <w:rsid w:val="00391FDE"/>
    <w:rsid w:val="00392352"/>
    <w:rsid w:val="003945BA"/>
    <w:rsid w:val="00396449"/>
    <w:rsid w:val="00396A99"/>
    <w:rsid w:val="003972DD"/>
    <w:rsid w:val="003A0117"/>
    <w:rsid w:val="003A20AF"/>
    <w:rsid w:val="003A25CB"/>
    <w:rsid w:val="003A3621"/>
    <w:rsid w:val="003A65C8"/>
    <w:rsid w:val="003A7BE8"/>
    <w:rsid w:val="003B0407"/>
    <w:rsid w:val="003B0BCD"/>
    <w:rsid w:val="003B1DAA"/>
    <w:rsid w:val="003B1F86"/>
    <w:rsid w:val="003B68EA"/>
    <w:rsid w:val="003B7426"/>
    <w:rsid w:val="003C0424"/>
    <w:rsid w:val="003C1924"/>
    <w:rsid w:val="003C2EF6"/>
    <w:rsid w:val="003C3162"/>
    <w:rsid w:val="003C3D78"/>
    <w:rsid w:val="003C3EBB"/>
    <w:rsid w:val="003C5334"/>
    <w:rsid w:val="003C6558"/>
    <w:rsid w:val="003D072C"/>
    <w:rsid w:val="003D0A56"/>
    <w:rsid w:val="003D0B33"/>
    <w:rsid w:val="003D0B87"/>
    <w:rsid w:val="003D0C1D"/>
    <w:rsid w:val="003D2791"/>
    <w:rsid w:val="003D2B4A"/>
    <w:rsid w:val="003D4110"/>
    <w:rsid w:val="003D4122"/>
    <w:rsid w:val="003D55BC"/>
    <w:rsid w:val="003D68B6"/>
    <w:rsid w:val="003D6F1E"/>
    <w:rsid w:val="003D7C5E"/>
    <w:rsid w:val="003D7E18"/>
    <w:rsid w:val="003D7E94"/>
    <w:rsid w:val="003E2531"/>
    <w:rsid w:val="003E3C74"/>
    <w:rsid w:val="003E4738"/>
    <w:rsid w:val="003E748B"/>
    <w:rsid w:val="003F01A3"/>
    <w:rsid w:val="003F0B05"/>
    <w:rsid w:val="003F1950"/>
    <w:rsid w:val="003F208A"/>
    <w:rsid w:val="003F4A0D"/>
    <w:rsid w:val="003F4D3C"/>
    <w:rsid w:val="003F5755"/>
    <w:rsid w:val="003F63DB"/>
    <w:rsid w:val="003F6EF8"/>
    <w:rsid w:val="00400BE1"/>
    <w:rsid w:val="004013C5"/>
    <w:rsid w:val="00401AA0"/>
    <w:rsid w:val="00401DCB"/>
    <w:rsid w:val="0040261D"/>
    <w:rsid w:val="00402D96"/>
    <w:rsid w:val="00402FE7"/>
    <w:rsid w:val="00404A18"/>
    <w:rsid w:val="004056E4"/>
    <w:rsid w:val="0040628E"/>
    <w:rsid w:val="00406486"/>
    <w:rsid w:val="0040668D"/>
    <w:rsid w:val="004100B6"/>
    <w:rsid w:val="0041120E"/>
    <w:rsid w:val="00412362"/>
    <w:rsid w:val="00412DBD"/>
    <w:rsid w:val="00414545"/>
    <w:rsid w:val="00417C79"/>
    <w:rsid w:val="0042180D"/>
    <w:rsid w:val="00423CCE"/>
    <w:rsid w:val="004251A0"/>
    <w:rsid w:val="004272D1"/>
    <w:rsid w:val="00427DAF"/>
    <w:rsid w:val="004312A3"/>
    <w:rsid w:val="0043171C"/>
    <w:rsid w:val="0043183A"/>
    <w:rsid w:val="00433292"/>
    <w:rsid w:val="00433337"/>
    <w:rsid w:val="00434044"/>
    <w:rsid w:val="004343EC"/>
    <w:rsid w:val="00440642"/>
    <w:rsid w:val="00442511"/>
    <w:rsid w:val="00442720"/>
    <w:rsid w:val="0044401B"/>
    <w:rsid w:val="00444F77"/>
    <w:rsid w:val="0044570D"/>
    <w:rsid w:val="00445AE2"/>
    <w:rsid w:val="00453A7C"/>
    <w:rsid w:val="004548BA"/>
    <w:rsid w:val="004548D7"/>
    <w:rsid w:val="00455658"/>
    <w:rsid w:val="00455BBB"/>
    <w:rsid w:val="00455E3D"/>
    <w:rsid w:val="00456680"/>
    <w:rsid w:val="00456846"/>
    <w:rsid w:val="00462865"/>
    <w:rsid w:val="00463B82"/>
    <w:rsid w:val="00463CFD"/>
    <w:rsid w:val="00464018"/>
    <w:rsid w:val="00464D1D"/>
    <w:rsid w:val="00467FD4"/>
    <w:rsid w:val="0047188B"/>
    <w:rsid w:val="004721C9"/>
    <w:rsid w:val="004722B9"/>
    <w:rsid w:val="004728F9"/>
    <w:rsid w:val="00472942"/>
    <w:rsid w:val="004729BD"/>
    <w:rsid w:val="00472B3A"/>
    <w:rsid w:val="00476534"/>
    <w:rsid w:val="00477AE7"/>
    <w:rsid w:val="004816EE"/>
    <w:rsid w:val="00481ABD"/>
    <w:rsid w:val="00482202"/>
    <w:rsid w:val="00483B49"/>
    <w:rsid w:val="00484BF1"/>
    <w:rsid w:val="00485329"/>
    <w:rsid w:val="00486AB4"/>
    <w:rsid w:val="00486D83"/>
    <w:rsid w:val="004904F1"/>
    <w:rsid w:val="00491A06"/>
    <w:rsid w:val="00492DDA"/>
    <w:rsid w:val="00493F9A"/>
    <w:rsid w:val="004956DA"/>
    <w:rsid w:val="004A4C45"/>
    <w:rsid w:val="004A6451"/>
    <w:rsid w:val="004B0D03"/>
    <w:rsid w:val="004B0D94"/>
    <w:rsid w:val="004B10B2"/>
    <w:rsid w:val="004B13A1"/>
    <w:rsid w:val="004B30D7"/>
    <w:rsid w:val="004B589E"/>
    <w:rsid w:val="004B67B1"/>
    <w:rsid w:val="004B6964"/>
    <w:rsid w:val="004C256C"/>
    <w:rsid w:val="004D0DF0"/>
    <w:rsid w:val="004D182B"/>
    <w:rsid w:val="004D4185"/>
    <w:rsid w:val="004D5641"/>
    <w:rsid w:val="004D63F4"/>
    <w:rsid w:val="004E283C"/>
    <w:rsid w:val="004E29B9"/>
    <w:rsid w:val="004E3304"/>
    <w:rsid w:val="004E4DAC"/>
    <w:rsid w:val="004E4F55"/>
    <w:rsid w:val="004E5264"/>
    <w:rsid w:val="004E71DF"/>
    <w:rsid w:val="004E72E9"/>
    <w:rsid w:val="004E7D61"/>
    <w:rsid w:val="004F0AC3"/>
    <w:rsid w:val="004F1106"/>
    <w:rsid w:val="004F4E67"/>
    <w:rsid w:val="004F569F"/>
    <w:rsid w:val="004F58DF"/>
    <w:rsid w:val="004F5E1D"/>
    <w:rsid w:val="004F5E2A"/>
    <w:rsid w:val="004F624D"/>
    <w:rsid w:val="005002C1"/>
    <w:rsid w:val="00500B30"/>
    <w:rsid w:val="00501981"/>
    <w:rsid w:val="00501FAF"/>
    <w:rsid w:val="00502B80"/>
    <w:rsid w:val="00504613"/>
    <w:rsid w:val="005072E1"/>
    <w:rsid w:val="0050740E"/>
    <w:rsid w:val="00507495"/>
    <w:rsid w:val="00507E82"/>
    <w:rsid w:val="00507EFF"/>
    <w:rsid w:val="0051233F"/>
    <w:rsid w:val="00512462"/>
    <w:rsid w:val="00513367"/>
    <w:rsid w:val="005133F7"/>
    <w:rsid w:val="005144BA"/>
    <w:rsid w:val="00514C40"/>
    <w:rsid w:val="00515DD3"/>
    <w:rsid w:val="0052341F"/>
    <w:rsid w:val="00526D5A"/>
    <w:rsid w:val="00531421"/>
    <w:rsid w:val="00531A91"/>
    <w:rsid w:val="00532797"/>
    <w:rsid w:val="005357A8"/>
    <w:rsid w:val="00540209"/>
    <w:rsid w:val="00540AB4"/>
    <w:rsid w:val="005412C8"/>
    <w:rsid w:val="0054134C"/>
    <w:rsid w:val="00541C69"/>
    <w:rsid w:val="005422E5"/>
    <w:rsid w:val="00543F38"/>
    <w:rsid w:val="005453DD"/>
    <w:rsid w:val="00545E06"/>
    <w:rsid w:val="00546BFA"/>
    <w:rsid w:val="00546F83"/>
    <w:rsid w:val="00551136"/>
    <w:rsid w:val="005512BC"/>
    <w:rsid w:val="00552915"/>
    <w:rsid w:val="00553E26"/>
    <w:rsid w:val="0055446D"/>
    <w:rsid w:val="005545F1"/>
    <w:rsid w:val="005641CD"/>
    <w:rsid w:val="00565F06"/>
    <w:rsid w:val="00567625"/>
    <w:rsid w:val="00567A94"/>
    <w:rsid w:val="0057003C"/>
    <w:rsid w:val="005716C6"/>
    <w:rsid w:val="005739A7"/>
    <w:rsid w:val="00574069"/>
    <w:rsid w:val="00574CCD"/>
    <w:rsid w:val="0057621B"/>
    <w:rsid w:val="00576FCD"/>
    <w:rsid w:val="005771CC"/>
    <w:rsid w:val="00581176"/>
    <w:rsid w:val="00581E55"/>
    <w:rsid w:val="005835FD"/>
    <w:rsid w:val="005836A9"/>
    <w:rsid w:val="00583AF8"/>
    <w:rsid w:val="00584DAC"/>
    <w:rsid w:val="0058549A"/>
    <w:rsid w:val="00585CDB"/>
    <w:rsid w:val="005860AA"/>
    <w:rsid w:val="00586731"/>
    <w:rsid w:val="0058717D"/>
    <w:rsid w:val="00591051"/>
    <w:rsid w:val="0059167B"/>
    <w:rsid w:val="00592A85"/>
    <w:rsid w:val="00593151"/>
    <w:rsid w:val="005935BB"/>
    <w:rsid w:val="00593729"/>
    <w:rsid w:val="00593B65"/>
    <w:rsid w:val="00593E73"/>
    <w:rsid w:val="00594BF3"/>
    <w:rsid w:val="00595A77"/>
    <w:rsid w:val="005979C1"/>
    <w:rsid w:val="005A078D"/>
    <w:rsid w:val="005A32E8"/>
    <w:rsid w:val="005A3EC1"/>
    <w:rsid w:val="005A515C"/>
    <w:rsid w:val="005A63C6"/>
    <w:rsid w:val="005A690A"/>
    <w:rsid w:val="005A7E33"/>
    <w:rsid w:val="005A7F40"/>
    <w:rsid w:val="005B0E5E"/>
    <w:rsid w:val="005B13FD"/>
    <w:rsid w:val="005B1C39"/>
    <w:rsid w:val="005B2274"/>
    <w:rsid w:val="005B4B5A"/>
    <w:rsid w:val="005B58E4"/>
    <w:rsid w:val="005B5BC7"/>
    <w:rsid w:val="005B5BC9"/>
    <w:rsid w:val="005C00BA"/>
    <w:rsid w:val="005C0F54"/>
    <w:rsid w:val="005C11BF"/>
    <w:rsid w:val="005C4A63"/>
    <w:rsid w:val="005C4F58"/>
    <w:rsid w:val="005C59D7"/>
    <w:rsid w:val="005C66F2"/>
    <w:rsid w:val="005C74F8"/>
    <w:rsid w:val="005D1085"/>
    <w:rsid w:val="005D299A"/>
    <w:rsid w:val="005D30F4"/>
    <w:rsid w:val="005D503A"/>
    <w:rsid w:val="005D54FA"/>
    <w:rsid w:val="005D5EB7"/>
    <w:rsid w:val="005D6A4E"/>
    <w:rsid w:val="005D72D0"/>
    <w:rsid w:val="005D733D"/>
    <w:rsid w:val="005E139E"/>
    <w:rsid w:val="005E295B"/>
    <w:rsid w:val="005E32DF"/>
    <w:rsid w:val="005E4702"/>
    <w:rsid w:val="005E662D"/>
    <w:rsid w:val="005F1C72"/>
    <w:rsid w:val="005F22C3"/>
    <w:rsid w:val="005F4298"/>
    <w:rsid w:val="005F45D5"/>
    <w:rsid w:val="005F6F68"/>
    <w:rsid w:val="005F78E0"/>
    <w:rsid w:val="006000C1"/>
    <w:rsid w:val="006004AC"/>
    <w:rsid w:val="00600F50"/>
    <w:rsid w:val="006015EF"/>
    <w:rsid w:val="00602620"/>
    <w:rsid w:val="00603901"/>
    <w:rsid w:val="006048CA"/>
    <w:rsid w:val="00606036"/>
    <w:rsid w:val="00606B6E"/>
    <w:rsid w:val="006072D4"/>
    <w:rsid w:val="00607406"/>
    <w:rsid w:val="00610216"/>
    <w:rsid w:val="0061153B"/>
    <w:rsid w:val="006140D9"/>
    <w:rsid w:val="006146A6"/>
    <w:rsid w:val="0061590D"/>
    <w:rsid w:val="006166A5"/>
    <w:rsid w:val="006169E8"/>
    <w:rsid w:val="00616BAB"/>
    <w:rsid w:val="00620A20"/>
    <w:rsid w:val="00620F59"/>
    <w:rsid w:val="00621B17"/>
    <w:rsid w:val="00622B01"/>
    <w:rsid w:val="00622D56"/>
    <w:rsid w:val="00624CEB"/>
    <w:rsid w:val="00626104"/>
    <w:rsid w:val="00626294"/>
    <w:rsid w:val="00626712"/>
    <w:rsid w:val="0062776A"/>
    <w:rsid w:val="00631472"/>
    <w:rsid w:val="006316A8"/>
    <w:rsid w:val="00631FEA"/>
    <w:rsid w:val="00633C6B"/>
    <w:rsid w:val="00636511"/>
    <w:rsid w:val="0064009B"/>
    <w:rsid w:val="006407EA"/>
    <w:rsid w:val="00641201"/>
    <w:rsid w:val="00642591"/>
    <w:rsid w:val="0064359E"/>
    <w:rsid w:val="00643631"/>
    <w:rsid w:val="00643CCB"/>
    <w:rsid w:val="0064590C"/>
    <w:rsid w:val="00650ACF"/>
    <w:rsid w:val="00651E43"/>
    <w:rsid w:val="0065352A"/>
    <w:rsid w:val="00654F6D"/>
    <w:rsid w:val="0065618E"/>
    <w:rsid w:val="0065737E"/>
    <w:rsid w:val="00657A2C"/>
    <w:rsid w:val="006602E1"/>
    <w:rsid w:val="00661272"/>
    <w:rsid w:val="00661666"/>
    <w:rsid w:val="00662F01"/>
    <w:rsid w:val="00663326"/>
    <w:rsid w:val="00664BD8"/>
    <w:rsid w:val="00665180"/>
    <w:rsid w:val="00667D9C"/>
    <w:rsid w:val="0067105A"/>
    <w:rsid w:val="00673696"/>
    <w:rsid w:val="00676458"/>
    <w:rsid w:val="00677DBC"/>
    <w:rsid w:val="0068030A"/>
    <w:rsid w:val="00681107"/>
    <w:rsid w:val="00681173"/>
    <w:rsid w:val="00682929"/>
    <w:rsid w:val="00683E8E"/>
    <w:rsid w:val="00684043"/>
    <w:rsid w:val="00685BC5"/>
    <w:rsid w:val="00686837"/>
    <w:rsid w:val="00686CD8"/>
    <w:rsid w:val="00687CC4"/>
    <w:rsid w:val="006907BD"/>
    <w:rsid w:val="0069157D"/>
    <w:rsid w:val="00692373"/>
    <w:rsid w:val="00692810"/>
    <w:rsid w:val="00692DF6"/>
    <w:rsid w:val="00692F0B"/>
    <w:rsid w:val="0069382B"/>
    <w:rsid w:val="00694266"/>
    <w:rsid w:val="0069469C"/>
    <w:rsid w:val="00695B4D"/>
    <w:rsid w:val="00695B6C"/>
    <w:rsid w:val="0069654B"/>
    <w:rsid w:val="00696CAF"/>
    <w:rsid w:val="0069788F"/>
    <w:rsid w:val="006A21EC"/>
    <w:rsid w:val="006A2C62"/>
    <w:rsid w:val="006A4EFC"/>
    <w:rsid w:val="006B0868"/>
    <w:rsid w:val="006B1F70"/>
    <w:rsid w:val="006B3546"/>
    <w:rsid w:val="006B3B25"/>
    <w:rsid w:val="006B6513"/>
    <w:rsid w:val="006B6589"/>
    <w:rsid w:val="006B69B0"/>
    <w:rsid w:val="006C0F1F"/>
    <w:rsid w:val="006C370B"/>
    <w:rsid w:val="006C42C0"/>
    <w:rsid w:val="006C4690"/>
    <w:rsid w:val="006C49F7"/>
    <w:rsid w:val="006C7395"/>
    <w:rsid w:val="006C7549"/>
    <w:rsid w:val="006D10EF"/>
    <w:rsid w:val="006D1441"/>
    <w:rsid w:val="006D17E2"/>
    <w:rsid w:val="006D2C44"/>
    <w:rsid w:val="006D2FE7"/>
    <w:rsid w:val="006D3252"/>
    <w:rsid w:val="006D5CCF"/>
    <w:rsid w:val="006D62D8"/>
    <w:rsid w:val="006D6D77"/>
    <w:rsid w:val="006D724F"/>
    <w:rsid w:val="006E1284"/>
    <w:rsid w:val="006E29B7"/>
    <w:rsid w:val="006E398E"/>
    <w:rsid w:val="006E5BC6"/>
    <w:rsid w:val="006E65A0"/>
    <w:rsid w:val="006E6BAF"/>
    <w:rsid w:val="006E745D"/>
    <w:rsid w:val="006F0870"/>
    <w:rsid w:val="006F0B03"/>
    <w:rsid w:val="006F109F"/>
    <w:rsid w:val="006F1561"/>
    <w:rsid w:val="006F2166"/>
    <w:rsid w:val="006F3C2E"/>
    <w:rsid w:val="006F4D68"/>
    <w:rsid w:val="006F5466"/>
    <w:rsid w:val="006F5702"/>
    <w:rsid w:val="006F5971"/>
    <w:rsid w:val="006F60A9"/>
    <w:rsid w:val="006F65C4"/>
    <w:rsid w:val="006F74CC"/>
    <w:rsid w:val="007002E3"/>
    <w:rsid w:val="0070332A"/>
    <w:rsid w:val="00703F27"/>
    <w:rsid w:val="007103C2"/>
    <w:rsid w:val="00710944"/>
    <w:rsid w:val="00710B39"/>
    <w:rsid w:val="00710C7E"/>
    <w:rsid w:val="007117C9"/>
    <w:rsid w:val="00711A63"/>
    <w:rsid w:val="00713C8E"/>
    <w:rsid w:val="00720DC3"/>
    <w:rsid w:val="00721570"/>
    <w:rsid w:val="00721E4C"/>
    <w:rsid w:val="007220AC"/>
    <w:rsid w:val="00725BED"/>
    <w:rsid w:val="00726490"/>
    <w:rsid w:val="0072675F"/>
    <w:rsid w:val="007318DB"/>
    <w:rsid w:val="007321C0"/>
    <w:rsid w:val="00732477"/>
    <w:rsid w:val="007328C0"/>
    <w:rsid w:val="00732ACB"/>
    <w:rsid w:val="00732D8F"/>
    <w:rsid w:val="00734202"/>
    <w:rsid w:val="00735801"/>
    <w:rsid w:val="00735BC2"/>
    <w:rsid w:val="00740F6A"/>
    <w:rsid w:val="00741103"/>
    <w:rsid w:val="00741645"/>
    <w:rsid w:val="0074219C"/>
    <w:rsid w:val="007428F6"/>
    <w:rsid w:val="00742F02"/>
    <w:rsid w:val="00744B32"/>
    <w:rsid w:val="00745114"/>
    <w:rsid w:val="00745947"/>
    <w:rsid w:val="00746D7D"/>
    <w:rsid w:val="00747B37"/>
    <w:rsid w:val="007512FE"/>
    <w:rsid w:val="0075152C"/>
    <w:rsid w:val="007523D3"/>
    <w:rsid w:val="00754AB6"/>
    <w:rsid w:val="007554D3"/>
    <w:rsid w:val="00755ED7"/>
    <w:rsid w:val="00761592"/>
    <w:rsid w:val="00763450"/>
    <w:rsid w:val="007637AF"/>
    <w:rsid w:val="0076421C"/>
    <w:rsid w:val="00765C0E"/>
    <w:rsid w:val="00765EC3"/>
    <w:rsid w:val="00766193"/>
    <w:rsid w:val="0076699E"/>
    <w:rsid w:val="0076754B"/>
    <w:rsid w:val="007700AE"/>
    <w:rsid w:val="0077025F"/>
    <w:rsid w:val="0077206F"/>
    <w:rsid w:val="00773279"/>
    <w:rsid w:val="00773757"/>
    <w:rsid w:val="00774732"/>
    <w:rsid w:val="0077496E"/>
    <w:rsid w:val="00774D11"/>
    <w:rsid w:val="00775AC7"/>
    <w:rsid w:val="0077635B"/>
    <w:rsid w:val="0077645B"/>
    <w:rsid w:val="00776E62"/>
    <w:rsid w:val="00777D6F"/>
    <w:rsid w:val="00777EBD"/>
    <w:rsid w:val="0078116F"/>
    <w:rsid w:val="00782388"/>
    <w:rsid w:val="00782E94"/>
    <w:rsid w:val="00783E3A"/>
    <w:rsid w:val="00784086"/>
    <w:rsid w:val="00784E30"/>
    <w:rsid w:val="0078584D"/>
    <w:rsid w:val="00786934"/>
    <w:rsid w:val="007908CC"/>
    <w:rsid w:val="00790BBA"/>
    <w:rsid w:val="0079182B"/>
    <w:rsid w:val="00791BC6"/>
    <w:rsid w:val="007922A1"/>
    <w:rsid w:val="00794241"/>
    <w:rsid w:val="007943A9"/>
    <w:rsid w:val="00796A97"/>
    <w:rsid w:val="00796DA8"/>
    <w:rsid w:val="00797076"/>
    <w:rsid w:val="007A33D7"/>
    <w:rsid w:val="007A37A4"/>
    <w:rsid w:val="007A3B2D"/>
    <w:rsid w:val="007A3CF7"/>
    <w:rsid w:val="007A63F0"/>
    <w:rsid w:val="007A6EA8"/>
    <w:rsid w:val="007A7F71"/>
    <w:rsid w:val="007B1F15"/>
    <w:rsid w:val="007B3D33"/>
    <w:rsid w:val="007B6BB3"/>
    <w:rsid w:val="007B7CA8"/>
    <w:rsid w:val="007C0751"/>
    <w:rsid w:val="007C14BB"/>
    <w:rsid w:val="007C221E"/>
    <w:rsid w:val="007C2BC7"/>
    <w:rsid w:val="007C36F2"/>
    <w:rsid w:val="007C5457"/>
    <w:rsid w:val="007C5B18"/>
    <w:rsid w:val="007C5DF4"/>
    <w:rsid w:val="007C5ED7"/>
    <w:rsid w:val="007C60C4"/>
    <w:rsid w:val="007C6819"/>
    <w:rsid w:val="007C6ABE"/>
    <w:rsid w:val="007C726F"/>
    <w:rsid w:val="007D0DC9"/>
    <w:rsid w:val="007D1AD1"/>
    <w:rsid w:val="007D1CDF"/>
    <w:rsid w:val="007D212F"/>
    <w:rsid w:val="007D3784"/>
    <w:rsid w:val="007D61D2"/>
    <w:rsid w:val="007D689E"/>
    <w:rsid w:val="007E0AB9"/>
    <w:rsid w:val="007E4265"/>
    <w:rsid w:val="007E486A"/>
    <w:rsid w:val="007E4A88"/>
    <w:rsid w:val="007E4EBB"/>
    <w:rsid w:val="007E50BA"/>
    <w:rsid w:val="007E52F7"/>
    <w:rsid w:val="007E5A34"/>
    <w:rsid w:val="007E66B6"/>
    <w:rsid w:val="007E66C9"/>
    <w:rsid w:val="007F072E"/>
    <w:rsid w:val="007F1284"/>
    <w:rsid w:val="007F15DE"/>
    <w:rsid w:val="007F18C7"/>
    <w:rsid w:val="007F18FD"/>
    <w:rsid w:val="007F2CAA"/>
    <w:rsid w:val="007F346E"/>
    <w:rsid w:val="007F3540"/>
    <w:rsid w:val="007F3639"/>
    <w:rsid w:val="007F4815"/>
    <w:rsid w:val="007F5478"/>
    <w:rsid w:val="007F55C0"/>
    <w:rsid w:val="007F5988"/>
    <w:rsid w:val="007F5BBB"/>
    <w:rsid w:val="007F7659"/>
    <w:rsid w:val="0080178D"/>
    <w:rsid w:val="00802865"/>
    <w:rsid w:val="00803F27"/>
    <w:rsid w:val="00804467"/>
    <w:rsid w:val="00804AB4"/>
    <w:rsid w:val="00805835"/>
    <w:rsid w:val="00810B66"/>
    <w:rsid w:val="00814282"/>
    <w:rsid w:val="00815CFD"/>
    <w:rsid w:val="00816495"/>
    <w:rsid w:val="008175C9"/>
    <w:rsid w:val="00817A60"/>
    <w:rsid w:val="00817ADC"/>
    <w:rsid w:val="00817B33"/>
    <w:rsid w:val="008220D2"/>
    <w:rsid w:val="008223F5"/>
    <w:rsid w:val="00823F55"/>
    <w:rsid w:val="00824D3D"/>
    <w:rsid w:val="00824EF1"/>
    <w:rsid w:val="00825958"/>
    <w:rsid w:val="00832473"/>
    <w:rsid w:val="0083318F"/>
    <w:rsid w:val="00836770"/>
    <w:rsid w:val="008368DF"/>
    <w:rsid w:val="00836E4E"/>
    <w:rsid w:val="0083719D"/>
    <w:rsid w:val="00841347"/>
    <w:rsid w:val="00841487"/>
    <w:rsid w:val="008450BC"/>
    <w:rsid w:val="00846551"/>
    <w:rsid w:val="00846644"/>
    <w:rsid w:val="008473B2"/>
    <w:rsid w:val="008503C8"/>
    <w:rsid w:val="00850BD8"/>
    <w:rsid w:val="008517ED"/>
    <w:rsid w:val="008517FF"/>
    <w:rsid w:val="0085213F"/>
    <w:rsid w:val="00852701"/>
    <w:rsid w:val="008536F0"/>
    <w:rsid w:val="00853AFD"/>
    <w:rsid w:val="00854797"/>
    <w:rsid w:val="00854943"/>
    <w:rsid w:val="00854B23"/>
    <w:rsid w:val="008570B2"/>
    <w:rsid w:val="00857185"/>
    <w:rsid w:val="00857E59"/>
    <w:rsid w:val="00861A1F"/>
    <w:rsid w:val="00864B0B"/>
    <w:rsid w:val="008659EC"/>
    <w:rsid w:val="00871709"/>
    <w:rsid w:val="008720B4"/>
    <w:rsid w:val="00873F39"/>
    <w:rsid w:val="0087696E"/>
    <w:rsid w:val="008774AC"/>
    <w:rsid w:val="008804FC"/>
    <w:rsid w:val="00882927"/>
    <w:rsid w:val="00883182"/>
    <w:rsid w:val="00883EAF"/>
    <w:rsid w:val="008842CC"/>
    <w:rsid w:val="00884EB7"/>
    <w:rsid w:val="00885A79"/>
    <w:rsid w:val="00885FBD"/>
    <w:rsid w:val="008862C0"/>
    <w:rsid w:val="0088708F"/>
    <w:rsid w:val="00887779"/>
    <w:rsid w:val="00891FDB"/>
    <w:rsid w:val="008966AC"/>
    <w:rsid w:val="008973A3"/>
    <w:rsid w:val="0089794A"/>
    <w:rsid w:val="00897D94"/>
    <w:rsid w:val="008A0F78"/>
    <w:rsid w:val="008A58B6"/>
    <w:rsid w:val="008A5A69"/>
    <w:rsid w:val="008A6656"/>
    <w:rsid w:val="008A7A77"/>
    <w:rsid w:val="008A7D08"/>
    <w:rsid w:val="008B0BA6"/>
    <w:rsid w:val="008B2787"/>
    <w:rsid w:val="008B36CD"/>
    <w:rsid w:val="008B3E77"/>
    <w:rsid w:val="008B4ED3"/>
    <w:rsid w:val="008B539E"/>
    <w:rsid w:val="008B6271"/>
    <w:rsid w:val="008C00A9"/>
    <w:rsid w:val="008C04B9"/>
    <w:rsid w:val="008C063F"/>
    <w:rsid w:val="008C374C"/>
    <w:rsid w:val="008C3B28"/>
    <w:rsid w:val="008C46B5"/>
    <w:rsid w:val="008C5BB6"/>
    <w:rsid w:val="008C6C4E"/>
    <w:rsid w:val="008C79D7"/>
    <w:rsid w:val="008C7D74"/>
    <w:rsid w:val="008D11FE"/>
    <w:rsid w:val="008D2902"/>
    <w:rsid w:val="008D3606"/>
    <w:rsid w:val="008D701B"/>
    <w:rsid w:val="008E05B8"/>
    <w:rsid w:val="008E1678"/>
    <w:rsid w:val="008E2713"/>
    <w:rsid w:val="008E3D15"/>
    <w:rsid w:val="008E47F7"/>
    <w:rsid w:val="008E5737"/>
    <w:rsid w:val="008E7D72"/>
    <w:rsid w:val="008F2453"/>
    <w:rsid w:val="008F348F"/>
    <w:rsid w:val="008F3A28"/>
    <w:rsid w:val="008F425A"/>
    <w:rsid w:val="008F505E"/>
    <w:rsid w:val="008F6152"/>
    <w:rsid w:val="008F6EB6"/>
    <w:rsid w:val="008F7CA3"/>
    <w:rsid w:val="0090161D"/>
    <w:rsid w:val="009019AC"/>
    <w:rsid w:val="00901A71"/>
    <w:rsid w:val="0090410D"/>
    <w:rsid w:val="009063D6"/>
    <w:rsid w:val="009067FF"/>
    <w:rsid w:val="0090723F"/>
    <w:rsid w:val="009074AE"/>
    <w:rsid w:val="009107DD"/>
    <w:rsid w:val="00910994"/>
    <w:rsid w:val="0091446F"/>
    <w:rsid w:val="00915B38"/>
    <w:rsid w:val="00915FEF"/>
    <w:rsid w:val="00916775"/>
    <w:rsid w:val="00923C6A"/>
    <w:rsid w:val="00927126"/>
    <w:rsid w:val="00930873"/>
    <w:rsid w:val="00931354"/>
    <w:rsid w:val="009322CD"/>
    <w:rsid w:val="009330B8"/>
    <w:rsid w:val="0093351A"/>
    <w:rsid w:val="00933A83"/>
    <w:rsid w:val="00934669"/>
    <w:rsid w:val="00934CEA"/>
    <w:rsid w:val="0093559A"/>
    <w:rsid w:val="00935B7C"/>
    <w:rsid w:val="00940182"/>
    <w:rsid w:val="00940481"/>
    <w:rsid w:val="00941D4A"/>
    <w:rsid w:val="00942BEE"/>
    <w:rsid w:val="00945396"/>
    <w:rsid w:val="00945B77"/>
    <w:rsid w:val="0095060A"/>
    <w:rsid w:val="0095296F"/>
    <w:rsid w:val="00956FB2"/>
    <w:rsid w:val="009601A2"/>
    <w:rsid w:val="00961CDF"/>
    <w:rsid w:val="0096219A"/>
    <w:rsid w:val="009634A9"/>
    <w:rsid w:val="00963798"/>
    <w:rsid w:val="00963C07"/>
    <w:rsid w:val="009650C1"/>
    <w:rsid w:val="009657A1"/>
    <w:rsid w:val="0096677C"/>
    <w:rsid w:val="00966F8E"/>
    <w:rsid w:val="00966FB2"/>
    <w:rsid w:val="009709EC"/>
    <w:rsid w:val="00971422"/>
    <w:rsid w:val="0097331B"/>
    <w:rsid w:val="00973EB0"/>
    <w:rsid w:val="009765BC"/>
    <w:rsid w:val="00976B5D"/>
    <w:rsid w:val="00976D77"/>
    <w:rsid w:val="00977BD0"/>
    <w:rsid w:val="00980C60"/>
    <w:rsid w:val="00981087"/>
    <w:rsid w:val="009835FC"/>
    <w:rsid w:val="0098456D"/>
    <w:rsid w:val="00984E83"/>
    <w:rsid w:val="0098514B"/>
    <w:rsid w:val="00985567"/>
    <w:rsid w:val="0099152A"/>
    <w:rsid w:val="0099281F"/>
    <w:rsid w:val="00992FFB"/>
    <w:rsid w:val="00994809"/>
    <w:rsid w:val="00995030"/>
    <w:rsid w:val="0099566A"/>
    <w:rsid w:val="00996F93"/>
    <w:rsid w:val="00997466"/>
    <w:rsid w:val="009A0327"/>
    <w:rsid w:val="009A05D8"/>
    <w:rsid w:val="009A251F"/>
    <w:rsid w:val="009A2569"/>
    <w:rsid w:val="009A299D"/>
    <w:rsid w:val="009A4921"/>
    <w:rsid w:val="009A4BC7"/>
    <w:rsid w:val="009A5214"/>
    <w:rsid w:val="009A5716"/>
    <w:rsid w:val="009A6A29"/>
    <w:rsid w:val="009A738E"/>
    <w:rsid w:val="009B0E35"/>
    <w:rsid w:val="009B1623"/>
    <w:rsid w:val="009B1881"/>
    <w:rsid w:val="009B1A8C"/>
    <w:rsid w:val="009B3057"/>
    <w:rsid w:val="009C0882"/>
    <w:rsid w:val="009C304D"/>
    <w:rsid w:val="009C5DC5"/>
    <w:rsid w:val="009C6632"/>
    <w:rsid w:val="009C7352"/>
    <w:rsid w:val="009C7C1E"/>
    <w:rsid w:val="009C7EC3"/>
    <w:rsid w:val="009D03CA"/>
    <w:rsid w:val="009D2C72"/>
    <w:rsid w:val="009D3C69"/>
    <w:rsid w:val="009D592F"/>
    <w:rsid w:val="009D64AE"/>
    <w:rsid w:val="009E0B2E"/>
    <w:rsid w:val="009E1104"/>
    <w:rsid w:val="009E189D"/>
    <w:rsid w:val="009E226D"/>
    <w:rsid w:val="009E32C6"/>
    <w:rsid w:val="009E33FD"/>
    <w:rsid w:val="009E45EC"/>
    <w:rsid w:val="009E6C07"/>
    <w:rsid w:val="009E7E92"/>
    <w:rsid w:val="009F0825"/>
    <w:rsid w:val="009F2849"/>
    <w:rsid w:val="009F4906"/>
    <w:rsid w:val="009F5550"/>
    <w:rsid w:val="009F66F9"/>
    <w:rsid w:val="009F7267"/>
    <w:rsid w:val="00A0074F"/>
    <w:rsid w:val="00A0125A"/>
    <w:rsid w:val="00A012CB"/>
    <w:rsid w:val="00A026FE"/>
    <w:rsid w:val="00A03503"/>
    <w:rsid w:val="00A047B0"/>
    <w:rsid w:val="00A052ED"/>
    <w:rsid w:val="00A0607C"/>
    <w:rsid w:val="00A06389"/>
    <w:rsid w:val="00A06846"/>
    <w:rsid w:val="00A1050A"/>
    <w:rsid w:val="00A11A59"/>
    <w:rsid w:val="00A140E3"/>
    <w:rsid w:val="00A16EDA"/>
    <w:rsid w:val="00A16F27"/>
    <w:rsid w:val="00A203F2"/>
    <w:rsid w:val="00A2076A"/>
    <w:rsid w:val="00A2131A"/>
    <w:rsid w:val="00A217D3"/>
    <w:rsid w:val="00A23AB2"/>
    <w:rsid w:val="00A23C16"/>
    <w:rsid w:val="00A23F45"/>
    <w:rsid w:val="00A240A9"/>
    <w:rsid w:val="00A24855"/>
    <w:rsid w:val="00A24D0C"/>
    <w:rsid w:val="00A270B8"/>
    <w:rsid w:val="00A270FE"/>
    <w:rsid w:val="00A27AB8"/>
    <w:rsid w:val="00A27E0D"/>
    <w:rsid w:val="00A30A88"/>
    <w:rsid w:val="00A317BC"/>
    <w:rsid w:val="00A345A4"/>
    <w:rsid w:val="00A35152"/>
    <w:rsid w:val="00A35153"/>
    <w:rsid w:val="00A3556E"/>
    <w:rsid w:val="00A37E12"/>
    <w:rsid w:val="00A40720"/>
    <w:rsid w:val="00A4171B"/>
    <w:rsid w:val="00A42456"/>
    <w:rsid w:val="00A424AF"/>
    <w:rsid w:val="00A43E20"/>
    <w:rsid w:val="00A44154"/>
    <w:rsid w:val="00A441B6"/>
    <w:rsid w:val="00A44546"/>
    <w:rsid w:val="00A4571F"/>
    <w:rsid w:val="00A47139"/>
    <w:rsid w:val="00A54B51"/>
    <w:rsid w:val="00A557F0"/>
    <w:rsid w:val="00A55CD9"/>
    <w:rsid w:val="00A5610F"/>
    <w:rsid w:val="00A5776C"/>
    <w:rsid w:val="00A57AA2"/>
    <w:rsid w:val="00A57EA4"/>
    <w:rsid w:val="00A61232"/>
    <w:rsid w:val="00A619B1"/>
    <w:rsid w:val="00A61A1D"/>
    <w:rsid w:val="00A61BDD"/>
    <w:rsid w:val="00A62AE0"/>
    <w:rsid w:val="00A62DAA"/>
    <w:rsid w:val="00A630A0"/>
    <w:rsid w:val="00A6559A"/>
    <w:rsid w:val="00A66335"/>
    <w:rsid w:val="00A67712"/>
    <w:rsid w:val="00A704BE"/>
    <w:rsid w:val="00A74301"/>
    <w:rsid w:val="00A763AE"/>
    <w:rsid w:val="00A800CD"/>
    <w:rsid w:val="00A80D6E"/>
    <w:rsid w:val="00A81B1A"/>
    <w:rsid w:val="00A84195"/>
    <w:rsid w:val="00A85B56"/>
    <w:rsid w:val="00A866D8"/>
    <w:rsid w:val="00A874C0"/>
    <w:rsid w:val="00A91561"/>
    <w:rsid w:val="00A9160C"/>
    <w:rsid w:val="00A91C09"/>
    <w:rsid w:val="00A92C6C"/>
    <w:rsid w:val="00A94294"/>
    <w:rsid w:val="00A94C3E"/>
    <w:rsid w:val="00A953D6"/>
    <w:rsid w:val="00A97EC7"/>
    <w:rsid w:val="00AA07A7"/>
    <w:rsid w:val="00AA08D3"/>
    <w:rsid w:val="00AA3374"/>
    <w:rsid w:val="00AA34B6"/>
    <w:rsid w:val="00AA3A27"/>
    <w:rsid w:val="00AA473F"/>
    <w:rsid w:val="00AA4CE1"/>
    <w:rsid w:val="00AB0D60"/>
    <w:rsid w:val="00AB100D"/>
    <w:rsid w:val="00AB2190"/>
    <w:rsid w:val="00AB2E67"/>
    <w:rsid w:val="00AB3A45"/>
    <w:rsid w:val="00AB403B"/>
    <w:rsid w:val="00AB5773"/>
    <w:rsid w:val="00AC11F6"/>
    <w:rsid w:val="00AC1DAE"/>
    <w:rsid w:val="00AC2446"/>
    <w:rsid w:val="00AC2F5E"/>
    <w:rsid w:val="00AC30C0"/>
    <w:rsid w:val="00AC3641"/>
    <w:rsid w:val="00AC3F01"/>
    <w:rsid w:val="00AC522E"/>
    <w:rsid w:val="00AC574A"/>
    <w:rsid w:val="00AC6423"/>
    <w:rsid w:val="00AC64C7"/>
    <w:rsid w:val="00AC6D11"/>
    <w:rsid w:val="00AC7A5C"/>
    <w:rsid w:val="00AD16E3"/>
    <w:rsid w:val="00AD2C17"/>
    <w:rsid w:val="00AD2C87"/>
    <w:rsid w:val="00AD306E"/>
    <w:rsid w:val="00AD30C1"/>
    <w:rsid w:val="00AD3328"/>
    <w:rsid w:val="00AD3F74"/>
    <w:rsid w:val="00AD50EE"/>
    <w:rsid w:val="00AD52EF"/>
    <w:rsid w:val="00AD78B2"/>
    <w:rsid w:val="00AE1008"/>
    <w:rsid w:val="00AE1A41"/>
    <w:rsid w:val="00AE1C1B"/>
    <w:rsid w:val="00AE1F95"/>
    <w:rsid w:val="00AE238D"/>
    <w:rsid w:val="00AE23E9"/>
    <w:rsid w:val="00AE3D7F"/>
    <w:rsid w:val="00AE4970"/>
    <w:rsid w:val="00AE4D8D"/>
    <w:rsid w:val="00AE4DF4"/>
    <w:rsid w:val="00AE71ED"/>
    <w:rsid w:val="00AE7B10"/>
    <w:rsid w:val="00AE7C61"/>
    <w:rsid w:val="00AF04EC"/>
    <w:rsid w:val="00AF0607"/>
    <w:rsid w:val="00AF0DAE"/>
    <w:rsid w:val="00AF2B4F"/>
    <w:rsid w:val="00AF5DC7"/>
    <w:rsid w:val="00AF5E50"/>
    <w:rsid w:val="00AF67AA"/>
    <w:rsid w:val="00AF74E0"/>
    <w:rsid w:val="00AF7924"/>
    <w:rsid w:val="00B002C1"/>
    <w:rsid w:val="00B00F96"/>
    <w:rsid w:val="00B01088"/>
    <w:rsid w:val="00B01D32"/>
    <w:rsid w:val="00B02348"/>
    <w:rsid w:val="00B02834"/>
    <w:rsid w:val="00B02B4C"/>
    <w:rsid w:val="00B02BFC"/>
    <w:rsid w:val="00B03341"/>
    <w:rsid w:val="00B0382C"/>
    <w:rsid w:val="00B039DC"/>
    <w:rsid w:val="00B043A0"/>
    <w:rsid w:val="00B04B91"/>
    <w:rsid w:val="00B050DF"/>
    <w:rsid w:val="00B072D6"/>
    <w:rsid w:val="00B07F47"/>
    <w:rsid w:val="00B1301A"/>
    <w:rsid w:val="00B13278"/>
    <w:rsid w:val="00B132E6"/>
    <w:rsid w:val="00B163E1"/>
    <w:rsid w:val="00B1667D"/>
    <w:rsid w:val="00B17BCE"/>
    <w:rsid w:val="00B20211"/>
    <w:rsid w:val="00B214ED"/>
    <w:rsid w:val="00B23F48"/>
    <w:rsid w:val="00B241BD"/>
    <w:rsid w:val="00B25EE6"/>
    <w:rsid w:val="00B26963"/>
    <w:rsid w:val="00B26D2D"/>
    <w:rsid w:val="00B26D68"/>
    <w:rsid w:val="00B31291"/>
    <w:rsid w:val="00B3177C"/>
    <w:rsid w:val="00B31865"/>
    <w:rsid w:val="00B31FDC"/>
    <w:rsid w:val="00B328EF"/>
    <w:rsid w:val="00B35178"/>
    <w:rsid w:val="00B369E9"/>
    <w:rsid w:val="00B36D51"/>
    <w:rsid w:val="00B37800"/>
    <w:rsid w:val="00B41167"/>
    <w:rsid w:val="00B41B52"/>
    <w:rsid w:val="00B42449"/>
    <w:rsid w:val="00B42CEC"/>
    <w:rsid w:val="00B43454"/>
    <w:rsid w:val="00B43BC8"/>
    <w:rsid w:val="00B44B9F"/>
    <w:rsid w:val="00B453B2"/>
    <w:rsid w:val="00B45EB3"/>
    <w:rsid w:val="00B47544"/>
    <w:rsid w:val="00B47C71"/>
    <w:rsid w:val="00B47C7A"/>
    <w:rsid w:val="00B50CED"/>
    <w:rsid w:val="00B5175A"/>
    <w:rsid w:val="00B53418"/>
    <w:rsid w:val="00B53A05"/>
    <w:rsid w:val="00B53A44"/>
    <w:rsid w:val="00B540D4"/>
    <w:rsid w:val="00B541DB"/>
    <w:rsid w:val="00B545E6"/>
    <w:rsid w:val="00B55548"/>
    <w:rsid w:val="00B55855"/>
    <w:rsid w:val="00B57D66"/>
    <w:rsid w:val="00B61821"/>
    <w:rsid w:val="00B62071"/>
    <w:rsid w:val="00B64228"/>
    <w:rsid w:val="00B64E66"/>
    <w:rsid w:val="00B64F32"/>
    <w:rsid w:val="00B65F11"/>
    <w:rsid w:val="00B676FF"/>
    <w:rsid w:val="00B70DC7"/>
    <w:rsid w:val="00B71E23"/>
    <w:rsid w:val="00B72419"/>
    <w:rsid w:val="00B75E1F"/>
    <w:rsid w:val="00B80018"/>
    <w:rsid w:val="00B81B71"/>
    <w:rsid w:val="00B83B08"/>
    <w:rsid w:val="00B860C0"/>
    <w:rsid w:val="00B86A13"/>
    <w:rsid w:val="00B86BD5"/>
    <w:rsid w:val="00B87AB3"/>
    <w:rsid w:val="00B90902"/>
    <w:rsid w:val="00B91735"/>
    <w:rsid w:val="00B92664"/>
    <w:rsid w:val="00B93673"/>
    <w:rsid w:val="00B948D9"/>
    <w:rsid w:val="00B94E11"/>
    <w:rsid w:val="00B95B71"/>
    <w:rsid w:val="00B96F0D"/>
    <w:rsid w:val="00BA02A6"/>
    <w:rsid w:val="00BA0641"/>
    <w:rsid w:val="00BA086E"/>
    <w:rsid w:val="00BA08FE"/>
    <w:rsid w:val="00BA13B0"/>
    <w:rsid w:val="00BA2888"/>
    <w:rsid w:val="00BA2E96"/>
    <w:rsid w:val="00BA3239"/>
    <w:rsid w:val="00BA370A"/>
    <w:rsid w:val="00BA4B56"/>
    <w:rsid w:val="00BA4CED"/>
    <w:rsid w:val="00BA608C"/>
    <w:rsid w:val="00BA6657"/>
    <w:rsid w:val="00BA6AA7"/>
    <w:rsid w:val="00BA6F56"/>
    <w:rsid w:val="00BA762D"/>
    <w:rsid w:val="00BA7C4C"/>
    <w:rsid w:val="00BB02F2"/>
    <w:rsid w:val="00BB12A5"/>
    <w:rsid w:val="00BB2F5D"/>
    <w:rsid w:val="00BB3246"/>
    <w:rsid w:val="00BB44DB"/>
    <w:rsid w:val="00BB4A0E"/>
    <w:rsid w:val="00BB5B3F"/>
    <w:rsid w:val="00BB7EFF"/>
    <w:rsid w:val="00BC037A"/>
    <w:rsid w:val="00BC0EC8"/>
    <w:rsid w:val="00BC2487"/>
    <w:rsid w:val="00BC2B76"/>
    <w:rsid w:val="00BC2EC1"/>
    <w:rsid w:val="00BC4D02"/>
    <w:rsid w:val="00BC5513"/>
    <w:rsid w:val="00BC6175"/>
    <w:rsid w:val="00BC62AB"/>
    <w:rsid w:val="00BC7619"/>
    <w:rsid w:val="00BC79E4"/>
    <w:rsid w:val="00BC7AA4"/>
    <w:rsid w:val="00BD2154"/>
    <w:rsid w:val="00BD2935"/>
    <w:rsid w:val="00BD2AD0"/>
    <w:rsid w:val="00BD4B26"/>
    <w:rsid w:val="00BE15A2"/>
    <w:rsid w:val="00BE21DD"/>
    <w:rsid w:val="00BE236E"/>
    <w:rsid w:val="00BE2490"/>
    <w:rsid w:val="00BE3599"/>
    <w:rsid w:val="00BE3A0D"/>
    <w:rsid w:val="00BE4082"/>
    <w:rsid w:val="00BE50B0"/>
    <w:rsid w:val="00BE5C22"/>
    <w:rsid w:val="00BE61EC"/>
    <w:rsid w:val="00BE64BB"/>
    <w:rsid w:val="00BE77DE"/>
    <w:rsid w:val="00BE7E07"/>
    <w:rsid w:val="00BF02BE"/>
    <w:rsid w:val="00BF04A7"/>
    <w:rsid w:val="00BF1637"/>
    <w:rsid w:val="00BF1B19"/>
    <w:rsid w:val="00BF2553"/>
    <w:rsid w:val="00BF327F"/>
    <w:rsid w:val="00BF458F"/>
    <w:rsid w:val="00BF4890"/>
    <w:rsid w:val="00BF6CCC"/>
    <w:rsid w:val="00BF7075"/>
    <w:rsid w:val="00BF78FA"/>
    <w:rsid w:val="00C01804"/>
    <w:rsid w:val="00C023F6"/>
    <w:rsid w:val="00C04FDF"/>
    <w:rsid w:val="00C05A89"/>
    <w:rsid w:val="00C05F2A"/>
    <w:rsid w:val="00C079E1"/>
    <w:rsid w:val="00C07CB7"/>
    <w:rsid w:val="00C11E1C"/>
    <w:rsid w:val="00C11EEC"/>
    <w:rsid w:val="00C125CA"/>
    <w:rsid w:val="00C12E69"/>
    <w:rsid w:val="00C13D9D"/>
    <w:rsid w:val="00C13DE4"/>
    <w:rsid w:val="00C15774"/>
    <w:rsid w:val="00C15CA4"/>
    <w:rsid w:val="00C16747"/>
    <w:rsid w:val="00C172AD"/>
    <w:rsid w:val="00C172B7"/>
    <w:rsid w:val="00C2001B"/>
    <w:rsid w:val="00C2039B"/>
    <w:rsid w:val="00C20A4D"/>
    <w:rsid w:val="00C20DD1"/>
    <w:rsid w:val="00C218C0"/>
    <w:rsid w:val="00C221D3"/>
    <w:rsid w:val="00C23163"/>
    <w:rsid w:val="00C23F8D"/>
    <w:rsid w:val="00C25DB2"/>
    <w:rsid w:val="00C26459"/>
    <w:rsid w:val="00C26D21"/>
    <w:rsid w:val="00C30553"/>
    <w:rsid w:val="00C3185D"/>
    <w:rsid w:val="00C330FD"/>
    <w:rsid w:val="00C37879"/>
    <w:rsid w:val="00C4107A"/>
    <w:rsid w:val="00C4305D"/>
    <w:rsid w:val="00C448CF"/>
    <w:rsid w:val="00C44994"/>
    <w:rsid w:val="00C44F13"/>
    <w:rsid w:val="00C45200"/>
    <w:rsid w:val="00C4673D"/>
    <w:rsid w:val="00C46DA6"/>
    <w:rsid w:val="00C47539"/>
    <w:rsid w:val="00C47594"/>
    <w:rsid w:val="00C53FC5"/>
    <w:rsid w:val="00C5559E"/>
    <w:rsid w:val="00C55EDF"/>
    <w:rsid w:val="00C565C8"/>
    <w:rsid w:val="00C56D2F"/>
    <w:rsid w:val="00C60806"/>
    <w:rsid w:val="00C60E1B"/>
    <w:rsid w:val="00C62CF1"/>
    <w:rsid w:val="00C62D71"/>
    <w:rsid w:val="00C62DEC"/>
    <w:rsid w:val="00C63E2F"/>
    <w:rsid w:val="00C64F39"/>
    <w:rsid w:val="00C65499"/>
    <w:rsid w:val="00C65AEA"/>
    <w:rsid w:val="00C66573"/>
    <w:rsid w:val="00C66677"/>
    <w:rsid w:val="00C712ED"/>
    <w:rsid w:val="00C72D0C"/>
    <w:rsid w:val="00C73851"/>
    <w:rsid w:val="00C74F72"/>
    <w:rsid w:val="00C760AE"/>
    <w:rsid w:val="00C775DB"/>
    <w:rsid w:val="00C77A06"/>
    <w:rsid w:val="00C77DB5"/>
    <w:rsid w:val="00C808C9"/>
    <w:rsid w:val="00C80CC4"/>
    <w:rsid w:val="00C83FE9"/>
    <w:rsid w:val="00C84AF4"/>
    <w:rsid w:val="00C871FD"/>
    <w:rsid w:val="00C8741E"/>
    <w:rsid w:val="00C91A57"/>
    <w:rsid w:val="00C91BA7"/>
    <w:rsid w:val="00C924FE"/>
    <w:rsid w:val="00C92DFC"/>
    <w:rsid w:val="00C9405E"/>
    <w:rsid w:val="00C94123"/>
    <w:rsid w:val="00C969F7"/>
    <w:rsid w:val="00C97F9E"/>
    <w:rsid w:val="00CA1974"/>
    <w:rsid w:val="00CA26C4"/>
    <w:rsid w:val="00CA3931"/>
    <w:rsid w:val="00CA42DA"/>
    <w:rsid w:val="00CA45C1"/>
    <w:rsid w:val="00CA4C51"/>
    <w:rsid w:val="00CA501E"/>
    <w:rsid w:val="00CA68B4"/>
    <w:rsid w:val="00CA7966"/>
    <w:rsid w:val="00CA7AC4"/>
    <w:rsid w:val="00CA7FBC"/>
    <w:rsid w:val="00CB0B19"/>
    <w:rsid w:val="00CB1844"/>
    <w:rsid w:val="00CB20B2"/>
    <w:rsid w:val="00CB32FC"/>
    <w:rsid w:val="00CB394D"/>
    <w:rsid w:val="00CB46DA"/>
    <w:rsid w:val="00CB770D"/>
    <w:rsid w:val="00CB7977"/>
    <w:rsid w:val="00CC022F"/>
    <w:rsid w:val="00CC0433"/>
    <w:rsid w:val="00CC0772"/>
    <w:rsid w:val="00CC0CCB"/>
    <w:rsid w:val="00CC0F91"/>
    <w:rsid w:val="00CC1028"/>
    <w:rsid w:val="00CC135E"/>
    <w:rsid w:val="00CC2352"/>
    <w:rsid w:val="00CC2D5F"/>
    <w:rsid w:val="00CC4A19"/>
    <w:rsid w:val="00CC54F0"/>
    <w:rsid w:val="00CC6688"/>
    <w:rsid w:val="00CD135A"/>
    <w:rsid w:val="00CD1FBD"/>
    <w:rsid w:val="00CD25A7"/>
    <w:rsid w:val="00CD3DED"/>
    <w:rsid w:val="00CD3F61"/>
    <w:rsid w:val="00CD5823"/>
    <w:rsid w:val="00CD5AE4"/>
    <w:rsid w:val="00CD61BE"/>
    <w:rsid w:val="00CD63F7"/>
    <w:rsid w:val="00CE05A1"/>
    <w:rsid w:val="00CE18A7"/>
    <w:rsid w:val="00CE2EDF"/>
    <w:rsid w:val="00CE3307"/>
    <w:rsid w:val="00CE41E3"/>
    <w:rsid w:val="00CE481B"/>
    <w:rsid w:val="00CE4A56"/>
    <w:rsid w:val="00CE4F75"/>
    <w:rsid w:val="00CE5EA9"/>
    <w:rsid w:val="00CE7821"/>
    <w:rsid w:val="00CF2A4B"/>
    <w:rsid w:val="00CF4590"/>
    <w:rsid w:val="00CF4971"/>
    <w:rsid w:val="00CF58D1"/>
    <w:rsid w:val="00CF5C7E"/>
    <w:rsid w:val="00CF5C8E"/>
    <w:rsid w:val="00CF665F"/>
    <w:rsid w:val="00D01C3C"/>
    <w:rsid w:val="00D01F36"/>
    <w:rsid w:val="00D02947"/>
    <w:rsid w:val="00D0324C"/>
    <w:rsid w:val="00D04201"/>
    <w:rsid w:val="00D044C3"/>
    <w:rsid w:val="00D051F6"/>
    <w:rsid w:val="00D052E4"/>
    <w:rsid w:val="00D0534C"/>
    <w:rsid w:val="00D1025D"/>
    <w:rsid w:val="00D123C8"/>
    <w:rsid w:val="00D133C7"/>
    <w:rsid w:val="00D13AC4"/>
    <w:rsid w:val="00D14B18"/>
    <w:rsid w:val="00D15126"/>
    <w:rsid w:val="00D1546C"/>
    <w:rsid w:val="00D20A6F"/>
    <w:rsid w:val="00D21634"/>
    <w:rsid w:val="00D216CC"/>
    <w:rsid w:val="00D21B49"/>
    <w:rsid w:val="00D23460"/>
    <w:rsid w:val="00D23D32"/>
    <w:rsid w:val="00D23F7E"/>
    <w:rsid w:val="00D33DF0"/>
    <w:rsid w:val="00D360E7"/>
    <w:rsid w:val="00D37753"/>
    <w:rsid w:val="00D37B2D"/>
    <w:rsid w:val="00D41979"/>
    <w:rsid w:val="00D425BA"/>
    <w:rsid w:val="00D425CE"/>
    <w:rsid w:val="00D4460C"/>
    <w:rsid w:val="00D452E0"/>
    <w:rsid w:val="00D46D88"/>
    <w:rsid w:val="00D47C85"/>
    <w:rsid w:val="00D512F8"/>
    <w:rsid w:val="00D519F2"/>
    <w:rsid w:val="00D52214"/>
    <w:rsid w:val="00D52889"/>
    <w:rsid w:val="00D5344E"/>
    <w:rsid w:val="00D54640"/>
    <w:rsid w:val="00D5504B"/>
    <w:rsid w:val="00D55D22"/>
    <w:rsid w:val="00D56A03"/>
    <w:rsid w:val="00D57C47"/>
    <w:rsid w:val="00D62369"/>
    <w:rsid w:val="00D6281C"/>
    <w:rsid w:val="00D64A8D"/>
    <w:rsid w:val="00D656F0"/>
    <w:rsid w:val="00D65965"/>
    <w:rsid w:val="00D667A8"/>
    <w:rsid w:val="00D6794C"/>
    <w:rsid w:val="00D67B8A"/>
    <w:rsid w:val="00D71E16"/>
    <w:rsid w:val="00D727AE"/>
    <w:rsid w:val="00D72A5C"/>
    <w:rsid w:val="00D72DE1"/>
    <w:rsid w:val="00D735D1"/>
    <w:rsid w:val="00D750D8"/>
    <w:rsid w:val="00D7574C"/>
    <w:rsid w:val="00D75825"/>
    <w:rsid w:val="00D75D3D"/>
    <w:rsid w:val="00D76078"/>
    <w:rsid w:val="00D77E35"/>
    <w:rsid w:val="00D77FF0"/>
    <w:rsid w:val="00D8063D"/>
    <w:rsid w:val="00D8382C"/>
    <w:rsid w:val="00D862C4"/>
    <w:rsid w:val="00D871D0"/>
    <w:rsid w:val="00D877B7"/>
    <w:rsid w:val="00D912D9"/>
    <w:rsid w:val="00D916C2"/>
    <w:rsid w:val="00D91E39"/>
    <w:rsid w:val="00D9672C"/>
    <w:rsid w:val="00D96CAB"/>
    <w:rsid w:val="00D96EEA"/>
    <w:rsid w:val="00D9734E"/>
    <w:rsid w:val="00DA0199"/>
    <w:rsid w:val="00DA01F3"/>
    <w:rsid w:val="00DA03FD"/>
    <w:rsid w:val="00DA23D9"/>
    <w:rsid w:val="00DA2E63"/>
    <w:rsid w:val="00DA3192"/>
    <w:rsid w:val="00DA6CD8"/>
    <w:rsid w:val="00DA6F89"/>
    <w:rsid w:val="00DA7A4D"/>
    <w:rsid w:val="00DB090F"/>
    <w:rsid w:val="00DB2FB6"/>
    <w:rsid w:val="00DB4249"/>
    <w:rsid w:val="00DB4862"/>
    <w:rsid w:val="00DB6D37"/>
    <w:rsid w:val="00DB6F6C"/>
    <w:rsid w:val="00DB709A"/>
    <w:rsid w:val="00DB7187"/>
    <w:rsid w:val="00DC086E"/>
    <w:rsid w:val="00DC1656"/>
    <w:rsid w:val="00DC221F"/>
    <w:rsid w:val="00DC33CE"/>
    <w:rsid w:val="00DC3756"/>
    <w:rsid w:val="00DC5293"/>
    <w:rsid w:val="00DC5FE0"/>
    <w:rsid w:val="00DC76F0"/>
    <w:rsid w:val="00DC778D"/>
    <w:rsid w:val="00DD01AC"/>
    <w:rsid w:val="00DD30DE"/>
    <w:rsid w:val="00DD47A7"/>
    <w:rsid w:val="00DD495F"/>
    <w:rsid w:val="00DD5B69"/>
    <w:rsid w:val="00DD62D3"/>
    <w:rsid w:val="00DD725C"/>
    <w:rsid w:val="00DD7ACE"/>
    <w:rsid w:val="00DE03A6"/>
    <w:rsid w:val="00DE2A29"/>
    <w:rsid w:val="00DE3F70"/>
    <w:rsid w:val="00DE41DA"/>
    <w:rsid w:val="00DE47A7"/>
    <w:rsid w:val="00DE6EFD"/>
    <w:rsid w:val="00DE7790"/>
    <w:rsid w:val="00DF0DC7"/>
    <w:rsid w:val="00DF1305"/>
    <w:rsid w:val="00DF2331"/>
    <w:rsid w:val="00DF311A"/>
    <w:rsid w:val="00DF66FA"/>
    <w:rsid w:val="00DF72B3"/>
    <w:rsid w:val="00E0000C"/>
    <w:rsid w:val="00E04BD1"/>
    <w:rsid w:val="00E0798B"/>
    <w:rsid w:val="00E1173C"/>
    <w:rsid w:val="00E118DB"/>
    <w:rsid w:val="00E11A53"/>
    <w:rsid w:val="00E11DC5"/>
    <w:rsid w:val="00E12128"/>
    <w:rsid w:val="00E124ED"/>
    <w:rsid w:val="00E13DA9"/>
    <w:rsid w:val="00E1636B"/>
    <w:rsid w:val="00E2068F"/>
    <w:rsid w:val="00E2077E"/>
    <w:rsid w:val="00E23BE7"/>
    <w:rsid w:val="00E2522E"/>
    <w:rsid w:val="00E25552"/>
    <w:rsid w:val="00E25A4B"/>
    <w:rsid w:val="00E25C50"/>
    <w:rsid w:val="00E25F0D"/>
    <w:rsid w:val="00E26330"/>
    <w:rsid w:val="00E267B1"/>
    <w:rsid w:val="00E26C5D"/>
    <w:rsid w:val="00E301ED"/>
    <w:rsid w:val="00E3022A"/>
    <w:rsid w:val="00E313E1"/>
    <w:rsid w:val="00E336DD"/>
    <w:rsid w:val="00E33E36"/>
    <w:rsid w:val="00E34FCC"/>
    <w:rsid w:val="00E36F22"/>
    <w:rsid w:val="00E37454"/>
    <w:rsid w:val="00E40936"/>
    <w:rsid w:val="00E43A37"/>
    <w:rsid w:val="00E43E2D"/>
    <w:rsid w:val="00E44D88"/>
    <w:rsid w:val="00E44DA5"/>
    <w:rsid w:val="00E4623B"/>
    <w:rsid w:val="00E46724"/>
    <w:rsid w:val="00E4796A"/>
    <w:rsid w:val="00E5007A"/>
    <w:rsid w:val="00E50603"/>
    <w:rsid w:val="00E52BA8"/>
    <w:rsid w:val="00E53237"/>
    <w:rsid w:val="00E53BFB"/>
    <w:rsid w:val="00E54D8C"/>
    <w:rsid w:val="00E55A48"/>
    <w:rsid w:val="00E57DF2"/>
    <w:rsid w:val="00E602ED"/>
    <w:rsid w:val="00E63B3C"/>
    <w:rsid w:val="00E64552"/>
    <w:rsid w:val="00E64D7E"/>
    <w:rsid w:val="00E64FDA"/>
    <w:rsid w:val="00E65684"/>
    <w:rsid w:val="00E65987"/>
    <w:rsid w:val="00E65FF6"/>
    <w:rsid w:val="00E7161D"/>
    <w:rsid w:val="00E71971"/>
    <w:rsid w:val="00E71EA5"/>
    <w:rsid w:val="00E73869"/>
    <w:rsid w:val="00E73887"/>
    <w:rsid w:val="00E74C0A"/>
    <w:rsid w:val="00E7560D"/>
    <w:rsid w:val="00E7726F"/>
    <w:rsid w:val="00E812BE"/>
    <w:rsid w:val="00E81A9A"/>
    <w:rsid w:val="00E8222C"/>
    <w:rsid w:val="00E82B57"/>
    <w:rsid w:val="00E83184"/>
    <w:rsid w:val="00E833F8"/>
    <w:rsid w:val="00E837E3"/>
    <w:rsid w:val="00E844A5"/>
    <w:rsid w:val="00E84CA2"/>
    <w:rsid w:val="00E852E9"/>
    <w:rsid w:val="00E9074D"/>
    <w:rsid w:val="00E91D5A"/>
    <w:rsid w:val="00E91E2C"/>
    <w:rsid w:val="00E9238C"/>
    <w:rsid w:val="00E930BB"/>
    <w:rsid w:val="00E93D35"/>
    <w:rsid w:val="00E94602"/>
    <w:rsid w:val="00E95A43"/>
    <w:rsid w:val="00E96D29"/>
    <w:rsid w:val="00E97D47"/>
    <w:rsid w:val="00EA37A0"/>
    <w:rsid w:val="00EA3B18"/>
    <w:rsid w:val="00EA4786"/>
    <w:rsid w:val="00EA5581"/>
    <w:rsid w:val="00EA5F42"/>
    <w:rsid w:val="00EA60A1"/>
    <w:rsid w:val="00EA7306"/>
    <w:rsid w:val="00EA79B4"/>
    <w:rsid w:val="00EB006F"/>
    <w:rsid w:val="00EB0CF7"/>
    <w:rsid w:val="00EB18C5"/>
    <w:rsid w:val="00EB1921"/>
    <w:rsid w:val="00EB1970"/>
    <w:rsid w:val="00EB1DD3"/>
    <w:rsid w:val="00EB2C25"/>
    <w:rsid w:val="00EB2EDF"/>
    <w:rsid w:val="00EB39D4"/>
    <w:rsid w:val="00EB3B51"/>
    <w:rsid w:val="00EB3DDA"/>
    <w:rsid w:val="00EB6244"/>
    <w:rsid w:val="00EB6AFD"/>
    <w:rsid w:val="00EB6C73"/>
    <w:rsid w:val="00EB7405"/>
    <w:rsid w:val="00EB77F8"/>
    <w:rsid w:val="00EC0263"/>
    <w:rsid w:val="00EC0638"/>
    <w:rsid w:val="00EC099E"/>
    <w:rsid w:val="00EC10C5"/>
    <w:rsid w:val="00EC2356"/>
    <w:rsid w:val="00EC2E0D"/>
    <w:rsid w:val="00EC5D46"/>
    <w:rsid w:val="00EC68E5"/>
    <w:rsid w:val="00EC7879"/>
    <w:rsid w:val="00ED0DDE"/>
    <w:rsid w:val="00ED1460"/>
    <w:rsid w:val="00ED158A"/>
    <w:rsid w:val="00ED2622"/>
    <w:rsid w:val="00ED28BD"/>
    <w:rsid w:val="00ED3EB0"/>
    <w:rsid w:val="00ED4893"/>
    <w:rsid w:val="00ED5854"/>
    <w:rsid w:val="00ED67D9"/>
    <w:rsid w:val="00ED70A9"/>
    <w:rsid w:val="00EE386B"/>
    <w:rsid w:val="00EE44D9"/>
    <w:rsid w:val="00EE4FF1"/>
    <w:rsid w:val="00EE632F"/>
    <w:rsid w:val="00EF0ED2"/>
    <w:rsid w:val="00EF22AA"/>
    <w:rsid w:val="00EF2EB6"/>
    <w:rsid w:val="00EF2F28"/>
    <w:rsid w:val="00EF5181"/>
    <w:rsid w:val="00EF64E3"/>
    <w:rsid w:val="00EF7410"/>
    <w:rsid w:val="00EF7AAD"/>
    <w:rsid w:val="00F024E4"/>
    <w:rsid w:val="00F031B6"/>
    <w:rsid w:val="00F0607D"/>
    <w:rsid w:val="00F109D3"/>
    <w:rsid w:val="00F11E72"/>
    <w:rsid w:val="00F120D1"/>
    <w:rsid w:val="00F12C61"/>
    <w:rsid w:val="00F133AF"/>
    <w:rsid w:val="00F15A18"/>
    <w:rsid w:val="00F16166"/>
    <w:rsid w:val="00F16C3B"/>
    <w:rsid w:val="00F1761C"/>
    <w:rsid w:val="00F21383"/>
    <w:rsid w:val="00F21AB6"/>
    <w:rsid w:val="00F2294E"/>
    <w:rsid w:val="00F23419"/>
    <w:rsid w:val="00F2411B"/>
    <w:rsid w:val="00F244AC"/>
    <w:rsid w:val="00F260E0"/>
    <w:rsid w:val="00F26A98"/>
    <w:rsid w:val="00F27727"/>
    <w:rsid w:val="00F3211E"/>
    <w:rsid w:val="00F34BF1"/>
    <w:rsid w:val="00F3528F"/>
    <w:rsid w:val="00F405BF"/>
    <w:rsid w:val="00F412FF"/>
    <w:rsid w:val="00F42E04"/>
    <w:rsid w:val="00F44DD9"/>
    <w:rsid w:val="00F467FC"/>
    <w:rsid w:val="00F47B25"/>
    <w:rsid w:val="00F47DCB"/>
    <w:rsid w:val="00F50209"/>
    <w:rsid w:val="00F50218"/>
    <w:rsid w:val="00F50E23"/>
    <w:rsid w:val="00F54BD8"/>
    <w:rsid w:val="00F565B0"/>
    <w:rsid w:val="00F61184"/>
    <w:rsid w:val="00F61278"/>
    <w:rsid w:val="00F61A9E"/>
    <w:rsid w:val="00F61E1D"/>
    <w:rsid w:val="00F630DD"/>
    <w:rsid w:val="00F63616"/>
    <w:rsid w:val="00F656AF"/>
    <w:rsid w:val="00F66CB9"/>
    <w:rsid w:val="00F707A7"/>
    <w:rsid w:val="00F71A4E"/>
    <w:rsid w:val="00F71CF1"/>
    <w:rsid w:val="00F72EAB"/>
    <w:rsid w:val="00F73F55"/>
    <w:rsid w:val="00F74D5B"/>
    <w:rsid w:val="00F759E4"/>
    <w:rsid w:val="00F763F2"/>
    <w:rsid w:val="00F77E25"/>
    <w:rsid w:val="00F77ED6"/>
    <w:rsid w:val="00F8002D"/>
    <w:rsid w:val="00F80226"/>
    <w:rsid w:val="00F80331"/>
    <w:rsid w:val="00F80AAB"/>
    <w:rsid w:val="00F80C91"/>
    <w:rsid w:val="00F826F1"/>
    <w:rsid w:val="00F8399A"/>
    <w:rsid w:val="00F83DFF"/>
    <w:rsid w:val="00F84653"/>
    <w:rsid w:val="00F84AE2"/>
    <w:rsid w:val="00F85C35"/>
    <w:rsid w:val="00F86189"/>
    <w:rsid w:val="00F9075F"/>
    <w:rsid w:val="00F92832"/>
    <w:rsid w:val="00F94D65"/>
    <w:rsid w:val="00F96116"/>
    <w:rsid w:val="00F97228"/>
    <w:rsid w:val="00FA04EE"/>
    <w:rsid w:val="00FA12AF"/>
    <w:rsid w:val="00FA1625"/>
    <w:rsid w:val="00FA1804"/>
    <w:rsid w:val="00FA21F2"/>
    <w:rsid w:val="00FA4B30"/>
    <w:rsid w:val="00FA530B"/>
    <w:rsid w:val="00FA535A"/>
    <w:rsid w:val="00FA6879"/>
    <w:rsid w:val="00FA7BFB"/>
    <w:rsid w:val="00FA7F1A"/>
    <w:rsid w:val="00FB01DD"/>
    <w:rsid w:val="00FB1EC2"/>
    <w:rsid w:val="00FB3272"/>
    <w:rsid w:val="00FB3C9F"/>
    <w:rsid w:val="00FB5856"/>
    <w:rsid w:val="00FB7938"/>
    <w:rsid w:val="00FC0F24"/>
    <w:rsid w:val="00FC0F8D"/>
    <w:rsid w:val="00FC2119"/>
    <w:rsid w:val="00FC3514"/>
    <w:rsid w:val="00FC57B5"/>
    <w:rsid w:val="00FC64DF"/>
    <w:rsid w:val="00FC6C98"/>
    <w:rsid w:val="00FD0AAE"/>
    <w:rsid w:val="00FD24CB"/>
    <w:rsid w:val="00FD345D"/>
    <w:rsid w:val="00FD465F"/>
    <w:rsid w:val="00FD493E"/>
    <w:rsid w:val="00FD59B1"/>
    <w:rsid w:val="00FD59FC"/>
    <w:rsid w:val="00FD5B19"/>
    <w:rsid w:val="00FD67B1"/>
    <w:rsid w:val="00FD6D04"/>
    <w:rsid w:val="00FE0277"/>
    <w:rsid w:val="00FE1DEE"/>
    <w:rsid w:val="00FE27A6"/>
    <w:rsid w:val="00FE5307"/>
    <w:rsid w:val="00FE6A24"/>
    <w:rsid w:val="00FE795E"/>
    <w:rsid w:val="00FF0311"/>
    <w:rsid w:val="00FF063F"/>
    <w:rsid w:val="00FF07A1"/>
    <w:rsid w:val="00FF0D68"/>
    <w:rsid w:val="00FF22B7"/>
    <w:rsid w:val="00FF33F4"/>
    <w:rsid w:val="00FF39A1"/>
    <w:rsid w:val="00FF42CE"/>
    <w:rsid w:val="00FF5B62"/>
    <w:rsid w:val="00FF5E7D"/>
    <w:rsid w:val="00FF6A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9AEF7F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C707D"/>
    <w:rPr>
      <w:rFonts w:ascii="Times New Roman" w:hAnsi="Times New Roman" w:cs="Times New Roman"/>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Kuro">
    <w:name w:val="Kuro標準"/>
    <w:basedOn w:val="a3"/>
    <w:qFormat/>
    <w:rsid w:val="00DF72B3"/>
    <w:pPr>
      <w:keepNext/>
      <w:keepLines/>
      <w:numPr>
        <w:numId w:val="1"/>
      </w:numPr>
      <w:tabs>
        <w:tab w:val="left" w:pos="284"/>
      </w:tabs>
      <w:kinsoku w:val="0"/>
      <w:overflowPunct w:val="0"/>
      <w:adjustRightInd w:val="0"/>
      <w:spacing w:line="240" w:lineRule="atLeast"/>
      <w:contextualSpacing/>
      <w:jc w:val="left"/>
    </w:pPr>
    <w:rPr>
      <w:rFonts w:ascii="Times New Roman" w:eastAsia="游明朝" w:hAnsi="Times New Roman" w:cs="Times New Roman"/>
      <w:sz w:val="22"/>
      <w:szCs w:val="22"/>
    </w:rPr>
  </w:style>
  <w:style w:type="paragraph" w:styleId="a3">
    <w:name w:val="header"/>
    <w:basedOn w:val="a"/>
    <w:link w:val="a4"/>
    <w:unhideWhenUsed/>
    <w:rsid w:val="001C707D"/>
    <w:pPr>
      <w:widowControl w:val="0"/>
      <w:tabs>
        <w:tab w:val="center" w:pos="4252"/>
        <w:tab w:val="right" w:pos="8504"/>
      </w:tabs>
      <w:snapToGrid w:val="0"/>
      <w:jc w:val="both"/>
    </w:pPr>
    <w:rPr>
      <w:rFonts w:asciiTheme="minorHAnsi" w:hAnsiTheme="minorHAnsi" w:cstheme="minorBidi"/>
      <w:kern w:val="2"/>
    </w:rPr>
  </w:style>
  <w:style w:type="character" w:customStyle="1" w:styleId="a4">
    <w:name w:val="ヘッダー (文字)"/>
    <w:basedOn w:val="a0"/>
    <w:link w:val="a3"/>
    <w:rsid w:val="001C707D"/>
  </w:style>
  <w:style w:type="character" w:styleId="a5">
    <w:name w:val="line number"/>
    <w:basedOn w:val="a0"/>
    <w:unhideWhenUsed/>
    <w:rsid w:val="001C707D"/>
  </w:style>
  <w:style w:type="paragraph" w:customStyle="1" w:styleId="EndNoteBibliographyTitle">
    <w:name w:val="EndNote Bibliography Title"/>
    <w:basedOn w:val="a"/>
    <w:link w:val="EndNoteBibliographyTitle0"/>
    <w:rsid w:val="001C707D"/>
    <w:pPr>
      <w:widowControl w:val="0"/>
      <w:jc w:val="center"/>
    </w:pPr>
    <w:rPr>
      <w:rFonts w:eastAsia="游明朝"/>
      <w:kern w:val="2"/>
      <w:sz w:val="20"/>
    </w:rPr>
  </w:style>
  <w:style w:type="paragraph" w:customStyle="1" w:styleId="EndNoteBibliography">
    <w:name w:val="EndNote Bibliography"/>
    <w:basedOn w:val="a"/>
    <w:link w:val="EndNoteBibliography0"/>
    <w:rsid w:val="001C707D"/>
    <w:pPr>
      <w:widowControl w:val="0"/>
      <w:jc w:val="both"/>
    </w:pPr>
    <w:rPr>
      <w:rFonts w:eastAsia="游明朝"/>
      <w:kern w:val="2"/>
      <w:sz w:val="20"/>
    </w:rPr>
  </w:style>
  <w:style w:type="paragraph" w:styleId="a6">
    <w:name w:val="footer"/>
    <w:basedOn w:val="a"/>
    <w:link w:val="a7"/>
    <w:uiPriority w:val="99"/>
    <w:unhideWhenUsed/>
    <w:rsid w:val="001C707D"/>
    <w:pPr>
      <w:widowControl w:val="0"/>
      <w:tabs>
        <w:tab w:val="center" w:pos="4252"/>
        <w:tab w:val="right" w:pos="8504"/>
      </w:tabs>
      <w:snapToGrid w:val="0"/>
      <w:jc w:val="both"/>
    </w:pPr>
    <w:rPr>
      <w:rFonts w:asciiTheme="minorHAnsi" w:hAnsiTheme="minorHAnsi" w:cstheme="minorBidi"/>
      <w:kern w:val="2"/>
    </w:rPr>
  </w:style>
  <w:style w:type="character" w:customStyle="1" w:styleId="a7">
    <w:name w:val="フッター (文字)"/>
    <w:basedOn w:val="a0"/>
    <w:link w:val="a6"/>
    <w:uiPriority w:val="99"/>
    <w:rsid w:val="001C707D"/>
  </w:style>
  <w:style w:type="character" w:styleId="a8">
    <w:name w:val="page number"/>
    <w:basedOn w:val="a0"/>
    <w:unhideWhenUsed/>
    <w:rsid w:val="001C707D"/>
  </w:style>
  <w:style w:type="paragraph" w:styleId="a9">
    <w:name w:val="Balloon Text"/>
    <w:basedOn w:val="a"/>
    <w:link w:val="aa"/>
    <w:semiHidden/>
    <w:unhideWhenUsed/>
    <w:rsid w:val="001C707D"/>
    <w:rPr>
      <w:rFonts w:ascii="ＭＳ 明朝" w:eastAsia="ＭＳ 明朝"/>
      <w:sz w:val="18"/>
      <w:szCs w:val="18"/>
    </w:rPr>
  </w:style>
  <w:style w:type="character" w:customStyle="1" w:styleId="aa">
    <w:name w:val="吹き出し (文字)"/>
    <w:basedOn w:val="a0"/>
    <w:link w:val="a9"/>
    <w:semiHidden/>
    <w:rsid w:val="001C707D"/>
    <w:rPr>
      <w:rFonts w:ascii="ＭＳ 明朝" w:eastAsia="ＭＳ 明朝" w:hAnsi="Times New Roman" w:cs="Times New Roman"/>
      <w:kern w:val="0"/>
      <w:sz w:val="18"/>
      <w:szCs w:val="18"/>
    </w:rPr>
  </w:style>
  <w:style w:type="paragraph" w:styleId="Web">
    <w:name w:val="Normal (Web)"/>
    <w:basedOn w:val="a"/>
    <w:uiPriority w:val="99"/>
    <w:unhideWhenUsed/>
    <w:rsid w:val="001C707D"/>
    <w:pPr>
      <w:spacing w:before="100" w:beforeAutospacing="1" w:after="100" w:afterAutospacing="1"/>
    </w:pPr>
  </w:style>
  <w:style w:type="paragraph" w:styleId="ab">
    <w:name w:val="List Paragraph"/>
    <w:basedOn w:val="a"/>
    <w:uiPriority w:val="34"/>
    <w:qFormat/>
    <w:rsid w:val="001C707D"/>
    <w:pPr>
      <w:ind w:leftChars="400" w:left="960"/>
    </w:pPr>
  </w:style>
  <w:style w:type="paragraph" w:styleId="ac">
    <w:name w:val="Revision"/>
    <w:hidden/>
    <w:uiPriority w:val="99"/>
    <w:semiHidden/>
    <w:rsid w:val="001C707D"/>
    <w:rPr>
      <w:rFonts w:ascii="Times New Roman" w:hAnsi="Times New Roman" w:cs="Times New Roman"/>
      <w:kern w:val="0"/>
    </w:rPr>
  </w:style>
  <w:style w:type="character" w:styleId="ad">
    <w:name w:val="annotation reference"/>
    <w:basedOn w:val="a0"/>
    <w:unhideWhenUsed/>
    <w:rsid w:val="001C707D"/>
    <w:rPr>
      <w:sz w:val="18"/>
      <w:szCs w:val="18"/>
    </w:rPr>
  </w:style>
  <w:style w:type="paragraph" w:styleId="ae">
    <w:name w:val="annotation text"/>
    <w:basedOn w:val="a"/>
    <w:link w:val="af"/>
    <w:semiHidden/>
    <w:unhideWhenUsed/>
    <w:rsid w:val="001C707D"/>
  </w:style>
  <w:style w:type="character" w:customStyle="1" w:styleId="af">
    <w:name w:val="コメント文字列 (文字)"/>
    <w:basedOn w:val="a0"/>
    <w:link w:val="ae"/>
    <w:semiHidden/>
    <w:rsid w:val="001C707D"/>
    <w:rPr>
      <w:rFonts w:ascii="Times New Roman" w:hAnsi="Times New Roman" w:cs="Times New Roman"/>
      <w:kern w:val="0"/>
    </w:rPr>
  </w:style>
  <w:style w:type="paragraph" w:styleId="af0">
    <w:name w:val="annotation subject"/>
    <w:basedOn w:val="ae"/>
    <w:next w:val="ae"/>
    <w:link w:val="af1"/>
    <w:uiPriority w:val="99"/>
    <w:semiHidden/>
    <w:unhideWhenUsed/>
    <w:rsid w:val="001C707D"/>
    <w:rPr>
      <w:b/>
      <w:bCs/>
    </w:rPr>
  </w:style>
  <w:style w:type="character" w:customStyle="1" w:styleId="af1">
    <w:name w:val="コメント内容 (文字)"/>
    <w:basedOn w:val="af"/>
    <w:link w:val="af0"/>
    <w:uiPriority w:val="99"/>
    <w:semiHidden/>
    <w:rsid w:val="001C707D"/>
    <w:rPr>
      <w:rFonts w:ascii="Times New Roman" w:hAnsi="Times New Roman" w:cs="Times New Roman"/>
      <w:b/>
      <w:bCs/>
      <w:kern w:val="0"/>
    </w:rPr>
  </w:style>
  <w:style w:type="character" w:styleId="af2">
    <w:name w:val="Hyperlink"/>
    <w:basedOn w:val="a0"/>
    <w:unhideWhenUsed/>
    <w:rsid w:val="001C707D"/>
    <w:rPr>
      <w:color w:val="0563C1" w:themeColor="hyperlink"/>
      <w:u w:val="single"/>
    </w:rPr>
  </w:style>
  <w:style w:type="paragraph" w:customStyle="1" w:styleId="EndNoteCategoryHeading">
    <w:name w:val="EndNote Category Heading"/>
    <w:basedOn w:val="a"/>
    <w:rsid w:val="00EB0CF7"/>
    <w:pPr>
      <w:spacing w:before="120" w:after="120"/>
    </w:pPr>
    <w:rPr>
      <w:b/>
    </w:rPr>
  </w:style>
  <w:style w:type="paragraph" w:customStyle="1" w:styleId="BaseText">
    <w:name w:val="Base_Text"/>
    <w:link w:val="BaseText0"/>
    <w:rsid w:val="00B50CED"/>
    <w:pPr>
      <w:spacing w:before="120"/>
    </w:pPr>
    <w:rPr>
      <w:rFonts w:ascii="Times New Roman" w:eastAsia="Times New Roman" w:hAnsi="Times New Roman" w:cs="Times New Roman"/>
      <w:kern w:val="0"/>
      <w:lang w:eastAsia="en-US"/>
    </w:rPr>
  </w:style>
  <w:style w:type="paragraph" w:customStyle="1" w:styleId="1stparatext">
    <w:name w:val="1st para text"/>
    <w:basedOn w:val="BaseText"/>
    <w:link w:val="1stparatext0"/>
    <w:rsid w:val="00B50CED"/>
  </w:style>
  <w:style w:type="paragraph" w:customStyle="1" w:styleId="BaseHeading">
    <w:name w:val="Base_Heading"/>
    <w:rsid w:val="00B50CED"/>
    <w:pPr>
      <w:keepNext/>
      <w:spacing w:before="240"/>
      <w:outlineLvl w:val="0"/>
    </w:pPr>
    <w:rPr>
      <w:rFonts w:ascii="Times New Roman" w:eastAsia="Times New Roman" w:hAnsi="Times New Roman" w:cs="Times New Roman"/>
      <w:kern w:val="28"/>
      <w:sz w:val="28"/>
      <w:szCs w:val="28"/>
      <w:lang w:eastAsia="en-US"/>
    </w:rPr>
  </w:style>
  <w:style w:type="paragraph" w:customStyle="1" w:styleId="AbstractHead">
    <w:name w:val="Abstract Head"/>
    <w:basedOn w:val="BaseHeading"/>
    <w:rsid w:val="00B50CED"/>
  </w:style>
  <w:style w:type="paragraph" w:customStyle="1" w:styleId="AbstractSummary">
    <w:name w:val="Abstract/Summary"/>
    <w:basedOn w:val="BaseText"/>
    <w:rsid w:val="00B50CED"/>
  </w:style>
  <w:style w:type="paragraph" w:customStyle="1" w:styleId="Referencesandnotes">
    <w:name w:val="References and notes"/>
    <w:basedOn w:val="BaseText"/>
    <w:rsid w:val="00B50CED"/>
    <w:pPr>
      <w:ind w:left="720" w:hanging="720"/>
    </w:pPr>
  </w:style>
  <w:style w:type="paragraph" w:customStyle="1" w:styleId="Acknowledgement">
    <w:name w:val="Acknowledgement"/>
    <w:basedOn w:val="Referencesandnotes"/>
    <w:rsid w:val="00B50CED"/>
  </w:style>
  <w:style w:type="paragraph" w:customStyle="1" w:styleId="Subhead">
    <w:name w:val="Subhead"/>
    <w:basedOn w:val="BaseHeading"/>
    <w:rsid w:val="00B50CED"/>
    <w:rPr>
      <w:b/>
      <w:bCs/>
      <w:sz w:val="24"/>
      <w:szCs w:val="24"/>
    </w:rPr>
  </w:style>
  <w:style w:type="paragraph" w:customStyle="1" w:styleId="AppendixHead">
    <w:name w:val="AppendixHead"/>
    <w:basedOn w:val="Subhead"/>
    <w:rsid w:val="00B50CED"/>
  </w:style>
  <w:style w:type="paragraph" w:customStyle="1" w:styleId="AppendixSubhead">
    <w:name w:val="AppendixSubhead"/>
    <w:basedOn w:val="Subhead"/>
    <w:rsid w:val="00B50CED"/>
  </w:style>
  <w:style w:type="paragraph" w:customStyle="1" w:styleId="Articletype">
    <w:name w:val="Article type"/>
    <w:basedOn w:val="BaseText"/>
    <w:rsid w:val="00B50CED"/>
  </w:style>
  <w:style w:type="character" w:customStyle="1" w:styleId="aubase">
    <w:name w:val="au_base"/>
    <w:rsid w:val="00B50CED"/>
    <w:rPr>
      <w:sz w:val="24"/>
    </w:rPr>
  </w:style>
  <w:style w:type="character" w:customStyle="1" w:styleId="aucollab">
    <w:name w:val="au_collab"/>
    <w:rsid w:val="00B50CED"/>
    <w:rPr>
      <w:sz w:val="24"/>
      <w:bdr w:val="none" w:sz="0" w:space="0" w:color="auto"/>
      <w:shd w:val="clear" w:color="auto" w:fill="C0C0C0"/>
    </w:rPr>
  </w:style>
  <w:style w:type="character" w:customStyle="1" w:styleId="audeg">
    <w:name w:val="au_deg"/>
    <w:rsid w:val="00B50CED"/>
    <w:rPr>
      <w:sz w:val="24"/>
      <w:bdr w:val="none" w:sz="0" w:space="0" w:color="auto"/>
      <w:shd w:val="clear" w:color="auto" w:fill="FFFF00"/>
    </w:rPr>
  </w:style>
  <w:style w:type="character" w:customStyle="1" w:styleId="aufname">
    <w:name w:val="au_fname"/>
    <w:rsid w:val="00B50CED"/>
    <w:rPr>
      <w:sz w:val="24"/>
      <w:bdr w:val="none" w:sz="0" w:space="0" w:color="auto"/>
      <w:shd w:val="clear" w:color="auto" w:fill="00FFFF"/>
    </w:rPr>
  </w:style>
  <w:style w:type="character" w:customStyle="1" w:styleId="aurole">
    <w:name w:val="au_role"/>
    <w:rsid w:val="00B50CED"/>
    <w:rPr>
      <w:sz w:val="24"/>
      <w:bdr w:val="none" w:sz="0" w:space="0" w:color="auto"/>
      <w:shd w:val="clear" w:color="auto" w:fill="808000"/>
    </w:rPr>
  </w:style>
  <w:style w:type="character" w:customStyle="1" w:styleId="ausuffix">
    <w:name w:val="au_suffix"/>
    <w:rsid w:val="00B50CED"/>
    <w:rPr>
      <w:sz w:val="24"/>
      <w:bdr w:val="none" w:sz="0" w:space="0" w:color="auto"/>
      <w:shd w:val="clear" w:color="auto" w:fill="FF00FF"/>
    </w:rPr>
  </w:style>
  <w:style w:type="character" w:customStyle="1" w:styleId="ausurname">
    <w:name w:val="au_surname"/>
    <w:rsid w:val="00B50CED"/>
    <w:rPr>
      <w:sz w:val="24"/>
      <w:bdr w:val="none" w:sz="0" w:space="0" w:color="auto"/>
      <w:shd w:val="clear" w:color="auto" w:fill="00FF00"/>
    </w:rPr>
  </w:style>
  <w:style w:type="paragraph" w:customStyle="1" w:styleId="AuthorAttribute">
    <w:name w:val="Author Attribute"/>
    <w:basedOn w:val="BaseText"/>
    <w:rsid w:val="00B50CED"/>
    <w:pPr>
      <w:spacing w:before="480"/>
    </w:pPr>
  </w:style>
  <w:style w:type="paragraph" w:customStyle="1" w:styleId="Footnote">
    <w:name w:val="Footnote"/>
    <w:basedOn w:val="BaseText"/>
    <w:rsid w:val="00B50CED"/>
  </w:style>
  <w:style w:type="paragraph" w:customStyle="1" w:styleId="AuthorFootnote">
    <w:name w:val="AuthorFootnote"/>
    <w:basedOn w:val="Footnote"/>
    <w:rsid w:val="00B50CED"/>
    <w:pPr>
      <w:autoSpaceDE w:val="0"/>
      <w:autoSpaceDN w:val="0"/>
      <w:adjustRightInd w:val="0"/>
    </w:pPr>
    <w:rPr>
      <w:lang w:bidi="he-IL"/>
    </w:rPr>
  </w:style>
  <w:style w:type="paragraph" w:customStyle="1" w:styleId="Authors">
    <w:name w:val="Authors"/>
    <w:basedOn w:val="BaseText"/>
    <w:rsid w:val="00B50CED"/>
    <w:pPr>
      <w:spacing w:after="360"/>
      <w:jc w:val="center"/>
    </w:pPr>
  </w:style>
  <w:style w:type="character" w:customStyle="1" w:styleId="bibarticle">
    <w:name w:val="bib_article"/>
    <w:rsid w:val="00B50CED"/>
    <w:rPr>
      <w:sz w:val="24"/>
      <w:bdr w:val="none" w:sz="0" w:space="0" w:color="auto"/>
      <w:shd w:val="clear" w:color="auto" w:fill="00FFFF"/>
    </w:rPr>
  </w:style>
  <w:style w:type="character" w:customStyle="1" w:styleId="bibbase">
    <w:name w:val="bib_base"/>
    <w:rsid w:val="00B50CED"/>
    <w:rPr>
      <w:sz w:val="24"/>
    </w:rPr>
  </w:style>
  <w:style w:type="character" w:customStyle="1" w:styleId="bibcomment">
    <w:name w:val="bib_comment"/>
    <w:rsid w:val="00B50CED"/>
    <w:rPr>
      <w:sz w:val="24"/>
    </w:rPr>
  </w:style>
  <w:style w:type="character" w:customStyle="1" w:styleId="bibdeg">
    <w:name w:val="bib_deg"/>
    <w:rsid w:val="00B50CED"/>
    <w:rPr>
      <w:sz w:val="24"/>
    </w:rPr>
  </w:style>
  <w:style w:type="character" w:customStyle="1" w:styleId="bibdoi">
    <w:name w:val="bib_doi"/>
    <w:rsid w:val="00B50CED"/>
    <w:rPr>
      <w:sz w:val="24"/>
      <w:bdr w:val="none" w:sz="0" w:space="0" w:color="auto"/>
      <w:shd w:val="clear" w:color="auto" w:fill="00FF00"/>
    </w:rPr>
  </w:style>
  <w:style w:type="character" w:customStyle="1" w:styleId="bibetal">
    <w:name w:val="bib_etal"/>
    <w:rsid w:val="00B50CED"/>
    <w:rPr>
      <w:sz w:val="24"/>
      <w:bdr w:val="none" w:sz="0" w:space="0" w:color="auto"/>
      <w:shd w:val="clear" w:color="auto" w:fill="008080"/>
    </w:rPr>
  </w:style>
  <w:style w:type="character" w:customStyle="1" w:styleId="bibfname">
    <w:name w:val="bib_fname"/>
    <w:rsid w:val="00B50CED"/>
    <w:rPr>
      <w:sz w:val="24"/>
      <w:bdr w:val="none" w:sz="0" w:space="0" w:color="auto"/>
      <w:shd w:val="clear" w:color="auto" w:fill="FFFF00"/>
    </w:rPr>
  </w:style>
  <w:style w:type="character" w:customStyle="1" w:styleId="bibfpage">
    <w:name w:val="bib_fpage"/>
    <w:rsid w:val="00B50CED"/>
    <w:rPr>
      <w:sz w:val="24"/>
      <w:bdr w:val="none" w:sz="0" w:space="0" w:color="auto"/>
      <w:shd w:val="clear" w:color="auto" w:fill="808080"/>
    </w:rPr>
  </w:style>
  <w:style w:type="character" w:customStyle="1" w:styleId="bibissue">
    <w:name w:val="bib_issue"/>
    <w:rsid w:val="00B50CED"/>
    <w:rPr>
      <w:sz w:val="24"/>
      <w:bdr w:val="none" w:sz="0" w:space="0" w:color="auto"/>
      <w:shd w:val="clear" w:color="auto" w:fill="FFFF00"/>
    </w:rPr>
  </w:style>
  <w:style w:type="character" w:customStyle="1" w:styleId="bibjournal">
    <w:name w:val="bib_journal"/>
    <w:rsid w:val="00B50CED"/>
    <w:rPr>
      <w:sz w:val="24"/>
      <w:bdr w:val="none" w:sz="0" w:space="0" w:color="auto"/>
      <w:shd w:val="clear" w:color="auto" w:fill="808000"/>
    </w:rPr>
  </w:style>
  <w:style w:type="character" w:customStyle="1" w:styleId="biblpage">
    <w:name w:val="bib_lpage"/>
    <w:rsid w:val="00B50CED"/>
    <w:rPr>
      <w:sz w:val="24"/>
      <w:bdr w:val="none" w:sz="0" w:space="0" w:color="auto"/>
      <w:shd w:val="clear" w:color="auto" w:fill="808080"/>
    </w:rPr>
  </w:style>
  <w:style w:type="character" w:customStyle="1" w:styleId="bibmedline">
    <w:name w:val="bib_medline"/>
    <w:rsid w:val="00B50CED"/>
    <w:rPr>
      <w:sz w:val="24"/>
    </w:rPr>
  </w:style>
  <w:style w:type="character" w:customStyle="1" w:styleId="bibnumber">
    <w:name w:val="bib_number"/>
    <w:rsid w:val="00B50CED"/>
    <w:rPr>
      <w:sz w:val="24"/>
    </w:rPr>
  </w:style>
  <w:style w:type="character" w:customStyle="1" w:styleId="biborganization">
    <w:name w:val="bib_organization"/>
    <w:rsid w:val="00B50CED"/>
    <w:rPr>
      <w:sz w:val="24"/>
      <w:bdr w:val="none" w:sz="0" w:space="0" w:color="auto"/>
      <w:shd w:val="clear" w:color="auto" w:fill="808000"/>
    </w:rPr>
  </w:style>
  <w:style w:type="character" w:customStyle="1" w:styleId="bibsuffix">
    <w:name w:val="bib_suffix"/>
    <w:rsid w:val="00B50CED"/>
    <w:rPr>
      <w:sz w:val="24"/>
    </w:rPr>
  </w:style>
  <w:style w:type="character" w:customStyle="1" w:styleId="bibsuppl">
    <w:name w:val="bib_suppl"/>
    <w:rsid w:val="00B50CED"/>
    <w:rPr>
      <w:sz w:val="24"/>
      <w:bdr w:val="none" w:sz="0" w:space="0" w:color="auto"/>
      <w:shd w:val="clear" w:color="auto" w:fill="FFFF00"/>
    </w:rPr>
  </w:style>
  <w:style w:type="character" w:customStyle="1" w:styleId="bibsurname">
    <w:name w:val="bib_surname"/>
    <w:rsid w:val="00B50CED"/>
    <w:rPr>
      <w:sz w:val="24"/>
      <w:bdr w:val="none" w:sz="0" w:space="0" w:color="auto"/>
      <w:shd w:val="clear" w:color="auto" w:fill="FFFF00"/>
    </w:rPr>
  </w:style>
  <w:style w:type="character" w:customStyle="1" w:styleId="bibunpubl">
    <w:name w:val="bib_unpubl"/>
    <w:rsid w:val="00B50CED"/>
    <w:rPr>
      <w:sz w:val="24"/>
    </w:rPr>
  </w:style>
  <w:style w:type="character" w:customStyle="1" w:styleId="biburl">
    <w:name w:val="bib_url"/>
    <w:rsid w:val="00B50CED"/>
    <w:rPr>
      <w:sz w:val="24"/>
      <w:bdr w:val="none" w:sz="0" w:space="0" w:color="auto"/>
      <w:shd w:val="clear" w:color="auto" w:fill="00FF00"/>
    </w:rPr>
  </w:style>
  <w:style w:type="character" w:customStyle="1" w:styleId="bibvolume">
    <w:name w:val="bib_volume"/>
    <w:rsid w:val="00B50CED"/>
    <w:rPr>
      <w:sz w:val="24"/>
      <w:bdr w:val="none" w:sz="0" w:space="0" w:color="auto"/>
      <w:shd w:val="clear" w:color="auto" w:fill="00FF00"/>
    </w:rPr>
  </w:style>
  <w:style w:type="character" w:customStyle="1" w:styleId="bibyear">
    <w:name w:val="bib_year"/>
    <w:rsid w:val="00B50CED"/>
    <w:rPr>
      <w:sz w:val="24"/>
      <w:bdr w:val="none" w:sz="0" w:space="0" w:color="auto"/>
      <w:shd w:val="clear" w:color="auto" w:fill="FF00FF"/>
    </w:rPr>
  </w:style>
  <w:style w:type="paragraph" w:customStyle="1" w:styleId="BookorMeetingInformation">
    <w:name w:val="Book or Meeting Information"/>
    <w:basedOn w:val="BaseText"/>
    <w:rsid w:val="00B50CED"/>
  </w:style>
  <w:style w:type="paragraph" w:customStyle="1" w:styleId="BookInformation">
    <w:name w:val="BookInformation"/>
    <w:basedOn w:val="BaseText"/>
    <w:rsid w:val="00B50CED"/>
  </w:style>
  <w:style w:type="paragraph" w:customStyle="1" w:styleId="Level2Head">
    <w:name w:val="Level 2 Head"/>
    <w:basedOn w:val="BaseHeading"/>
    <w:rsid w:val="00B50CED"/>
    <w:pPr>
      <w:outlineLvl w:val="1"/>
    </w:pPr>
    <w:rPr>
      <w:i/>
      <w:iCs/>
      <w:sz w:val="24"/>
      <w:szCs w:val="24"/>
    </w:rPr>
  </w:style>
  <w:style w:type="paragraph" w:customStyle="1" w:styleId="BoxLevel2Head">
    <w:name w:val="BoxLevel 2 Head"/>
    <w:basedOn w:val="Level2Head"/>
    <w:rsid w:val="00B50CED"/>
    <w:pPr>
      <w:shd w:val="clear" w:color="auto" w:fill="E6E6E6"/>
    </w:pPr>
  </w:style>
  <w:style w:type="paragraph" w:customStyle="1" w:styleId="BoxListUnnumbered">
    <w:name w:val="BoxListUnnumbered"/>
    <w:basedOn w:val="BaseText"/>
    <w:rsid w:val="00B50CED"/>
    <w:pPr>
      <w:shd w:val="clear" w:color="auto" w:fill="E6E6E6"/>
      <w:ind w:left="1080" w:hanging="360"/>
    </w:pPr>
  </w:style>
  <w:style w:type="paragraph" w:customStyle="1" w:styleId="BoxList">
    <w:name w:val="BoxList"/>
    <w:basedOn w:val="BoxListUnnumbered"/>
    <w:rsid w:val="00B50CED"/>
  </w:style>
  <w:style w:type="paragraph" w:customStyle="1" w:styleId="BoxSubhead">
    <w:name w:val="BoxSubhead"/>
    <w:basedOn w:val="Subhead"/>
    <w:rsid w:val="00B50CED"/>
    <w:pPr>
      <w:shd w:val="clear" w:color="auto" w:fill="E6E6E6"/>
    </w:pPr>
  </w:style>
  <w:style w:type="paragraph" w:customStyle="1" w:styleId="Paragraph">
    <w:name w:val="Paragraph"/>
    <w:basedOn w:val="BaseText"/>
    <w:link w:val="Paragraph0"/>
    <w:rsid w:val="00B50CED"/>
    <w:pPr>
      <w:ind w:firstLine="720"/>
    </w:pPr>
  </w:style>
  <w:style w:type="paragraph" w:customStyle="1" w:styleId="BoxText">
    <w:name w:val="BoxText"/>
    <w:basedOn w:val="Paragraph"/>
    <w:rsid w:val="00B50CED"/>
    <w:pPr>
      <w:shd w:val="clear" w:color="auto" w:fill="E6E6E6"/>
    </w:pPr>
  </w:style>
  <w:style w:type="paragraph" w:customStyle="1" w:styleId="BoxTitle">
    <w:name w:val="BoxTitle"/>
    <w:basedOn w:val="BaseHeading"/>
    <w:rsid w:val="00B50CED"/>
    <w:pPr>
      <w:shd w:val="clear" w:color="auto" w:fill="E6E6E6"/>
    </w:pPr>
    <w:rPr>
      <w:b/>
      <w:sz w:val="24"/>
      <w:szCs w:val="24"/>
    </w:rPr>
  </w:style>
  <w:style w:type="paragraph" w:customStyle="1" w:styleId="BulletedText">
    <w:name w:val="Bulleted Text"/>
    <w:basedOn w:val="BaseText"/>
    <w:rsid w:val="00B50CED"/>
    <w:pPr>
      <w:ind w:left="720" w:hanging="720"/>
    </w:pPr>
  </w:style>
  <w:style w:type="paragraph" w:customStyle="1" w:styleId="career-magazine">
    <w:name w:val="career-magazine"/>
    <w:basedOn w:val="BaseText"/>
    <w:rsid w:val="00B50CED"/>
    <w:pPr>
      <w:jc w:val="right"/>
    </w:pPr>
    <w:rPr>
      <w:color w:val="FF0000"/>
    </w:rPr>
  </w:style>
  <w:style w:type="paragraph" w:customStyle="1" w:styleId="career-stage">
    <w:name w:val="career-stage"/>
    <w:basedOn w:val="BaseText"/>
    <w:rsid w:val="00B50CED"/>
    <w:pPr>
      <w:jc w:val="right"/>
    </w:pPr>
    <w:rPr>
      <w:color w:val="339966"/>
    </w:rPr>
  </w:style>
  <w:style w:type="character" w:customStyle="1" w:styleId="citebase">
    <w:name w:val="cite_base"/>
    <w:rsid w:val="00B50CED"/>
    <w:rPr>
      <w:sz w:val="24"/>
    </w:rPr>
  </w:style>
  <w:style w:type="character" w:customStyle="1" w:styleId="citebib">
    <w:name w:val="cite_bib"/>
    <w:rsid w:val="00B50CED"/>
    <w:rPr>
      <w:sz w:val="24"/>
      <w:bdr w:val="none" w:sz="0" w:space="0" w:color="auto"/>
      <w:shd w:val="clear" w:color="auto" w:fill="00FFFF"/>
    </w:rPr>
  </w:style>
  <w:style w:type="character" w:customStyle="1" w:styleId="citebox">
    <w:name w:val="cite_box"/>
    <w:rsid w:val="00B50CED"/>
    <w:rPr>
      <w:sz w:val="24"/>
    </w:rPr>
  </w:style>
  <w:style w:type="character" w:customStyle="1" w:styleId="citeen">
    <w:name w:val="cite_en"/>
    <w:rsid w:val="00B50CED"/>
    <w:rPr>
      <w:sz w:val="24"/>
      <w:shd w:val="clear" w:color="auto" w:fill="FFFF00"/>
      <w:vertAlign w:val="superscript"/>
    </w:rPr>
  </w:style>
  <w:style w:type="character" w:customStyle="1" w:styleId="citeeq">
    <w:name w:val="cite_eq"/>
    <w:rsid w:val="00B50CED"/>
    <w:rPr>
      <w:sz w:val="24"/>
      <w:bdr w:val="none" w:sz="0" w:space="0" w:color="auto"/>
      <w:shd w:val="clear" w:color="auto" w:fill="FF99CC"/>
    </w:rPr>
  </w:style>
  <w:style w:type="character" w:customStyle="1" w:styleId="citefig">
    <w:name w:val="cite_fig"/>
    <w:rsid w:val="00B50CED"/>
    <w:rPr>
      <w:color w:val="000000"/>
      <w:sz w:val="24"/>
      <w:bdr w:val="none" w:sz="0" w:space="0" w:color="auto"/>
      <w:shd w:val="clear" w:color="auto" w:fill="00FF00"/>
    </w:rPr>
  </w:style>
  <w:style w:type="character" w:customStyle="1" w:styleId="citefn">
    <w:name w:val="cite_fn"/>
    <w:rsid w:val="00B50CED"/>
    <w:rPr>
      <w:sz w:val="24"/>
      <w:bdr w:val="none" w:sz="0" w:space="0" w:color="auto"/>
      <w:shd w:val="clear" w:color="auto" w:fill="FF0000"/>
    </w:rPr>
  </w:style>
  <w:style w:type="character" w:customStyle="1" w:styleId="citetbl">
    <w:name w:val="cite_tbl"/>
    <w:rsid w:val="00B50CED"/>
    <w:rPr>
      <w:color w:val="000000"/>
      <w:sz w:val="24"/>
      <w:bdr w:val="none" w:sz="0" w:space="0" w:color="auto"/>
      <w:shd w:val="clear" w:color="auto" w:fill="FF00FF"/>
    </w:rPr>
  </w:style>
  <w:style w:type="paragraph" w:customStyle="1" w:styleId="ContinuedParagraph">
    <w:name w:val="ContinuedParagraph"/>
    <w:basedOn w:val="Paragraph"/>
    <w:rsid w:val="00B50CED"/>
    <w:pPr>
      <w:ind w:firstLine="0"/>
    </w:pPr>
  </w:style>
  <w:style w:type="character" w:customStyle="1" w:styleId="ContractNumber">
    <w:name w:val="Contract Number"/>
    <w:rsid w:val="00B50CED"/>
    <w:rPr>
      <w:sz w:val="24"/>
      <w:szCs w:val="24"/>
      <w:bdr w:val="none" w:sz="0" w:space="0" w:color="auto"/>
      <w:shd w:val="clear" w:color="auto" w:fill="CCFFCC"/>
    </w:rPr>
  </w:style>
  <w:style w:type="character" w:customStyle="1" w:styleId="ContractSponsor">
    <w:name w:val="Contract Sponsor"/>
    <w:rsid w:val="00B50CED"/>
    <w:rPr>
      <w:sz w:val="24"/>
      <w:szCs w:val="24"/>
      <w:bdr w:val="none" w:sz="0" w:space="0" w:color="auto"/>
      <w:shd w:val="clear" w:color="auto" w:fill="FFCC99"/>
    </w:rPr>
  </w:style>
  <w:style w:type="paragraph" w:customStyle="1" w:styleId="Correspondence">
    <w:name w:val="Correspondence"/>
    <w:basedOn w:val="BaseText"/>
    <w:rsid w:val="00B50CED"/>
    <w:pPr>
      <w:spacing w:before="0" w:after="240"/>
    </w:pPr>
  </w:style>
  <w:style w:type="paragraph" w:customStyle="1" w:styleId="DateAccepted">
    <w:name w:val="Date Accepted"/>
    <w:basedOn w:val="BaseText"/>
    <w:rsid w:val="00B50CED"/>
    <w:pPr>
      <w:spacing w:before="360"/>
    </w:pPr>
  </w:style>
  <w:style w:type="paragraph" w:customStyle="1" w:styleId="Deck">
    <w:name w:val="Deck"/>
    <w:basedOn w:val="BaseHeading"/>
    <w:rsid w:val="00B50CED"/>
    <w:pPr>
      <w:outlineLvl w:val="1"/>
    </w:pPr>
  </w:style>
  <w:style w:type="paragraph" w:customStyle="1" w:styleId="DefTerm">
    <w:name w:val="DefTerm"/>
    <w:basedOn w:val="BaseText"/>
    <w:rsid w:val="00B50CED"/>
    <w:pPr>
      <w:ind w:left="720"/>
    </w:pPr>
  </w:style>
  <w:style w:type="paragraph" w:customStyle="1" w:styleId="Definition">
    <w:name w:val="Definition"/>
    <w:basedOn w:val="DefTerm"/>
    <w:rsid w:val="00B50CED"/>
    <w:pPr>
      <w:ind w:left="1080" w:hanging="360"/>
    </w:pPr>
  </w:style>
  <w:style w:type="paragraph" w:customStyle="1" w:styleId="DefListTitle">
    <w:name w:val="DefListTitle"/>
    <w:basedOn w:val="BaseHeading"/>
    <w:rsid w:val="00B50CED"/>
  </w:style>
  <w:style w:type="paragraph" w:customStyle="1" w:styleId="discipline">
    <w:name w:val="discipline"/>
    <w:basedOn w:val="BaseText"/>
    <w:rsid w:val="00B50CED"/>
    <w:pPr>
      <w:jc w:val="right"/>
    </w:pPr>
    <w:rPr>
      <w:color w:val="993366"/>
    </w:rPr>
  </w:style>
  <w:style w:type="paragraph" w:customStyle="1" w:styleId="Editors">
    <w:name w:val="Editors"/>
    <w:basedOn w:val="Authors"/>
    <w:rsid w:val="00B50CED"/>
  </w:style>
  <w:style w:type="character" w:styleId="af3">
    <w:name w:val="Emphasis"/>
    <w:uiPriority w:val="20"/>
    <w:qFormat/>
    <w:rsid w:val="00B50CED"/>
    <w:rPr>
      <w:i/>
      <w:iCs/>
    </w:rPr>
  </w:style>
  <w:style w:type="character" w:styleId="af4">
    <w:name w:val="endnote reference"/>
    <w:semiHidden/>
    <w:rsid w:val="00B50CED"/>
    <w:rPr>
      <w:vertAlign w:val="superscript"/>
    </w:rPr>
  </w:style>
  <w:style w:type="paragraph" w:styleId="af5">
    <w:name w:val="endnote text"/>
    <w:basedOn w:val="a"/>
    <w:link w:val="af6"/>
    <w:semiHidden/>
    <w:rsid w:val="00B50CED"/>
    <w:rPr>
      <w:rFonts w:ascii="Cambria" w:eastAsia="Cambria" w:hAnsi="Cambria"/>
      <w:sz w:val="20"/>
      <w:szCs w:val="20"/>
      <w:lang w:eastAsia="en-US"/>
    </w:rPr>
  </w:style>
  <w:style w:type="character" w:customStyle="1" w:styleId="af6">
    <w:name w:val="文末脚注文字列 (文字)"/>
    <w:basedOn w:val="a0"/>
    <w:link w:val="af5"/>
    <w:semiHidden/>
    <w:rsid w:val="00B50CED"/>
    <w:rPr>
      <w:rFonts w:ascii="Cambria" w:eastAsia="Cambria" w:hAnsi="Cambria" w:cs="Times New Roman"/>
      <w:kern w:val="0"/>
      <w:sz w:val="20"/>
      <w:szCs w:val="20"/>
      <w:lang w:eastAsia="en-US"/>
    </w:rPr>
  </w:style>
  <w:style w:type="character" w:customStyle="1" w:styleId="eqno">
    <w:name w:val="eq_no"/>
    <w:rsid w:val="00B50CED"/>
    <w:rPr>
      <w:sz w:val="24"/>
    </w:rPr>
  </w:style>
  <w:style w:type="paragraph" w:customStyle="1" w:styleId="Equation">
    <w:name w:val="Equation"/>
    <w:basedOn w:val="BaseText"/>
    <w:rsid w:val="00B50CED"/>
    <w:pPr>
      <w:jc w:val="center"/>
    </w:pPr>
  </w:style>
  <w:style w:type="paragraph" w:customStyle="1" w:styleId="FieldCodes">
    <w:name w:val="FieldCodes"/>
    <w:basedOn w:val="BaseText"/>
    <w:rsid w:val="00B50CED"/>
  </w:style>
  <w:style w:type="paragraph" w:customStyle="1" w:styleId="Legend">
    <w:name w:val="Legend"/>
    <w:basedOn w:val="BaseHeading"/>
    <w:rsid w:val="00B50CED"/>
    <w:rPr>
      <w:sz w:val="24"/>
      <w:szCs w:val="24"/>
    </w:rPr>
  </w:style>
  <w:style w:type="paragraph" w:customStyle="1" w:styleId="FigureCopyright">
    <w:name w:val="FigureCopyright"/>
    <w:basedOn w:val="Legend"/>
    <w:rsid w:val="00B50CED"/>
    <w:pPr>
      <w:autoSpaceDE w:val="0"/>
      <w:autoSpaceDN w:val="0"/>
      <w:adjustRightInd w:val="0"/>
      <w:spacing w:before="80"/>
    </w:pPr>
    <w:rPr>
      <w:lang w:bidi="he-IL"/>
    </w:rPr>
  </w:style>
  <w:style w:type="paragraph" w:customStyle="1" w:styleId="FigureCredit">
    <w:name w:val="FigureCredit"/>
    <w:basedOn w:val="FigureCopyright"/>
    <w:rsid w:val="00B50CED"/>
  </w:style>
  <w:style w:type="character" w:styleId="af7">
    <w:name w:val="FollowedHyperlink"/>
    <w:rsid w:val="00B50CED"/>
    <w:rPr>
      <w:color w:val="800080"/>
      <w:u w:val="single"/>
    </w:rPr>
  </w:style>
  <w:style w:type="character" w:styleId="af8">
    <w:name w:val="footnote reference"/>
    <w:semiHidden/>
    <w:rsid w:val="00B50CED"/>
    <w:rPr>
      <w:vertAlign w:val="superscript"/>
    </w:rPr>
  </w:style>
  <w:style w:type="paragraph" w:customStyle="1" w:styleId="Gloss">
    <w:name w:val="Gloss"/>
    <w:basedOn w:val="AbstractSummary"/>
    <w:rsid w:val="00B50CED"/>
  </w:style>
  <w:style w:type="paragraph" w:customStyle="1" w:styleId="Glossary">
    <w:name w:val="Glossary"/>
    <w:basedOn w:val="BaseText"/>
    <w:rsid w:val="00B50CED"/>
  </w:style>
  <w:style w:type="paragraph" w:customStyle="1" w:styleId="GlossHead">
    <w:name w:val="GlossHead"/>
    <w:basedOn w:val="AbstractHead"/>
    <w:rsid w:val="00B50CED"/>
  </w:style>
  <w:style w:type="paragraph" w:customStyle="1" w:styleId="GraphicAltText">
    <w:name w:val="GraphicAltText"/>
    <w:basedOn w:val="Legend"/>
    <w:rsid w:val="00B50CED"/>
    <w:pPr>
      <w:autoSpaceDE w:val="0"/>
      <w:autoSpaceDN w:val="0"/>
      <w:adjustRightInd w:val="0"/>
    </w:pPr>
  </w:style>
  <w:style w:type="paragraph" w:customStyle="1" w:styleId="GraphicCredit">
    <w:name w:val="GraphicCredit"/>
    <w:basedOn w:val="FigureCredit"/>
    <w:rsid w:val="00B50CED"/>
  </w:style>
  <w:style w:type="paragraph" w:customStyle="1" w:styleId="Head">
    <w:name w:val="Head"/>
    <w:basedOn w:val="BaseHeading"/>
    <w:rsid w:val="00B50CED"/>
    <w:pPr>
      <w:spacing w:before="120" w:after="120"/>
      <w:jc w:val="center"/>
    </w:pPr>
    <w:rPr>
      <w:b/>
      <w:bCs/>
    </w:rPr>
  </w:style>
  <w:style w:type="character" w:styleId="HTML">
    <w:name w:val="HTML Acronym"/>
    <w:basedOn w:val="a0"/>
    <w:rsid w:val="00B50CED"/>
  </w:style>
  <w:style w:type="character" w:styleId="HTML0">
    <w:name w:val="HTML Cite"/>
    <w:rsid w:val="00B50CED"/>
    <w:rPr>
      <w:i/>
      <w:iCs/>
    </w:rPr>
  </w:style>
  <w:style w:type="character" w:styleId="HTML1">
    <w:name w:val="HTML Code"/>
    <w:rsid w:val="00B50CED"/>
    <w:rPr>
      <w:rFonts w:ascii="Courier New" w:hAnsi="Courier New" w:cs="Courier New"/>
      <w:sz w:val="20"/>
      <w:szCs w:val="20"/>
    </w:rPr>
  </w:style>
  <w:style w:type="character" w:styleId="HTML2">
    <w:name w:val="HTML Definition"/>
    <w:rsid w:val="00B50CED"/>
    <w:rPr>
      <w:i/>
      <w:iCs/>
    </w:rPr>
  </w:style>
  <w:style w:type="character" w:styleId="HTML3">
    <w:name w:val="HTML Keyboard"/>
    <w:rsid w:val="00B50CED"/>
    <w:rPr>
      <w:rFonts w:ascii="Courier New" w:hAnsi="Courier New" w:cs="Courier New"/>
      <w:sz w:val="20"/>
      <w:szCs w:val="20"/>
    </w:rPr>
  </w:style>
  <w:style w:type="paragraph" w:styleId="HTML4">
    <w:name w:val="HTML Preformatted"/>
    <w:basedOn w:val="a"/>
    <w:link w:val="HTML5"/>
    <w:rsid w:val="00B50CED"/>
    <w:rPr>
      <w:rFonts w:ascii="Consolas" w:eastAsia="Times New Roman" w:hAnsi="Consolas"/>
      <w:sz w:val="20"/>
      <w:szCs w:val="20"/>
      <w:lang w:eastAsia="en-US"/>
    </w:rPr>
  </w:style>
  <w:style w:type="character" w:customStyle="1" w:styleId="HTML5">
    <w:name w:val="HTML 書式付き (文字)"/>
    <w:basedOn w:val="a0"/>
    <w:link w:val="HTML4"/>
    <w:rsid w:val="00B50CED"/>
    <w:rPr>
      <w:rFonts w:ascii="Consolas" w:eastAsia="Times New Roman" w:hAnsi="Consolas" w:cs="Times New Roman"/>
      <w:kern w:val="0"/>
      <w:sz w:val="20"/>
      <w:szCs w:val="20"/>
      <w:lang w:eastAsia="en-US"/>
    </w:rPr>
  </w:style>
  <w:style w:type="character" w:styleId="HTML6">
    <w:name w:val="HTML Sample"/>
    <w:rsid w:val="00B50CED"/>
    <w:rPr>
      <w:rFonts w:ascii="Courier New" w:hAnsi="Courier New" w:cs="Courier New"/>
    </w:rPr>
  </w:style>
  <w:style w:type="character" w:styleId="HTML7">
    <w:name w:val="HTML Typewriter"/>
    <w:rsid w:val="00B50CED"/>
    <w:rPr>
      <w:rFonts w:ascii="Courier New" w:hAnsi="Courier New" w:cs="Courier New"/>
      <w:sz w:val="20"/>
      <w:szCs w:val="20"/>
    </w:rPr>
  </w:style>
  <w:style w:type="character" w:styleId="HTML8">
    <w:name w:val="HTML Variable"/>
    <w:rsid w:val="00B50CED"/>
    <w:rPr>
      <w:i/>
      <w:iCs/>
    </w:rPr>
  </w:style>
  <w:style w:type="paragraph" w:customStyle="1" w:styleId="InstructionsText">
    <w:name w:val="Instructions Text"/>
    <w:basedOn w:val="BaseText"/>
    <w:rsid w:val="00B50CED"/>
  </w:style>
  <w:style w:type="paragraph" w:customStyle="1" w:styleId="Overline">
    <w:name w:val="Overline"/>
    <w:basedOn w:val="BaseText"/>
    <w:rsid w:val="00B50CED"/>
  </w:style>
  <w:style w:type="paragraph" w:customStyle="1" w:styleId="IssueName">
    <w:name w:val="IssueName"/>
    <w:basedOn w:val="Overline"/>
    <w:rsid w:val="00B50CED"/>
  </w:style>
  <w:style w:type="paragraph" w:customStyle="1" w:styleId="Keywords">
    <w:name w:val="Keywords"/>
    <w:basedOn w:val="BaseText"/>
    <w:rsid w:val="00B50CED"/>
  </w:style>
  <w:style w:type="paragraph" w:customStyle="1" w:styleId="Level3Head">
    <w:name w:val="Level 3 Head"/>
    <w:basedOn w:val="BaseHeading"/>
    <w:rsid w:val="00B50CED"/>
    <w:pPr>
      <w:outlineLvl w:val="2"/>
    </w:pPr>
    <w:rPr>
      <w:sz w:val="24"/>
      <w:szCs w:val="24"/>
      <w:u w:val="single"/>
    </w:rPr>
  </w:style>
  <w:style w:type="paragraph" w:customStyle="1" w:styleId="Level4Head">
    <w:name w:val="Level 4 Head"/>
    <w:basedOn w:val="BaseHeading"/>
    <w:rsid w:val="00B50CED"/>
    <w:pPr>
      <w:ind w:left="346"/>
    </w:pPr>
    <w:rPr>
      <w:sz w:val="24"/>
      <w:szCs w:val="24"/>
    </w:rPr>
  </w:style>
  <w:style w:type="paragraph" w:customStyle="1" w:styleId="Literaryquote">
    <w:name w:val="Literary quote"/>
    <w:basedOn w:val="BaseText"/>
    <w:rsid w:val="00B50CED"/>
    <w:pPr>
      <w:ind w:left="1440" w:right="1440"/>
    </w:pPr>
  </w:style>
  <w:style w:type="paragraph" w:customStyle="1" w:styleId="MaterialsText">
    <w:name w:val="Materials Text"/>
    <w:basedOn w:val="BaseText"/>
    <w:rsid w:val="00B50CED"/>
  </w:style>
  <w:style w:type="paragraph" w:customStyle="1" w:styleId="NoteInProof">
    <w:name w:val="NoteInProof"/>
    <w:basedOn w:val="BaseText"/>
    <w:rsid w:val="00B50CED"/>
  </w:style>
  <w:style w:type="paragraph" w:customStyle="1" w:styleId="Notes">
    <w:name w:val="Notes"/>
    <w:basedOn w:val="BaseText"/>
    <w:rsid w:val="00B50CED"/>
    <w:rPr>
      <w:i/>
    </w:rPr>
  </w:style>
  <w:style w:type="paragraph" w:customStyle="1" w:styleId="Notes-Helvetica">
    <w:name w:val="Notes-Helvetica"/>
    <w:basedOn w:val="BaseText"/>
    <w:rsid w:val="00B50CED"/>
    <w:rPr>
      <w:i/>
    </w:rPr>
  </w:style>
  <w:style w:type="paragraph" w:customStyle="1" w:styleId="NumberedInstructions">
    <w:name w:val="Numbered Instructions"/>
    <w:basedOn w:val="BaseText"/>
    <w:rsid w:val="00B50CED"/>
  </w:style>
  <w:style w:type="paragraph" w:customStyle="1" w:styleId="OutlineLevel1">
    <w:name w:val="OutlineLevel1"/>
    <w:basedOn w:val="BaseHeading"/>
    <w:rsid w:val="00B50CED"/>
    <w:rPr>
      <w:b/>
      <w:bCs/>
    </w:rPr>
  </w:style>
  <w:style w:type="paragraph" w:customStyle="1" w:styleId="OutlineLevel2">
    <w:name w:val="OutlineLevel2"/>
    <w:basedOn w:val="BaseHeading"/>
    <w:rsid w:val="00B50CED"/>
    <w:pPr>
      <w:ind w:left="360"/>
      <w:outlineLvl w:val="1"/>
    </w:pPr>
    <w:rPr>
      <w:b/>
      <w:bCs/>
      <w:sz w:val="24"/>
      <w:szCs w:val="24"/>
    </w:rPr>
  </w:style>
  <w:style w:type="paragraph" w:customStyle="1" w:styleId="OutlineLevel3">
    <w:name w:val="OutlineLevel3"/>
    <w:basedOn w:val="BaseHeading"/>
    <w:rsid w:val="00B50CED"/>
    <w:pPr>
      <w:ind w:left="720"/>
      <w:outlineLvl w:val="2"/>
    </w:pPr>
    <w:rPr>
      <w:b/>
      <w:bCs/>
      <w:sz w:val="24"/>
      <w:szCs w:val="24"/>
    </w:rPr>
  </w:style>
  <w:style w:type="paragraph" w:customStyle="1" w:styleId="Preformat">
    <w:name w:val="Preformat"/>
    <w:basedOn w:val="BaseText"/>
    <w:rsid w:val="00B50CE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B50CED"/>
  </w:style>
  <w:style w:type="paragraph" w:customStyle="1" w:styleId="ProductInformation">
    <w:name w:val="ProductInformation"/>
    <w:basedOn w:val="BaseText"/>
    <w:rsid w:val="00B50CED"/>
  </w:style>
  <w:style w:type="paragraph" w:customStyle="1" w:styleId="ProductTitle">
    <w:name w:val="ProductTitle"/>
    <w:basedOn w:val="BaseText"/>
    <w:rsid w:val="00B50CED"/>
    <w:rPr>
      <w:b/>
      <w:bCs/>
    </w:rPr>
  </w:style>
  <w:style w:type="paragraph" w:customStyle="1" w:styleId="PublishedOnline">
    <w:name w:val="Published Online"/>
    <w:basedOn w:val="DateAccepted"/>
    <w:rsid w:val="00B50CED"/>
  </w:style>
  <w:style w:type="paragraph" w:customStyle="1" w:styleId="RecipeMaterials">
    <w:name w:val="Recipe Materials"/>
    <w:basedOn w:val="BaseText"/>
    <w:rsid w:val="00B50CED"/>
  </w:style>
  <w:style w:type="paragraph" w:customStyle="1" w:styleId="Refhead">
    <w:name w:val="Ref head"/>
    <w:basedOn w:val="BaseHeading"/>
    <w:rsid w:val="00B50CED"/>
    <w:pPr>
      <w:spacing w:before="120" w:after="120"/>
    </w:pPr>
    <w:rPr>
      <w:b/>
      <w:bCs/>
      <w:sz w:val="24"/>
      <w:szCs w:val="24"/>
    </w:rPr>
  </w:style>
  <w:style w:type="paragraph" w:customStyle="1" w:styleId="ReferenceNote">
    <w:name w:val="Reference Note"/>
    <w:basedOn w:val="Referencesandnotes"/>
    <w:rsid w:val="00B50CED"/>
  </w:style>
  <w:style w:type="paragraph" w:customStyle="1" w:styleId="ReferencesandnotesLong">
    <w:name w:val="References and notes Long"/>
    <w:basedOn w:val="BaseText"/>
    <w:rsid w:val="00B50CED"/>
    <w:pPr>
      <w:ind w:left="720" w:hanging="720"/>
    </w:pPr>
  </w:style>
  <w:style w:type="paragraph" w:customStyle="1" w:styleId="region">
    <w:name w:val="region"/>
    <w:basedOn w:val="BaseText"/>
    <w:rsid w:val="00B50CED"/>
    <w:pPr>
      <w:jc w:val="right"/>
    </w:pPr>
    <w:rPr>
      <w:color w:val="0000FF"/>
    </w:rPr>
  </w:style>
  <w:style w:type="paragraph" w:customStyle="1" w:styleId="RelatedArticle">
    <w:name w:val="RelatedArticle"/>
    <w:basedOn w:val="Referencesandnotes"/>
    <w:rsid w:val="00B50CED"/>
  </w:style>
  <w:style w:type="paragraph" w:customStyle="1" w:styleId="RunHead">
    <w:name w:val="RunHead"/>
    <w:basedOn w:val="BaseText"/>
    <w:rsid w:val="00B50CED"/>
  </w:style>
  <w:style w:type="paragraph" w:customStyle="1" w:styleId="SOMContent">
    <w:name w:val="SOMContent"/>
    <w:basedOn w:val="1stparatext"/>
    <w:link w:val="SOMContent0"/>
    <w:rsid w:val="00B50CED"/>
  </w:style>
  <w:style w:type="paragraph" w:customStyle="1" w:styleId="SOMHead">
    <w:name w:val="SOMHead"/>
    <w:basedOn w:val="BaseHeading"/>
    <w:rsid w:val="00B50CED"/>
    <w:rPr>
      <w:b/>
      <w:sz w:val="24"/>
      <w:szCs w:val="24"/>
    </w:rPr>
  </w:style>
  <w:style w:type="paragraph" w:customStyle="1" w:styleId="Speaker">
    <w:name w:val="Speaker"/>
    <w:basedOn w:val="Paragraph"/>
    <w:rsid w:val="00B50CED"/>
    <w:pPr>
      <w:autoSpaceDE w:val="0"/>
      <w:autoSpaceDN w:val="0"/>
      <w:adjustRightInd w:val="0"/>
    </w:pPr>
    <w:rPr>
      <w:b/>
      <w:lang w:bidi="he-IL"/>
    </w:rPr>
  </w:style>
  <w:style w:type="paragraph" w:customStyle="1" w:styleId="Speech">
    <w:name w:val="Speech"/>
    <w:basedOn w:val="Paragraph"/>
    <w:rsid w:val="00B50CED"/>
    <w:pPr>
      <w:autoSpaceDE w:val="0"/>
      <w:autoSpaceDN w:val="0"/>
      <w:adjustRightInd w:val="0"/>
    </w:pPr>
    <w:rPr>
      <w:lang w:bidi="he-IL"/>
    </w:rPr>
  </w:style>
  <w:style w:type="character" w:styleId="af9">
    <w:name w:val="Strong"/>
    <w:uiPriority w:val="22"/>
    <w:qFormat/>
    <w:rsid w:val="00B50CED"/>
    <w:rPr>
      <w:b/>
      <w:bCs/>
    </w:rPr>
  </w:style>
  <w:style w:type="paragraph" w:customStyle="1" w:styleId="SX-Abstract">
    <w:name w:val="SX-Abstract"/>
    <w:basedOn w:val="a"/>
    <w:qFormat/>
    <w:rsid w:val="00B50CED"/>
    <w:pPr>
      <w:widowControl w:val="0"/>
      <w:spacing w:before="120" w:after="240" w:line="210" w:lineRule="exact"/>
      <w:ind w:left="700" w:right="700"/>
      <w:jc w:val="both"/>
    </w:pPr>
    <w:rPr>
      <w:rFonts w:ascii="BlissRegular" w:eastAsia="Times New Roman" w:hAnsi="BlissRegular"/>
      <w:b/>
      <w:sz w:val="20"/>
      <w:szCs w:val="20"/>
      <w:lang w:eastAsia="en-US"/>
    </w:rPr>
  </w:style>
  <w:style w:type="paragraph" w:customStyle="1" w:styleId="SX-Affiliation">
    <w:name w:val="SX-Affiliation"/>
    <w:basedOn w:val="a"/>
    <w:next w:val="a"/>
    <w:qFormat/>
    <w:rsid w:val="00B50CED"/>
    <w:pPr>
      <w:spacing w:after="160" w:line="190" w:lineRule="exact"/>
    </w:pPr>
    <w:rPr>
      <w:rFonts w:ascii="BlissRegular" w:eastAsia="Times New Roman" w:hAnsi="BlissRegular"/>
      <w:sz w:val="16"/>
      <w:szCs w:val="20"/>
      <w:lang w:eastAsia="en-US"/>
    </w:rPr>
  </w:style>
  <w:style w:type="paragraph" w:customStyle="1" w:styleId="SX-Articlehead">
    <w:name w:val="SX-Article head"/>
    <w:basedOn w:val="a"/>
    <w:qFormat/>
    <w:rsid w:val="00B50CED"/>
    <w:pPr>
      <w:spacing w:before="210" w:line="210" w:lineRule="exact"/>
      <w:ind w:firstLine="288"/>
      <w:jc w:val="both"/>
    </w:pPr>
    <w:rPr>
      <w:rFonts w:eastAsia="Times New Roman"/>
      <w:b/>
      <w:sz w:val="18"/>
      <w:szCs w:val="20"/>
      <w:lang w:eastAsia="en-US"/>
    </w:rPr>
  </w:style>
  <w:style w:type="paragraph" w:customStyle="1" w:styleId="SX-Authornames">
    <w:name w:val="SX-Author names"/>
    <w:basedOn w:val="a"/>
    <w:rsid w:val="00B50CED"/>
    <w:pPr>
      <w:spacing w:after="120" w:line="210" w:lineRule="exact"/>
    </w:pPr>
    <w:rPr>
      <w:rFonts w:ascii="BlissMedium" w:eastAsia="Times New Roman" w:hAnsi="BlissMedium"/>
      <w:sz w:val="20"/>
      <w:szCs w:val="20"/>
      <w:lang w:eastAsia="en-US"/>
    </w:rPr>
  </w:style>
  <w:style w:type="paragraph" w:customStyle="1" w:styleId="SX-Bodytext">
    <w:name w:val="SX-Body text"/>
    <w:basedOn w:val="a"/>
    <w:next w:val="a"/>
    <w:rsid w:val="00B50CED"/>
    <w:pPr>
      <w:spacing w:line="210" w:lineRule="exact"/>
      <w:ind w:firstLine="288"/>
      <w:jc w:val="both"/>
    </w:pPr>
    <w:rPr>
      <w:rFonts w:eastAsia="Times New Roman"/>
      <w:sz w:val="18"/>
      <w:szCs w:val="20"/>
      <w:lang w:eastAsia="en-US"/>
    </w:rPr>
  </w:style>
  <w:style w:type="paragraph" w:customStyle="1" w:styleId="SX-Bodytextflush">
    <w:name w:val="SX-Body text flush"/>
    <w:basedOn w:val="SX-Bodytext"/>
    <w:next w:val="SX-Bodytext"/>
    <w:rsid w:val="00B50CED"/>
    <w:pPr>
      <w:ind w:firstLine="0"/>
    </w:pPr>
  </w:style>
  <w:style w:type="paragraph" w:customStyle="1" w:styleId="SX-Correspondence">
    <w:name w:val="SX-Correspondence"/>
    <w:basedOn w:val="SX-Affiliation"/>
    <w:qFormat/>
    <w:rsid w:val="00B50CED"/>
    <w:pPr>
      <w:spacing w:after="80"/>
    </w:pPr>
  </w:style>
  <w:style w:type="paragraph" w:customStyle="1" w:styleId="SX-Date">
    <w:name w:val="SX-Date"/>
    <w:basedOn w:val="a"/>
    <w:qFormat/>
    <w:rsid w:val="00B50CED"/>
    <w:pPr>
      <w:spacing w:before="180" w:line="190" w:lineRule="exact"/>
      <w:ind w:left="245" w:hanging="245"/>
      <w:jc w:val="both"/>
    </w:pPr>
    <w:rPr>
      <w:rFonts w:eastAsia="Times New Roman"/>
      <w:sz w:val="16"/>
      <w:szCs w:val="20"/>
      <w:lang w:eastAsia="en-US"/>
    </w:rPr>
  </w:style>
  <w:style w:type="paragraph" w:customStyle="1" w:styleId="SX-Equation">
    <w:name w:val="SX-Equation"/>
    <w:basedOn w:val="SX-Bodytextflush"/>
    <w:next w:val="SX-Bodytext"/>
    <w:rsid w:val="00B50CED"/>
    <w:pPr>
      <w:autoSpaceDE w:val="0"/>
      <w:autoSpaceDN w:val="0"/>
      <w:adjustRightInd w:val="0"/>
      <w:spacing w:line="240" w:lineRule="auto"/>
      <w:jc w:val="center"/>
    </w:pPr>
  </w:style>
  <w:style w:type="paragraph" w:customStyle="1" w:styleId="SX-Legend">
    <w:name w:val="SX-Legend"/>
    <w:basedOn w:val="SX-Authornames"/>
    <w:rsid w:val="00B50CED"/>
    <w:pPr>
      <w:jc w:val="both"/>
    </w:pPr>
    <w:rPr>
      <w:sz w:val="18"/>
    </w:rPr>
  </w:style>
  <w:style w:type="paragraph" w:customStyle="1" w:styleId="SX-References">
    <w:name w:val="SX-References"/>
    <w:basedOn w:val="a"/>
    <w:rsid w:val="00B50CED"/>
    <w:pPr>
      <w:spacing w:line="190" w:lineRule="exact"/>
      <w:ind w:left="245" w:hanging="245"/>
      <w:jc w:val="both"/>
    </w:pPr>
    <w:rPr>
      <w:rFonts w:eastAsia="Times New Roman"/>
      <w:sz w:val="16"/>
      <w:szCs w:val="20"/>
      <w:lang w:eastAsia="en-US"/>
    </w:rPr>
  </w:style>
  <w:style w:type="paragraph" w:customStyle="1" w:styleId="SX-RefHead">
    <w:name w:val="SX-RefHead"/>
    <w:basedOn w:val="a"/>
    <w:rsid w:val="00B50CED"/>
    <w:pPr>
      <w:spacing w:before="200" w:line="190" w:lineRule="exact"/>
    </w:pPr>
    <w:rPr>
      <w:rFonts w:eastAsia="Times New Roman"/>
      <w:b/>
      <w:sz w:val="16"/>
      <w:szCs w:val="20"/>
      <w:lang w:eastAsia="en-US"/>
    </w:rPr>
  </w:style>
  <w:style w:type="character" w:customStyle="1" w:styleId="SX-reflink">
    <w:name w:val="SX-reflink"/>
    <w:uiPriority w:val="1"/>
    <w:qFormat/>
    <w:rsid w:val="00B50CED"/>
    <w:rPr>
      <w:color w:val="0000FF"/>
      <w:sz w:val="16"/>
      <w:u w:val="words"/>
      <w:bdr w:val="none" w:sz="0" w:space="0" w:color="auto"/>
      <w:shd w:val="clear" w:color="auto" w:fill="FFFFFF"/>
    </w:rPr>
  </w:style>
  <w:style w:type="paragraph" w:customStyle="1" w:styleId="SX-SOMHead">
    <w:name w:val="SX-SOMHead"/>
    <w:basedOn w:val="SX-RefHead"/>
    <w:rsid w:val="00B50CED"/>
  </w:style>
  <w:style w:type="paragraph" w:customStyle="1" w:styleId="SX-Tablehead">
    <w:name w:val="SX-Tablehead"/>
    <w:basedOn w:val="a"/>
    <w:qFormat/>
    <w:rsid w:val="00B50CED"/>
    <w:rPr>
      <w:rFonts w:eastAsia="Times New Roman"/>
      <w:sz w:val="20"/>
      <w:lang w:eastAsia="en-US"/>
    </w:rPr>
  </w:style>
  <w:style w:type="paragraph" w:customStyle="1" w:styleId="SX-Tablelegend">
    <w:name w:val="SX-Tablelegend"/>
    <w:basedOn w:val="a"/>
    <w:qFormat/>
    <w:rsid w:val="00B50CED"/>
    <w:pPr>
      <w:spacing w:line="190" w:lineRule="exact"/>
      <w:ind w:left="245" w:hanging="245"/>
      <w:jc w:val="both"/>
    </w:pPr>
    <w:rPr>
      <w:rFonts w:eastAsia="Times New Roman"/>
      <w:sz w:val="16"/>
      <w:szCs w:val="20"/>
      <w:lang w:eastAsia="en-US"/>
    </w:rPr>
  </w:style>
  <w:style w:type="paragraph" w:customStyle="1" w:styleId="SX-Tabletext">
    <w:name w:val="SX-Tabletext"/>
    <w:basedOn w:val="a"/>
    <w:qFormat/>
    <w:rsid w:val="00B50CED"/>
    <w:pPr>
      <w:spacing w:line="210" w:lineRule="exact"/>
      <w:jc w:val="center"/>
    </w:pPr>
    <w:rPr>
      <w:rFonts w:eastAsia="Times New Roman"/>
      <w:sz w:val="18"/>
      <w:szCs w:val="20"/>
      <w:lang w:eastAsia="en-US"/>
    </w:rPr>
  </w:style>
  <w:style w:type="paragraph" w:customStyle="1" w:styleId="SX-Tabletitle">
    <w:name w:val="SX-Tabletitle"/>
    <w:basedOn w:val="a"/>
    <w:qFormat/>
    <w:rsid w:val="00B50CED"/>
    <w:pPr>
      <w:spacing w:after="120" w:line="210" w:lineRule="exact"/>
      <w:jc w:val="both"/>
    </w:pPr>
    <w:rPr>
      <w:rFonts w:ascii="BlissMedium" w:eastAsia="Times New Roman" w:hAnsi="BlissMedium"/>
      <w:sz w:val="18"/>
      <w:szCs w:val="20"/>
      <w:lang w:eastAsia="en-US"/>
    </w:rPr>
  </w:style>
  <w:style w:type="paragraph" w:customStyle="1" w:styleId="SX-Title">
    <w:name w:val="SX-Title"/>
    <w:basedOn w:val="a"/>
    <w:rsid w:val="00B50CED"/>
    <w:pPr>
      <w:spacing w:after="240" w:line="500" w:lineRule="exact"/>
    </w:pPr>
    <w:rPr>
      <w:rFonts w:ascii="BlissBold" w:eastAsia="Times New Roman" w:hAnsi="BlissBold"/>
      <w:b/>
      <w:sz w:val="44"/>
      <w:szCs w:val="20"/>
      <w:lang w:eastAsia="en-US"/>
    </w:rPr>
  </w:style>
  <w:style w:type="paragraph" w:customStyle="1" w:styleId="Tablecolumnhead">
    <w:name w:val="Table column head"/>
    <w:basedOn w:val="BaseText"/>
    <w:rsid w:val="00B50CED"/>
    <w:pPr>
      <w:spacing w:before="0"/>
    </w:pPr>
  </w:style>
  <w:style w:type="paragraph" w:customStyle="1" w:styleId="Tabletext">
    <w:name w:val="Table text"/>
    <w:basedOn w:val="BaseText"/>
    <w:rsid w:val="00B50CED"/>
    <w:pPr>
      <w:spacing w:before="0"/>
    </w:pPr>
  </w:style>
  <w:style w:type="paragraph" w:customStyle="1" w:styleId="TableLegend">
    <w:name w:val="TableLegend"/>
    <w:basedOn w:val="BaseText"/>
    <w:rsid w:val="00B50CED"/>
    <w:pPr>
      <w:spacing w:before="0"/>
    </w:pPr>
  </w:style>
  <w:style w:type="paragraph" w:customStyle="1" w:styleId="TableTitle">
    <w:name w:val="TableTitle"/>
    <w:basedOn w:val="BaseHeading"/>
    <w:rsid w:val="00B50CED"/>
  </w:style>
  <w:style w:type="paragraph" w:customStyle="1" w:styleId="Teaser">
    <w:name w:val="Teaser"/>
    <w:basedOn w:val="BaseText"/>
    <w:rsid w:val="00B50CED"/>
  </w:style>
  <w:style w:type="paragraph" w:customStyle="1" w:styleId="TWIS">
    <w:name w:val="TWIS"/>
    <w:basedOn w:val="AbstractSummary"/>
    <w:rsid w:val="00B50CED"/>
    <w:pPr>
      <w:autoSpaceDE w:val="0"/>
      <w:autoSpaceDN w:val="0"/>
      <w:adjustRightInd w:val="0"/>
    </w:pPr>
  </w:style>
  <w:style w:type="paragraph" w:customStyle="1" w:styleId="TWISorEC">
    <w:name w:val="TWIS or EC"/>
    <w:basedOn w:val="a"/>
    <w:rsid w:val="00B50CED"/>
    <w:pPr>
      <w:spacing w:line="210" w:lineRule="exact"/>
    </w:pPr>
    <w:rPr>
      <w:rFonts w:ascii="BlissRegular" w:eastAsia="Times New Roman" w:hAnsi="BlissRegular"/>
      <w:sz w:val="19"/>
      <w:szCs w:val="20"/>
      <w:lang w:eastAsia="en-US"/>
    </w:rPr>
  </w:style>
  <w:style w:type="paragraph" w:customStyle="1" w:styleId="work-sector">
    <w:name w:val="work-sector"/>
    <w:basedOn w:val="BaseText"/>
    <w:rsid w:val="00B50CED"/>
    <w:pPr>
      <w:jc w:val="right"/>
    </w:pPr>
    <w:rPr>
      <w:color w:val="003300"/>
    </w:rPr>
  </w:style>
  <w:style w:type="paragraph" w:customStyle="1" w:styleId="DOI">
    <w:name w:val="DOI"/>
    <w:basedOn w:val="DateAccepted"/>
    <w:qFormat/>
    <w:rsid w:val="00B50CED"/>
  </w:style>
  <w:style w:type="character" w:customStyle="1" w:styleId="custom-cit-author">
    <w:name w:val="custom-cit-author"/>
    <w:basedOn w:val="a0"/>
    <w:rsid w:val="00B50CED"/>
  </w:style>
  <w:style w:type="character" w:customStyle="1" w:styleId="custom-cit-title">
    <w:name w:val="custom-cit-title"/>
    <w:basedOn w:val="a0"/>
    <w:rsid w:val="00B50CED"/>
  </w:style>
  <w:style w:type="character" w:customStyle="1" w:styleId="custom-cit-jour-title">
    <w:name w:val="custom-cit-jour-title"/>
    <w:basedOn w:val="a0"/>
    <w:rsid w:val="00B50CED"/>
  </w:style>
  <w:style w:type="character" w:customStyle="1" w:styleId="custom-cit-volume">
    <w:name w:val="custom-cit-volume"/>
    <w:basedOn w:val="a0"/>
    <w:rsid w:val="00B50CED"/>
  </w:style>
  <w:style w:type="character" w:customStyle="1" w:styleId="custom-cit-volume-sep">
    <w:name w:val="custom-cit-volume-sep"/>
    <w:basedOn w:val="a0"/>
    <w:rsid w:val="00B50CED"/>
  </w:style>
  <w:style w:type="character" w:customStyle="1" w:styleId="custom-cit-fpage">
    <w:name w:val="custom-cit-fpage"/>
    <w:basedOn w:val="a0"/>
    <w:rsid w:val="00B50CED"/>
  </w:style>
  <w:style w:type="character" w:customStyle="1" w:styleId="custom-cit-date">
    <w:name w:val="custom-cit-date"/>
    <w:basedOn w:val="a0"/>
    <w:rsid w:val="00B50CED"/>
  </w:style>
  <w:style w:type="paragraph" w:customStyle="1" w:styleId="MediumList2-Accent21">
    <w:name w:val="Medium List 2 - Accent 21"/>
    <w:hidden/>
    <w:uiPriority w:val="99"/>
    <w:semiHidden/>
    <w:rsid w:val="00B50CED"/>
    <w:rPr>
      <w:rFonts w:ascii="Times New Roman" w:hAnsi="Times New Roman" w:cs="Times New Roman"/>
      <w:kern w:val="0"/>
      <w:sz w:val="20"/>
      <w:szCs w:val="20"/>
      <w:lang w:eastAsia="en-US"/>
    </w:rPr>
  </w:style>
  <w:style w:type="table" w:styleId="afa">
    <w:name w:val="Table Grid"/>
    <w:basedOn w:val="a1"/>
    <w:uiPriority w:val="59"/>
    <w:rsid w:val="00B50CED"/>
    <w:rPr>
      <w:rFonts w:ascii="Times" w:eastAsia="Times New Roman" w:hAnsi="Times"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
    <w:name w:val="未解決のメンション1"/>
    <w:basedOn w:val="a0"/>
    <w:uiPriority w:val="99"/>
    <w:semiHidden/>
    <w:unhideWhenUsed/>
    <w:rsid w:val="00B50CED"/>
    <w:rPr>
      <w:color w:val="605E5C"/>
      <w:shd w:val="clear" w:color="auto" w:fill="E1DFDD"/>
    </w:rPr>
  </w:style>
  <w:style w:type="character" w:customStyle="1" w:styleId="Paragraph0">
    <w:name w:val="Paragraph (文字)"/>
    <w:basedOn w:val="a0"/>
    <w:link w:val="Paragraph"/>
    <w:rsid w:val="00B50CED"/>
    <w:rPr>
      <w:rFonts w:ascii="Times New Roman" w:eastAsia="Times New Roman" w:hAnsi="Times New Roman" w:cs="Times New Roman"/>
      <w:kern w:val="0"/>
      <w:lang w:eastAsia="en-US"/>
    </w:rPr>
  </w:style>
  <w:style w:type="character" w:customStyle="1" w:styleId="BaseText0">
    <w:name w:val="Base_Text (文字)"/>
    <w:basedOn w:val="a0"/>
    <w:link w:val="BaseText"/>
    <w:rsid w:val="00B50CED"/>
    <w:rPr>
      <w:rFonts w:ascii="Times New Roman" w:eastAsia="Times New Roman" w:hAnsi="Times New Roman" w:cs="Times New Roman"/>
      <w:kern w:val="0"/>
      <w:lang w:eastAsia="en-US"/>
    </w:rPr>
  </w:style>
  <w:style w:type="character" w:customStyle="1" w:styleId="1stparatext0">
    <w:name w:val="1st para text (文字)"/>
    <w:basedOn w:val="BaseText0"/>
    <w:link w:val="1stparatext"/>
    <w:rsid w:val="00B50CED"/>
    <w:rPr>
      <w:rFonts w:ascii="Times New Roman" w:eastAsia="Times New Roman" w:hAnsi="Times New Roman" w:cs="Times New Roman"/>
      <w:kern w:val="0"/>
      <w:lang w:eastAsia="en-US"/>
    </w:rPr>
  </w:style>
  <w:style w:type="character" w:customStyle="1" w:styleId="SOMContent0">
    <w:name w:val="SOMContent (文字)"/>
    <w:basedOn w:val="1stparatext0"/>
    <w:link w:val="SOMContent"/>
    <w:rsid w:val="00B50CED"/>
    <w:rPr>
      <w:rFonts w:ascii="Times New Roman" w:eastAsia="Times New Roman" w:hAnsi="Times New Roman" w:cs="Times New Roman"/>
      <w:kern w:val="0"/>
      <w:lang w:eastAsia="en-US"/>
    </w:rPr>
  </w:style>
  <w:style w:type="character" w:customStyle="1" w:styleId="EndNoteBibliographyTitle0">
    <w:name w:val="EndNote Bibliography Title (文字)"/>
    <w:basedOn w:val="SOMContent0"/>
    <w:link w:val="EndNoteBibliographyTitle"/>
    <w:rsid w:val="00B50CED"/>
    <w:rPr>
      <w:rFonts w:ascii="Times New Roman" w:eastAsia="游明朝" w:hAnsi="Times New Roman" w:cs="Times New Roman"/>
      <w:kern w:val="0"/>
      <w:sz w:val="20"/>
      <w:lang w:eastAsia="en-US"/>
    </w:rPr>
  </w:style>
  <w:style w:type="character" w:customStyle="1" w:styleId="EndNoteBibliography0">
    <w:name w:val="EndNote Bibliography (文字)"/>
    <w:basedOn w:val="SOMContent0"/>
    <w:link w:val="EndNoteBibliography"/>
    <w:rsid w:val="00B50CED"/>
    <w:rPr>
      <w:rFonts w:ascii="Times New Roman" w:eastAsia="游明朝" w:hAnsi="Times New Roman" w:cs="Times New Roman"/>
      <w:kern w:val="0"/>
      <w:sz w:val="20"/>
      <w:lang w:eastAsia="en-US"/>
    </w:rPr>
  </w:style>
  <w:style w:type="paragraph" w:customStyle="1" w:styleId="SMText">
    <w:name w:val="SM Text"/>
    <w:basedOn w:val="a"/>
    <w:qFormat/>
    <w:rsid w:val="00B00F96"/>
    <w:pPr>
      <w:ind w:firstLine="480"/>
    </w:pPr>
    <w:rPr>
      <w:szCs w:val="20"/>
      <w:lang w:eastAsia="en-US"/>
    </w:rPr>
  </w:style>
  <w:style w:type="paragraph" w:customStyle="1" w:styleId="SMcaption">
    <w:name w:val="SM caption"/>
    <w:basedOn w:val="SMText"/>
    <w:qFormat/>
    <w:rsid w:val="00B00F96"/>
    <w:pPr>
      <w:ind w:firstLine="0"/>
    </w:pPr>
  </w:style>
  <w:style w:type="paragraph" w:customStyle="1" w:styleId="PubInfo">
    <w:name w:val="PubInfo"/>
    <w:basedOn w:val="a"/>
    <w:qFormat/>
    <w:rsid w:val="00B00F96"/>
    <w:pPr>
      <w:suppressAutoHyphens/>
      <w:jc w:val="center"/>
    </w:pPr>
    <w:rPr>
      <w:sz w:val="20"/>
      <w:szCs w:val="20"/>
      <w:lang w:eastAsia="ar-SA"/>
    </w:rPr>
  </w:style>
  <w:style w:type="paragraph" w:customStyle="1" w:styleId="Default">
    <w:name w:val="Default"/>
    <w:rsid w:val="00B860C0"/>
    <w:pPr>
      <w:autoSpaceDE w:val="0"/>
      <w:autoSpaceDN w:val="0"/>
      <w:adjustRightInd w:val="0"/>
    </w:pPr>
    <w:rPr>
      <w:rFonts w:ascii="Arial" w:hAnsi="Arial" w:cs="Arial"/>
      <w:color w:val="000000"/>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58014">
      <w:bodyDiv w:val="1"/>
      <w:marLeft w:val="0"/>
      <w:marRight w:val="0"/>
      <w:marTop w:val="0"/>
      <w:marBottom w:val="0"/>
      <w:divBdr>
        <w:top w:val="none" w:sz="0" w:space="0" w:color="auto"/>
        <w:left w:val="none" w:sz="0" w:space="0" w:color="auto"/>
        <w:bottom w:val="none" w:sz="0" w:space="0" w:color="auto"/>
        <w:right w:val="none" w:sz="0" w:space="0" w:color="auto"/>
      </w:divBdr>
    </w:div>
    <w:div w:id="818615304">
      <w:bodyDiv w:val="1"/>
      <w:marLeft w:val="0"/>
      <w:marRight w:val="0"/>
      <w:marTop w:val="0"/>
      <w:marBottom w:val="0"/>
      <w:divBdr>
        <w:top w:val="none" w:sz="0" w:space="0" w:color="auto"/>
        <w:left w:val="none" w:sz="0" w:space="0" w:color="auto"/>
        <w:bottom w:val="none" w:sz="0" w:space="0" w:color="auto"/>
        <w:right w:val="none" w:sz="0" w:space="0" w:color="auto"/>
      </w:divBdr>
    </w:div>
    <w:div w:id="19944882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788C908-0983-4688-ADE5-D4D5718AA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89</TotalTime>
  <Pages>3</Pages>
  <Words>1119</Words>
  <Characters>6384</Characters>
  <Application>Microsoft Office Word</Application>
  <DocSecurity>0</DocSecurity>
  <Lines>53</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黒木崇央</dc:creator>
  <cp:keywords/>
  <dc:description/>
  <cp:lastModifiedBy>KAWAGUCHIAtsushi</cp:lastModifiedBy>
  <cp:revision>618</cp:revision>
  <cp:lastPrinted>2021-10-02T05:45:00Z</cp:lastPrinted>
  <dcterms:created xsi:type="dcterms:W3CDTF">2021-10-08T06:55:00Z</dcterms:created>
  <dcterms:modified xsi:type="dcterms:W3CDTF">2022-03-12T10:12:00Z</dcterms:modified>
</cp:coreProperties>
</file>